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D012B" w14:textId="72BDCB92" w:rsidR="00FB21B0" w:rsidRPr="00FB21B0" w:rsidRDefault="00FB21B0" w:rsidP="00B50E01">
      <w:pPr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r w:rsidRPr="008C54E3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Table </w:t>
      </w:r>
      <w:r w:rsidR="002A62DC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S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1</w:t>
      </w:r>
      <w:r w:rsidRPr="008C54E3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.</w:t>
      </w:r>
      <w:r w:rsidR="002A04A6" w:rsidRPr="002A04A6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The </w:t>
      </w:r>
      <w:r w:rsidR="002A04A6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number</w:t>
      </w:r>
      <w:r w:rsidR="002A04A6" w:rsidRPr="002A04A6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of lymphocytes and CD4+T cell subset</w:t>
      </w:r>
      <w:r w:rsidRPr="008C54E3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(cells/</w:t>
      </w:r>
      <w:proofErr w:type="spellStart"/>
      <w:r w:rsidRPr="008C54E3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μL</w:t>
      </w:r>
      <w:proofErr w:type="spellEnd"/>
      <w:r w:rsidRPr="008C54E3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) in the RA-CAD (A), pure RA (B), and healthy control (C) groups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01"/>
        <w:gridCol w:w="1806"/>
        <w:gridCol w:w="1817"/>
        <w:gridCol w:w="1950"/>
        <w:gridCol w:w="780"/>
        <w:gridCol w:w="717"/>
        <w:gridCol w:w="755"/>
      </w:tblGrid>
      <w:tr w:rsidR="00B50E01" w:rsidRPr="008C54E3" w14:paraId="58B49BF8" w14:textId="77777777" w:rsidTr="00F45095">
        <w:trPr>
          <w:trHeight w:val="464"/>
        </w:trPr>
        <w:tc>
          <w:tcPr>
            <w:tcW w:w="666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39495076" w14:textId="77777777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 Cell count</w:t>
            </w:r>
          </w:p>
          <w:p w14:paraId="4CA08958" w14:textId="3E1CE3BE" w:rsidR="00EC6996" w:rsidRPr="008C54E3" w:rsidRDefault="006274E9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="00EC6996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s/</w:t>
            </w:r>
            <w:proofErr w:type="spellStart"/>
            <w:r w:rsidR="00EC6996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μL</w:t>
            </w:r>
            <w:proofErr w:type="spellEnd"/>
            <w:r w:rsidR="002E123A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01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45C1E3F0" w14:textId="4DC461DB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A-CAD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)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  <w:r w:rsidR="002E123A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=</w:t>
            </w:r>
            <w:r w:rsidR="002E123A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4) </w:t>
            </w:r>
          </w:p>
        </w:tc>
        <w:tc>
          <w:tcPr>
            <w:tcW w:w="1007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524867" w14:textId="07B12DA0" w:rsidR="00EC6996" w:rsidRPr="008C54E3" w:rsidRDefault="006274E9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EC6996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RA 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="00EC6996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B) 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="00EC6996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  <w:r w:rsidR="002E123A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EC6996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=</w:t>
            </w:r>
            <w:r w:rsidR="002E123A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EC6996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)</w:t>
            </w:r>
          </w:p>
        </w:tc>
        <w:tc>
          <w:tcPr>
            <w:tcW w:w="1081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B06593" w14:textId="5551A9EB" w:rsidR="00EC6996" w:rsidRPr="008C54E3" w:rsidRDefault="006274E9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EC6996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C 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="00EC6996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) 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="00EC6996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=43)</w:t>
            </w:r>
          </w:p>
        </w:tc>
        <w:tc>
          <w:tcPr>
            <w:tcW w:w="428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3556D2" w14:textId="0302DEE2" w:rsidR="00EC6996" w:rsidRPr="008C54E3" w:rsidRDefault="00EC6996" w:rsidP="00B50E01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2E123A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value</w:t>
            </w:r>
          </w:p>
          <w:p w14:paraId="0450ACC2" w14:textId="77777777" w:rsidR="00EC6996" w:rsidRPr="008C54E3" w:rsidRDefault="00EC6996" w:rsidP="00B50E01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 vs. B</w:t>
            </w:r>
          </w:p>
        </w:tc>
        <w:tc>
          <w:tcPr>
            <w:tcW w:w="398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003943" w14:textId="3AEA93F7" w:rsidR="00EC6996" w:rsidRPr="008C54E3" w:rsidRDefault="00EC6996" w:rsidP="00B50E01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="002E123A" w:rsidRPr="008C54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</w:t>
            </w:r>
            <w:r w:rsidRPr="008C54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value</w:t>
            </w:r>
          </w:p>
          <w:p w14:paraId="71A18E50" w14:textId="77777777" w:rsidR="00EC6996" w:rsidRPr="008C54E3" w:rsidRDefault="00EC6996" w:rsidP="00B50E01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 vs. C</w:t>
            </w:r>
          </w:p>
        </w:tc>
        <w:tc>
          <w:tcPr>
            <w:tcW w:w="420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DD7E22" w14:textId="040FDF8B" w:rsidR="00EC6996" w:rsidRPr="008C54E3" w:rsidRDefault="00EC6996" w:rsidP="00B50E01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2E123A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value</w:t>
            </w:r>
          </w:p>
          <w:p w14:paraId="153CCDEC" w14:textId="77777777" w:rsidR="00EC6996" w:rsidRPr="008C54E3" w:rsidRDefault="00EC6996" w:rsidP="00B50E01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 vs. C</w:t>
            </w:r>
          </w:p>
        </w:tc>
      </w:tr>
      <w:tr w:rsidR="00B50E01" w:rsidRPr="008C54E3" w14:paraId="30F9FE79" w14:textId="77777777" w:rsidTr="00F45095">
        <w:trPr>
          <w:trHeight w:val="413"/>
        </w:trPr>
        <w:tc>
          <w:tcPr>
            <w:tcW w:w="66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D04CA4" w14:textId="77777777" w:rsidR="00EC6996" w:rsidRPr="008C54E3" w:rsidRDefault="00EC6996" w:rsidP="00B50E01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3+T</w:t>
            </w:r>
          </w:p>
        </w:tc>
        <w:tc>
          <w:tcPr>
            <w:tcW w:w="100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0918F75D" w14:textId="383BF17D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13.08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73.52, 1418.30)</w:t>
            </w:r>
          </w:p>
        </w:tc>
        <w:tc>
          <w:tcPr>
            <w:tcW w:w="100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1DD65EB6" w14:textId="59100C6F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19.14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3.90, 1918.90)</w:t>
            </w:r>
          </w:p>
        </w:tc>
        <w:tc>
          <w:tcPr>
            <w:tcW w:w="108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43FC413C" w14:textId="125E35A3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04.00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61.31, 1569.85)</w:t>
            </w:r>
          </w:p>
        </w:tc>
        <w:tc>
          <w:tcPr>
            <w:tcW w:w="42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5F81D3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5</w:t>
            </w:r>
          </w:p>
        </w:tc>
        <w:tc>
          <w:tcPr>
            <w:tcW w:w="3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044C20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5</w:t>
            </w:r>
          </w:p>
        </w:tc>
        <w:tc>
          <w:tcPr>
            <w:tcW w:w="42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E9449D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0</w:t>
            </w:r>
          </w:p>
        </w:tc>
      </w:tr>
      <w:tr w:rsidR="00B50E01" w:rsidRPr="008C54E3" w14:paraId="23BE32F5" w14:textId="77777777" w:rsidTr="00F45095">
        <w:trPr>
          <w:trHeight w:val="413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A42DB8" w14:textId="77777777" w:rsidR="00EC6996" w:rsidRPr="008C54E3" w:rsidRDefault="00EC6996" w:rsidP="00B50E01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127AA372" w14:textId="7E71157D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9.60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.22, 223.70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05DCF75A" w14:textId="165F2B53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7.24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5.65, 270.29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0909F9C0" w14:textId="17FBC023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97.81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0.43, 258.19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BEDF80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4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912227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0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D822DC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31</w:t>
            </w:r>
          </w:p>
        </w:tc>
      </w:tr>
      <w:tr w:rsidR="00B50E01" w:rsidRPr="008C54E3" w14:paraId="30BED296" w14:textId="77777777" w:rsidTr="00F45095">
        <w:trPr>
          <w:trHeight w:val="413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B59D18" w14:textId="77777777" w:rsidR="00EC6996" w:rsidRPr="008C54E3" w:rsidRDefault="00EC6996" w:rsidP="00B50E01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K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1C58957C" w14:textId="0BEBF39B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43.68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8.71, 383.57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0D6B81E1" w14:textId="289BAE5B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53.34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6.42, 372.43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70624151" w14:textId="04558556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86.63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9.70, 437.2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70C38E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7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0ACD43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7189C3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58</w:t>
            </w:r>
          </w:p>
        </w:tc>
      </w:tr>
      <w:tr w:rsidR="00B50E01" w:rsidRPr="008C54E3" w14:paraId="34287ECE" w14:textId="77777777" w:rsidTr="00F45095">
        <w:trPr>
          <w:trHeight w:val="413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A188AE" w14:textId="77777777" w:rsidR="00EC6996" w:rsidRPr="008C54E3" w:rsidRDefault="00EC6996" w:rsidP="00B50E01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4</w:t>
            </w:r>
            <w:r w:rsidR="006B3342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070539EE" w14:textId="053C4D73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99.71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bookmarkStart w:id="0" w:name="OLE_LINK22"/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2.00, 890.01</w:t>
            </w:r>
            <w:bookmarkEnd w:id="0"/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6E8C1435" w14:textId="0ACE3050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08.62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1.35, 1088.31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0EF030AA" w14:textId="24420C26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94.03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8.00, 869.36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87A387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0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994D9C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9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430BCC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35</w:t>
            </w:r>
          </w:p>
        </w:tc>
      </w:tr>
      <w:tr w:rsidR="00B50E01" w:rsidRPr="008C54E3" w14:paraId="3F0C5FB9" w14:textId="77777777" w:rsidTr="00F45095">
        <w:trPr>
          <w:trHeight w:val="464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958738" w14:textId="77777777" w:rsidR="00EC6996" w:rsidRPr="008C54E3" w:rsidRDefault="00EC6996" w:rsidP="00B50E01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8</w:t>
            </w:r>
            <w:r w:rsidR="006B3342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537135C7" w14:textId="5E474D1D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16.50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bookmarkStart w:id="1" w:name="OLE_LINK25"/>
            <w:bookmarkStart w:id="2" w:name="OLE_LINK26"/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2.18, 522.59</w:t>
            </w:r>
            <w:bookmarkEnd w:id="1"/>
            <w:bookmarkEnd w:id="2"/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3928E33E" w14:textId="40A830BA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14.50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bookmarkStart w:id="3" w:name="OLE_LINK24"/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0.50, 603.07</w:t>
            </w:r>
            <w:bookmarkEnd w:id="3"/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70A29417" w14:textId="5E6A5B96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43.71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bookmarkStart w:id="4" w:name="OLE_LINK23"/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4.75, 587.58</w:t>
            </w:r>
            <w:bookmarkEnd w:id="4"/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183D01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9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E91293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7A689F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10</w:t>
            </w:r>
          </w:p>
        </w:tc>
      </w:tr>
      <w:tr w:rsidR="00B50E01" w:rsidRPr="008C54E3" w14:paraId="4813D961" w14:textId="77777777" w:rsidTr="00F45095">
        <w:trPr>
          <w:trHeight w:val="464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C10C61" w14:textId="77777777" w:rsidR="00EC6996" w:rsidRPr="008C54E3" w:rsidRDefault="00EC6996" w:rsidP="00B50E01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h1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0104CCB8" w14:textId="0CB2C543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12.78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bookmarkStart w:id="5" w:name="OLE_LINK35"/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.30, 175.05</w:t>
            </w:r>
            <w:bookmarkEnd w:id="5"/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302E5C67" w14:textId="3A03C5BC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13.81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bookmarkStart w:id="6" w:name="OLE_LINK34"/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.15, 206.46</w:t>
            </w:r>
            <w:bookmarkEnd w:id="6"/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7D9B9FAD" w14:textId="046AE0DF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4.40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bookmarkStart w:id="7" w:name="OLE_LINK31"/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.09, 179.59</w:t>
            </w:r>
            <w:bookmarkEnd w:id="7"/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49A765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2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A7B35E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4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9909A5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09</w:t>
            </w:r>
          </w:p>
        </w:tc>
      </w:tr>
      <w:tr w:rsidR="00B50E01" w:rsidRPr="008C54E3" w14:paraId="59DE0896" w14:textId="77777777" w:rsidTr="00F45095">
        <w:trPr>
          <w:trHeight w:val="413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87414B" w14:textId="77777777" w:rsidR="00EC6996" w:rsidRPr="008C54E3" w:rsidRDefault="00EC6996" w:rsidP="00B50E01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h2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2BE0B908" w14:textId="3D8E0400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.69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bookmarkStart w:id="8" w:name="OLE_LINK37"/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0, 9.81</w:t>
            </w:r>
            <w:bookmarkEnd w:id="8"/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67273920" w14:textId="14C46F47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.65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bookmarkStart w:id="9" w:name="OLE_LINK36"/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51, 8.42</w:t>
            </w:r>
            <w:bookmarkEnd w:id="9"/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66C77CEE" w14:textId="565C45F7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.19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3, 10.88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109D6A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73B504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8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F41533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0</w:t>
            </w:r>
          </w:p>
        </w:tc>
      </w:tr>
      <w:tr w:rsidR="00B50E01" w:rsidRPr="008C54E3" w14:paraId="3BDD3C48" w14:textId="77777777" w:rsidTr="00F45095">
        <w:trPr>
          <w:trHeight w:val="413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FC5223" w14:textId="77777777" w:rsidR="00EC6996" w:rsidRPr="008C54E3" w:rsidRDefault="00EC6996" w:rsidP="00B50E01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h17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2BE7D4EB" w14:textId="4B7F8810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.01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bookmarkStart w:id="10" w:name="OLE_LINK41"/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1, 9.71</w:t>
            </w:r>
            <w:bookmarkEnd w:id="10"/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77E00ACB" w14:textId="45417E47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.38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bookmarkStart w:id="11" w:name="OLE_LINK40"/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4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95</w:t>
            </w:r>
            <w:bookmarkEnd w:id="11"/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690AFC43" w14:textId="6812009B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.67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bookmarkStart w:id="12" w:name="OLE_LINK38"/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7, 9.22</w:t>
            </w:r>
            <w:bookmarkEnd w:id="12"/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7C938B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3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352957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1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7FD362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34</w:t>
            </w:r>
          </w:p>
        </w:tc>
      </w:tr>
      <w:tr w:rsidR="00B50E01" w:rsidRPr="008C54E3" w14:paraId="44A4678C" w14:textId="77777777" w:rsidTr="00F45095">
        <w:trPr>
          <w:trHeight w:val="413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5E5C4A" w14:textId="77777777" w:rsidR="00EC6996" w:rsidRPr="008C54E3" w:rsidRDefault="00EC6996" w:rsidP="00B50E01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reg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0C075D53" w14:textId="684A4E95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4.17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bookmarkStart w:id="13" w:name="OLE_LINK48"/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79, 36.06</w:t>
            </w:r>
            <w:bookmarkEnd w:id="13"/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1193F5D9" w14:textId="5D9EB4B0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7.48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bookmarkStart w:id="14" w:name="OLE_LINK46"/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67, 47.10</w:t>
            </w:r>
            <w:bookmarkEnd w:id="14"/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744B3E40" w14:textId="35EFCC4C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2.65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bookmarkStart w:id="15" w:name="OLE_LINK45"/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03, 46.79</w:t>
            </w:r>
            <w:bookmarkEnd w:id="15"/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A014D7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4C2BAF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0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34BF87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35</w:t>
            </w:r>
          </w:p>
        </w:tc>
      </w:tr>
      <w:tr w:rsidR="00B50E01" w:rsidRPr="008C54E3" w14:paraId="737D6C89" w14:textId="77777777" w:rsidTr="00F45095">
        <w:trPr>
          <w:trHeight w:val="464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2546F7" w14:textId="77777777" w:rsidR="00EC6996" w:rsidRPr="008C54E3" w:rsidRDefault="00EC6996" w:rsidP="00B50E01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1/Th2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1B205B28" w14:textId="16225B62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.81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99, 27.48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4355D6E3" w14:textId="28EB6EC8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9.00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05, 32.96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4F2195A2" w14:textId="5748890D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</w:t>
            </w:r>
            <w:r w:rsidR="000D258C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.96, </w:t>
            </w:r>
            <w:r w:rsidR="000D258C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0D258C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765984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550BDA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A73C0A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B45713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A73C0A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0</w:t>
            </w:r>
          </w:p>
        </w:tc>
      </w:tr>
      <w:tr w:rsidR="00B50E01" w:rsidRPr="008C54E3" w14:paraId="00D801D4" w14:textId="77777777" w:rsidTr="00F45095">
        <w:trPr>
          <w:trHeight w:val="464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B9AEB2" w14:textId="77777777" w:rsidR="00EC6996" w:rsidRPr="008C54E3" w:rsidRDefault="00EC6996" w:rsidP="00B50E01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17/Treg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476F9DEF" w14:textId="6DEE9277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7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, 0.40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200AA74D" w14:textId="667FD44C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8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, 0.39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53C107C4" w14:textId="1470CCB5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9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3, 0.3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53DF64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6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ADDC77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4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EF929B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9</w:t>
            </w:r>
          </w:p>
        </w:tc>
      </w:tr>
      <w:tr w:rsidR="00B50E01" w:rsidRPr="008C54E3" w14:paraId="4B4824E3" w14:textId="77777777" w:rsidTr="00F45095">
        <w:trPr>
          <w:trHeight w:val="413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CADA5C" w14:textId="77777777" w:rsidR="00EC6996" w:rsidRPr="008C54E3" w:rsidRDefault="00EC6996" w:rsidP="00B50E01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1/Treg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7627EC0A" w14:textId="6AA9697B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89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3, 6.85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7497214F" w14:textId="45B31CF3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60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7, 6.82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64E5C045" w14:textId="27BD738B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63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1, 4.9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0DF88C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04F8C2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8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C82BE0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20</w:t>
            </w:r>
          </w:p>
        </w:tc>
      </w:tr>
      <w:tr w:rsidR="00B50E01" w:rsidRPr="008C54E3" w14:paraId="2646290B" w14:textId="77777777" w:rsidTr="00F45095">
        <w:trPr>
          <w:trHeight w:val="413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BC039D" w14:textId="77777777" w:rsidR="00EC6996" w:rsidRPr="008C54E3" w:rsidRDefault="00EC6996" w:rsidP="00B50E01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2/Treg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2CE36E23" w14:textId="4F94B22E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6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, 0.36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2C04EEDC" w14:textId="70F0B7CA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9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, 0.23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544C45F6" w14:textId="4FCFF34B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1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, 0.36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24D89E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96EE9A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4C758C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4</w:t>
            </w:r>
          </w:p>
        </w:tc>
      </w:tr>
      <w:tr w:rsidR="00B50E01" w:rsidRPr="008C54E3" w14:paraId="60EFF566" w14:textId="77777777" w:rsidTr="00F45095">
        <w:trPr>
          <w:trHeight w:val="413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A152C6" w14:textId="77777777" w:rsidR="00EC6996" w:rsidRPr="008C54E3" w:rsidRDefault="00EC6996" w:rsidP="00B50E01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/Treg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03F17696" w14:textId="076AFB30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.71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8, 9.24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615F0752" w14:textId="7AAC315D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95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4, 6.98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15A8C2C9" w14:textId="72A4555D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.24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8, 8.24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456560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7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4ECAE0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9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C9B349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20</w:t>
            </w:r>
          </w:p>
        </w:tc>
      </w:tr>
      <w:tr w:rsidR="00B50E01" w:rsidRPr="008C54E3" w14:paraId="01D759DB" w14:textId="77777777" w:rsidTr="000F14DC">
        <w:trPr>
          <w:trHeight w:val="413"/>
        </w:trPr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A629E3" w14:textId="77777777" w:rsidR="00EC6996" w:rsidRPr="008C54E3" w:rsidRDefault="00EC6996" w:rsidP="00B50E01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K/Treg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31A1CF85" w14:textId="31B0C8F1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.28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1, 17.15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27A2E414" w14:textId="7C69DA83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.46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4, 9.79)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2F14A709" w14:textId="45EEE777" w:rsidR="00EC6996" w:rsidRPr="008C54E3" w:rsidRDefault="00EC6996" w:rsidP="00B50E01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.47 </w:t>
            </w:r>
            <w:r w:rsidR="006274E9"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3, 12.87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58E0F5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BAE4EE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95 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ED54B4" w14:textId="77777777" w:rsidR="00EC6996" w:rsidRPr="008C54E3" w:rsidRDefault="00EC6996" w:rsidP="00B50E0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8</w:t>
            </w:r>
          </w:p>
        </w:tc>
      </w:tr>
    </w:tbl>
    <w:p w14:paraId="3DC80A69" w14:textId="7DE2A8D1" w:rsidR="00EC6996" w:rsidRPr="008C54E3" w:rsidRDefault="00F45095" w:rsidP="00F45095">
      <w:pPr>
        <w:widowControl/>
        <w:spacing w:after="160" w:line="259" w:lineRule="auto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r w:rsidRPr="00A41AAA">
        <w:rPr>
          <w:rFonts w:asciiTheme="majorBidi" w:hAnsiTheme="majorBidi" w:cstheme="majorBidi"/>
          <w:sz w:val="20"/>
          <w:szCs w:val="20"/>
        </w:rPr>
        <w:t>Data are medians (Q</w:t>
      </w:r>
      <w:proofErr w:type="gramStart"/>
      <w:r w:rsidRPr="00A41AAA">
        <w:rPr>
          <w:rFonts w:asciiTheme="majorBidi" w:hAnsiTheme="majorBidi" w:cstheme="majorBidi"/>
          <w:sz w:val="20"/>
          <w:szCs w:val="20"/>
        </w:rPr>
        <w:t>25,Q</w:t>
      </w:r>
      <w:proofErr w:type="gramEnd"/>
      <w:r w:rsidRPr="00A41AAA">
        <w:rPr>
          <w:rFonts w:asciiTheme="majorBidi" w:hAnsiTheme="majorBidi" w:cstheme="majorBidi"/>
          <w:sz w:val="20"/>
          <w:szCs w:val="20"/>
        </w:rPr>
        <w:t>75) and were compared using the Mann-Whitney U test.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F45095">
        <w:rPr>
          <w:rFonts w:asciiTheme="majorBidi" w:hAnsiTheme="majorBidi" w:cstheme="majorBidi"/>
          <w:sz w:val="20"/>
          <w:szCs w:val="20"/>
        </w:rPr>
        <w:t>CD3+T: CD3+T cells; B: B cells; NK: natural killer T cells; CD4+T: CD4+ T cells; CD8+T: CD8+ T cells; Th1: T helper 1 cells; Th2: T helper 2 cells; Th17: T helper 17 cells; Treg: regulatory T cells.</w:t>
      </w:r>
    </w:p>
    <w:p w14:paraId="3EDEC45B" w14:textId="2FB65C2C" w:rsidR="00074636" w:rsidRDefault="00FB21B0" w:rsidP="00FB21B0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br w:type="page"/>
      </w:r>
    </w:p>
    <w:p w14:paraId="510034DC" w14:textId="6CBC98E6" w:rsidR="00074636" w:rsidRDefault="00074636" w:rsidP="00074636">
      <w:pPr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r w:rsidRPr="008C54E3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lastRenderedPageBreak/>
        <w:t xml:space="preserve">Table </w:t>
      </w:r>
      <w:r w:rsidR="002A62DC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S</w:t>
      </w:r>
      <w:r w:rsidR="00FB21B0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2</w:t>
      </w:r>
      <w:r w:rsidRPr="008C54E3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.</w:t>
      </w:r>
      <w:bookmarkStart w:id="16" w:name="_Hlk90239378"/>
      <w:r w:rsidRPr="008C54E3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</w:t>
      </w:r>
      <w:r w:rsidR="002A04A6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The p</w:t>
      </w:r>
      <w:r w:rsidRPr="008C54E3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ercentages of lymphocytes and CD4+T cell subset</w:t>
      </w:r>
      <w:bookmarkEnd w:id="16"/>
      <w:r w:rsidRPr="008C54E3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(%) in the RA-CAD (A), pure RA (B), and healthy control (C) groups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69"/>
        <w:gridCol w:w="1885"/>
        <w:gridCol w:w="1825"/>
        <w:gridCol w:w="1843"/>
        <w:gridCol w:w="870"/>
        <w:gridCol w:w="807"/>
        <w:gridCol w:w="827"/>
      </w:tblGrid>
      <w:tr w:rsidR="00074636" w:rsidRPr="008C54E3" w14:paraId="2F50ADD5" w14:textId="77777777" w:rsidTr="00074636">
        <w:trPr>
          <w:trHeight w:val="491"/>
        </w:trPr>
        <w:tc>
          <w:tcPr>
            <w:tcW w:w="537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3F0BC76D" w14:textId="77777777" w:rsidR="00074636" w:rsidRPr="008C54E3" w:rsidRDefault="00074636" w:rsidP="006E682A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 Cell count</w:t>
            </w:r>
          </w:p>
          <w:p w14:paraId="41EE75DE" w14:textId="77777777" w:rsidR="00074636" w:rsidRPr="008C54E3" w:rsidRDefault="00074636" w:rsidP="006E682A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044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742C943F" w14:textId="77777777" w:rsidR="00074636" w:rsidRPr="008C54E3" w:rsidRDefault="00074636" w:rsidP="006E682A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A-CAD (A) (n = 54) </w:t>
            </w:r>
          </w:p>
        </w:tc>
        <w:tc>
          <w:tcPr>
            <w:tcW w:w="1011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40237A" w14:textId="77777777" w:rsidR="00074636" w:rsidRPr="008C54E3" w:rsidRDefault="00074636" w:rsidP="006E682A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A (B) (n = 43)</w:t>
            </w:r>
          </w:p>
        </w:tc>
        <w:tc>
          <w:tcPr>
            <w:tcW w:w="1021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9E036B" w14:textId="77777777" w:rsidR="00074636" w:rsidRPr="008C54E3" w:rsidRDefault="00074636" w:rsidP="006E682A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HC (C) (n = 43)</w:t>
            </w:r>
          </w:p>
        </w:tc>
        <w:tc>
          <w:tcPr>
            <w:tcW w:w="482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F602B3" w14:textId="77777777" w:rsidR="00074636" w:rsidRPr="008C54E3" w:rsidRDefault="00074636" w:rsidP="006E682A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-value</w:t>
            </w:r>
          </w:p>
          <w:p w14:paraId="70D27D44" w14:textId="77777777" w:rsidR="00074636" w:rsidRPr="008C54E3" w:rsidRDefault="00074636" w:rsidP="006E682A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 vs. B</w:t>
            </w:r>
          </w:p>
        </w:tc>
        <w:tc>
          <w:tcPr>
            <w:tcW w:w="447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1C9DA7" w14:textId="77777777" w:rsidR="00074636" w:rsidRPr="008C54E3" w:rsidRDefault="00074636" w:rsidP="006E682A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p-value</w:t>
            </w:r>
          </w:p>
          <w:p w14:paraId="22D8E490" w14:textId="77777777" w:rsidR="00074636" w:rsidRPr="008C54E3" w:rsidRDefault="00074636" w:rsidP="006E682A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 vs. C</w:t>
            </w:r>
          </w:p>
        </w:tc>
        <w:tc>
          <w:tcPr>
            <w:tcW w:w="458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C53A6E" w14:textId="77777777" w:rsidR="00074636" w:rsidRPr="008C54E3" w:rsidRDefault="00074636" w:rsidP="006E682A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-value</w:t>
            </w:r>
          </w:p>
          <w:p w14:paraId="2A5F9129" w14:textId="77777777" w:rsidR="00074636" w:rsidRPr="008C54E3" w:rsidRDefault="00074636" w:rsidP="006E682A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 vs. C</w:t>
            </w:r>
          </w:p>
        </w:tc>
      </w:tr>
      <w:tr w:rsidR="00074636" w:rsidRPr="008C54E3" w14:paraId="4B47D145" w14:textId="77777777" w:rsidTr="00074636">
        <w:trPr>
          <w:trHeight w:val="437"/>
        </w:trPr>
        <w:tc>
          <w:tcPr>
            <w:tcW w:w="5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299959" w14:textId="77777777" w:rsidR="00074636" w:rsidRPr="008C54E3" w:rsidRDefault="00074636" w:rsidP="006E682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3+T</w:t>
            </w:r>
          </w:p>
        </w:tc>
        <w:tc>
          <w:tcPr>
            <w:tcW w:w="104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67ECC46B" w14:textId="77777777" w:rsidR="00074636" w:rsidRPr="008C54E3" w:rsidRDefault="00074636" w:rsidP="006E682A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.65 (63.81, 79.15)</w:t>
            </w:r>
          </w:p>
        </w:tc>
        <w:tc>
          <w:tcPr>
            <w:tcW w:w="10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01383BF4" w14:textId="77777777" w:rsidR="00074636" w:rsidRPr="008C54E3" w:rsidRDefault="00074636" w:rsidP="006E682A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.48 (66.74, 77.09)</w:t>
            </w:r>
          </w:p>
        </w:tc>
        <w:tc>
          <w:tcPr>
            <w:tcW w:w="10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6560B583" w14:textId="77777777" w:rsidR="00074636" w:rsidRPr="008C54E3" w:rsidRDefault="00074636" w:rsidP="006E682A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.78 (64.73, 75.00)</w:t>
            </w:r>
          </w:p>
        </w:tc>
        <w:tc>
          <w:tcPr>
            <w:tcW w:w="48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20536F" w14:textId="77777777" w:rsidR="00074636" w:rsidRPr="008C54E3" w:rsidRDefault="00074636" w:rsidP="006E682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96</w:t>
            </w:r>
          </w:p>
        </w:tc>
        <w:tc>
          <w:tcPr>
            <w:tcW w:w="44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2D9D65" w14:textId="77777777" w:rsidR="00074636" w:rsidRPr="008C54E3" w:rsidRDefault="00074636" w:rsidP="006E682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78</w:t>
            </w:r>
          </w:p>
        </w:tc>
        <w:tc>
          <w:tcPr>
            <w:tcW w:w="4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FBFDE3" w14:textId="77777777" w:rsidR="00074636" w:rsidRPr="008C54E3" w:rsidRDefault="00074636" w:rsidP="006E682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50</w:t>
            </w:r>
          </w:p>
        </w:tc>
      </w:tr>
      <w:tr w:rsidR="00074636" w:rsidRPr="008C54E3" w14:paraId="415B271C" w14:textId="77777777" w:rsidTr="00074636">
        <w:trPr>
          <w:trHeight w:val="437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341BCF" w14:textId="77777777" w:rsidR="00074636" w:rsidRPr="008C54E3" w:rsidRDefault="00074636" w:rsidP="006E682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731BA292" w14:textId="77777777" w:rsidR="00074636" w:rsidRPr="008C54E3" w:rsidRDefault="00074636" w:rsidP="006E682A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00 (5.79, 12.56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0638BB18" w14:textId="77777777" w:rsidR="00074636" w:rsidRPr="008C54E3" w:rsidRDefault="00074636" w:rsidP="006E682A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78 (7.52, 13.77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496E4B87" w14:textId="77777777" w:rsidR="00074636" w:rsidRPr="008C54E3" w:rsidRDefault="00074636" w:rsidP="006E682A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6 (8.28, 13.8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5462A5" w14:textId="77777777" w:rsidR="00074636" w:rsidRPr="008C54E3" w:rsidRDefault="00074636" w:rsidP="006E682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591D4B" w14:textId="77777777" w:rsidR="00074636" w:rsidRPr="008C54E3" w:rsidRDefault="00074636" w:rsidP="006E682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C5BFC7" w14:textId="77777777" w:rsidR="00074636" w:rsidRPr="008C54E3" w:rsidRDefault="00074636" w:rsidP="006E682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2</w:t>
            </w:r>
          </w:p>
        </w:tc>
      </w:tr>
      <w:tr w:rsidR="00074636" w:rsidRPr="008C54E3" w14:paraId="35518851" w14:textId="77777777" w:rsidTr="00074636">
        <w:trPr>
          <w:trHeight w:val="434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F833A3" w14:textId="77777777" w:rsidR="00074636" w:rsidRPr="008C54E3" w:rsidRDefault="00074636" w:rsidP="006E682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K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2CE1E595" w14:textId="77777777" w:rsidR="00074636" w:rsidRPr="008C54E3" w:rsidRDefault="00074636" w:rsidP="006E682A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54 (10.13, 22.05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71315826" w14:textId="77777777" w:rsidR="00074636" w:rsidRPr="008C54E3" w:rsidRDefault="00074636" w:rsidP="006E682A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51 (9.52, 19.75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0D0F8D8A" w14:textId="77777777" w:rsidR="00074636" w:rsidRPr="008C54E3" w:rsidRDefault="00074636" w:rsidP="006E682A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00 (11.10, 21.0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B5919E" w14:textId="77777777" w:rsidR="00074636" w:rsidRPr="008C54E3" w:rsidRDefault="00074636" w:rsidP="006E682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A033DD" w14:textId="77777777" w:rsidR="00074636" w:rsidRPr="008C54E3" w:rsidRDefault="00074636" w:rsidP="006E682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6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F27A7B" w14:textId="77777777" w:rsidR="00074636" w:rsidRPr="008C54E3" w:rsidRDefault="00074636" w:rsidP="006E682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4</w:t>
            </w:r>
          </w:p>
        </w:tc>
      </w:tr>
      <w:tr w:rsidR="00074636" w:rsidRPr="008C54E3" w14:paraId="232BA192" w14:textId="77777777" w:rsidTr="00074636">
        <w:trPr>
          <w:trHeight w:val="437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E757C8" w14:textId="77777777" w:rsidR="00074636" w:rsidRPr="008C54E3" w:rsidRDefault="00074636" w:rsidP="006E682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4+T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2D1F4AA8" w14:textId="77777777" w:rsidR="00074636" w:rsidRPr="008C54E3" w:rsidRDefault="00074636" w:rsidP="006E682A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.00 (36.00, 48.97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247FCEF2" w14:textId="77777777" w:rsidR="00074636" w:rsidRPr="008C54E3" w:rsidRDefault="00074636" w:rsidP="006E682A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.00 (42.56, 51.02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5632F16E" w14:textId="77777777" w:rsidR="00074636" w:rsidRPr="008C54E3" w:rsidRDefault="00074636" w:rsidP="006E682A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.92 (36.00, 43.8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64E8CA" w14:textId="77777777" w:rsidR="00074636" w:rsidRPr="008C54E3" w:rsidRDefault="00074636" w:rsidP="006E682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0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4399CC" w14:textId="77777777" w:rsidR="00074636" w:rsidRPr="008C54E3" w:rsidRDefault="00074636" w:rsidP="006E682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3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70103B" w14:textId="77777777" w:rsidR="00074636" w:rsidRPr="008C54E3" w:rsidRDefault="00074636" w:rsidP="006E682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74636" w:rsidRPr="008C54E3" w14:paraId="31370450" w14:textId="77777777" w:rsidTr="00074636">
        <w:trPr>
          <w:trHeight w:val="491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E2145C" w14:textId="77777777" w:rsidR="00074636" w:rsidRPr="008C54E3" w:rsidRDefault="00074636" w:rsidP="006E682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8+T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0B3401B7" w14:textId="77777777" w:rsidR="00074636" w:rsidRPr="008C54E3" w:rsidRDefault="00074636" w:rsidP="006E682A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03 (20.76, 34.34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6532795C" w14:textId="77777777" w:rsidR="00074636" w:rsidRPr="008C54E3" w:rsidRDefault="00074636" w:rsidP="006E682A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16 (17.94, 27.22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5C669AE2" w14:textId="77777777" w:rsidR="00074636" w:rsidRPr="008C54E3" w:rsidRDefault="00074636" w:rsidP="006E682A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83 (20.05, 32.9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50AF7C" w14:textId="77777777" w:rsidR="00074636" w:rsidRPr="008C54E3" w:rsidRDefault="00074636" w:rsidP="006E682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690AA8" w14:textId="77777777" w:rsidR="00074636" w:rsidRPr="008C54E3" w:rsidRDefault="00074636" w:rsidP="006E682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CA8401" w14:textId="77777777" w:rsidR="00074636" w:rsidRPr="008C54E3" w:rsidRDefault="00074636" w:rsidP="006E682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7</w:t>
            </w:r>
          </w:p>
        </w:tc>
      </w:tr>
      <w:tr w:rsidR="00074636" w:rsidRPr="008C54E3" w14:paraId="5605A18D" w14:textId="77777777" w:rsidTr="00074636">
        <w:trPr>
          <w:trHeight w:val="491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AD44C2" w14:textId="77777777" w:rsidR="00074636" w:rsidRPr="008C54E3" w:rsidRDefault="00074636" w:rsidP="006E682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h1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60339C31" w14:textId="77777777" w:rsidR="00074636" w:rsidRPr="008C54E3" w:rsidRDefault="00074636" w:rsidP="006E682A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84 (</w:t>
            </w:r>
            <w:bookmarkStart w:id="17" w:name="OLE_LINK29"/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81, 23.16</w:t>
            </w:r>
            <w:bookmarkEnd w:id="17"/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36FBFC36" w14:textId="77777777" w:rsidR="00074636" w:rsidRPr="008C54E3" w:rsidRDefault="00074636" w:rsidP="006E682A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00 (</w:t>
            </w:r>
            <w:bookmarkStart w:id="18" w:name="OLE_LINK28"/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27, 27.80</w:t>
            </w:r>
            <w:bookmarkEnd w:id="18"/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7C07797B" w14:textId="77777777" w:rsidR="00074636" w:rsidRPr="008C54E3" w:rsidRDefault="00074636" w:rsidP="006E682A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10 (</w:t>
            </w:r>
            <w:bookmarkStart w:id="19" w:name="OLE_LINK27"/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23, 23.93</w:t>
            </w:r>
            <w:bookmarkEnd w:id="19"/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CC6A08" w14:textId="77777777" w:rsidR="00074636" w:rsidRPr="008C54E3" w:rsidRDefault="00074636" w:rsidP="006E682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6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0C829B" w14:textId="77777777" w:rsidR="00074636" w:rsidRPr="008C54E3" w:rsidRDefault="00074636" w:rsidP="006E682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FB5C02" w14:textId="77777777" w:rsidR="00074636" w:rsidRPr="008C54E3" w:rsidRDefault="00074636" w:rsidP="006E682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8</w:t>
            </w:r>
          </w:p>
        </w:tc>
      </w:tr>
      <w:tr w:rsidR="00074636" w:rsidRPr="008C54E3" w14:paraId="23BFA51D" w14:textId="77777777" w:rsidTr="00074636">
        <w:trPr>
          <w:trHeight w:val="437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137C7C" w14:textId="77777777" w:rsidR="00074636" w:rsidRPr="008C54E3" w:rsidRDefault="00074636" w:rsidP="006E682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h2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539B67DA" w14:textId="77777777" w:rsidR="00074636" w:rsidRPr="008C54E3" w:rsidRDefault="00074636" w:rsidP="006E682A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 (0.70, 1.32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0BEC08FD" w14:textId="77777777" w:rsidR="00074636" w:rsidRPr="008C54E3" w:rsidRDefault="00074636" w:rsidP="006E682A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2 (0.57, 1.04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79218FDF" w14:textId="77777777" w:rsidR="00074636" w:rsidRPr="008C54E3" w:rsidRDefault="00074636" w:rsidP="006E682A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4 (0.73, 1.4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996689" w14:textId="77777777" w:rsidR="00074636" w:rsidRPr="008C54E3" w:rsidRDefault="00074636" w:rsidP="006E682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0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FF4772" w14:textId="77777777" w:rsidR="00074636" w:rsidRPr="008C54E3" w:rsidRDefault="00074636" w:rsidP="006E682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6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64CAAA" w14:textId="77777777" w:rsidR="00074636" w:rsidRPr="008C54E3" w:rsidRDefault="00074636" w:rsidP="006E682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01</w:t>
            </w:r>
          </w:p>
        </w:tc>
      </w:tr>
      <w:tr w:rsidR="00074636" w:rsidRPr="008C54E3" w14:paraId="6430961F" w14:textId="77777777" w:rsidTr="00074636">
        <w:trPr>
          <w:trHeight w:val="437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2E1CB6" w14:textId="77777777" w:rsidR="00074636" w:rsidRPr="008C54E3" w:rsidRDefault="00074636" w:rsidP="006E682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h17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2610170F" w14:textId="77777777" w:rsidR="00074636" w:rsidRPr="008C54E3" w:rsidRDefault="00074636" w:rsidP="006E682A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4 (0.57, 1.60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525162FB" w14:textId="77777777" w:rsidR="00074636" w:rsidRPr="008C54E3" w:rsidRDefault="00074636" w:rsidP="006E682A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4 (0.70, 1.7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174F0A6F" w14:textId="77777777" w:rsidR="00074636" w:rsidRPr="008C54E3" w:rsidRDefault="00074636" w:rsidP="006E682A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 (0.62, 1.2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4FF03B" w14:textId="77777777" w:rsidR="00074636" w:rsidRPr="008C54E3" w:rsidRDefault="00074636" w:rsidP="006E682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BFF234" w14:textId="77777777" w:rsidR="00074636" w:rsidRPr="008C54E3" w:rsidRDefault="00074636" w:rsidP="006E682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3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BBAEE0" w14:textId="77777777" w:rsidR="00074636" w:rsidRPr="008C54E3" w:rsidRDefault="00074636" w:rsidP="006E682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2</w:t>
            </w:r>
          </w:p>
        </w:tc>
      </w:tr>
      <w:tr w:rsidR="00074636" w:rsidRPr="008C54E3" w14:paraId="10ACA4F6" w14:textId="77777777" w:rsidTr="007E0BF4">
        <w:trPr>
          <w:trHeight w:val="437"/>
        </w:trPr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FC1FCB" w14:textId="77777777" w:rsidR="00074636" w:rsidRPr="008C54E3" w:rsidRDefault="00074636" w:rsidP="006E682A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reg 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015C843E" w14:textId="77777777" w:rsidR="00074636" w:rsidRPr="008C54E3" w:rsidRDefault="00074636" w:rsidP="006E682A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8 (2.75, 5.42)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5549FBAA" w14:textId="77777777" w:rsidR="00074636" w:rsidRPr="008C54E3" w:rsidRDefault="00074636" w:rsidP="006E682A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0 (3.24, 5.68)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12488AFE" w14:textId="77777777" w:rsidR="00074636" w:rsidRPr="008C54E3" w:rsidRDefault="00074636" w:rsidP="006E682A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5 (4.01, 6.01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08F63D" w14:textId="77777777" w:rsidR="00074636" w:rsidRPr="008C54E3" w:rsidRDefault="00074636" w:rsidP="006E682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6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DB2BF8" w14:textId="77777777" w:rsidR="00074636" w:rsidRPr="008C54E3" w:rsidRDefault="00074636" w:rsidP="006E682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11</w:t>
            </w: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32B093" w14:textId="77777777" w:rsidR="00074636" w:rsidRPr="008C54E3" w:rsidRDefault="00074636" w:rsidP="006E682A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44</w:t>
            </w:r>
          </w:p>
        </w:tc>
      </w:tr>
    </w:tbl>
    <w:p w14:paraId="6B76E9F8" w14:textId="77777777" w:rsidR="00074636" w:rsidRPr="008C54E3" w:rsidRDefault="00074636" w:rsidP="00074636">
      <w:pPr>
        <w:jc w:val="left"/>
        <w:textAlignment w:val="top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8C54E3">
        <w:rPr>
          <w:rFonts w:ascii="Times New Roman" w:eastAsia="宋体" w:hAnsi="Times New Roman" w:cs="Times New Roman"/>
          <w:kern w:val="0"/>
          <w:sz w:val="20"/>
          <w:szCs w:val="20"/>
        </w:rPr>
        <w:t xml:space="preserve">Data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are</w:t>
      </w:r>
      <w:r w:rsidRPr="008C54E3">
        <w:rPr>
          <w:rFonts w:ascii="Times New Roman" w:eastAsia="宋体" w:hAnsi="Times New Roman" w:cs="Times New Roman"/>
          <w:kern w:val="0"/>
          <w:sz w:val="20"/>
          <w:szCs w:val="20"/>
        </w:rPr>
        <w:t xml:space="preserve"> medians (Q</w:t>
      </w:r>
      <w:proofErr w:type="gramStart"/>
      <w:r w:rsidRPr="008C54E3">
        <w:rPr>
          <w:rFonts w:ascii="Times New Roman" w:eastAsia="宋体" w:hAnsi="Times New Roman" w:cs="Times New Roman"/>
          <w:kern w:val="0"/>
          <w:sz w:val="20"/>
          <w:szCs w:val="20"/>
        </w:rPr>
        <w:t>25,Q</w:t>
      </w:r>
      <w:proofErr w:type="gramEnd"/>
      <w:r w:rsidRPr="008C54E3">
        <w:rPr>
          <w:rFonts w:ascii="Times New Roman" w:eastAsia="宋体" w:hAnsi="Times New Roman" w:cs="Times New Roman"/>
          <w:kern w:val="0"/>
          <w:sz w:val="20"/>
          <w:szCs w:val="20"/>
        </w:rPr>
        <w:t>75) and compared using the Mann-Whitney U test.</w:t>
      </w:r>
    </w:p>
    <w:p w14:paraId="2A5EB0CE" w14:textId="4BFAB30C" w:rsidR="00074636" w:rsidRDefault="00074636" w:rsidP="00074636">
      <w:pPr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r w:rsidRPr="008C54E3">
        <w:rPr>
          <w:rFonts w:ascii="Times New Roman" w:eastAsia="宋体" w:hAnsi="Times New Roman" w:cs="Times New Roman"/>
          <w:kern w:val="0"/>
          <w:sz w:val="20"/>
          <w:szCs w:val="20"/>
        </w:rPr>
        <w:t>CD3+T: CD3+T cells; B: B cells; NK: natural killer T cells; CD4+T: CD4+ T cells; CD8+T: CD8+ T cells; Th1: T helper 1 cells; Th2: T helper 2 cells; Th17: T helper 17 cells; Treg: regulatory T cells.</w:t>
      </w:r>
    </w:p>
    <w:p w14:paraId="3E4441CD" w14:textId="0F32C93C" w:rsidR="00EC6996" w:rsidRPr="008C54E3" w:rsidRDefault="00EC6996" w:rsidP="00B50E01">
      <w:pPr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r w:rsidRPr="008C54E3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br w:type="page"/>
      </w:r>
    </w:p>
    <w:p w14:paraId="5B9D1F47" w14:textId="05175B52" w:rsidR="00EC6996" w:rsidRPr="008C54E3" w:rsidRDefault="00EC6996" w:rsidP="00B50E01">
      <w:pPr>
        <w:shd w:val="clear" w:color="auto" w:fill="FFFFFF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r w:rsidRPr="008C54E3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lastRenderedPageBreak/>
        <w:t xml:space="preserve">Table </w:t>
      </w:r>
      <w:r w:rsidR="002A62DC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S</w:t>
      </w:r>
      <w:r w:rsidR="00FB21B0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3</w:t>
      </w:r>
      <w:r w:rsidRPr="008C54E3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. </w:t>
      </w:r>
      <w:r w:rsidR="003D7E94" w:rsidRPr="003D7E94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The </w:t>
      </w:r>
      <w:r w:rsidR="003D7E94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number and </w:t>
      </w:r>
      <w:r w:rsidR="003D7E94" w:rsidRPr="003D7E94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percentages of</w:t>
      </w:r>
      <w:r w:rsidRPr="008C54E3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lymphocyte and CD4+T cell subset in untreated RA-CAD</w:t>
      </w:r>
      <w:r w:rsidR="0058209F" w:rsidRPr="008C54E3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</w:t>
      </w:r>
      <w:r w:rsidR="006274E9" w:rsidRPr="008C54E3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(</w:t>
      </w:r>
      <w:r w:rsidRPr="008C54E3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A)</w:t>
      </w:r>
      <w:r w:rsidR="00860487" w:rsidRPr="008C54E3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,</w:t>
      </w:r>
      <w:r w:rsidRPr="008C54E3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and treated RA-CAD</w:t>
      </w:r>
      <w:r w:rsidR="0058209F" w:rsidRPr="008C54E3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</w:t>
      </w:r>
      <w:r w:rsidR="006274E9" w:rsidRPr="008C54E3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(</w:t>
      </w:r>
      <w:r w:rsidRPr="008C54E3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B)</w:t>
      </w:r>
      <w:r w:rsidR="00860487" w:rsidRPr="008C54E3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groups</w:t>
      </w:r>
      <w:r w:rsidRPr="008C54E3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.</w:t>
      </w:r>
    </w:p>
    <w:tbl>
      <w:tblPr>
        <w:tblStyle w:val="a9"/>
        <w:tblW w:w="5000" w:type="pct"/>
        <w:jc w:val="center"/>
        <w:tblLook w:val="04A0" w:firstRow="1" w:lastRow="0" w:firstColumn="1" w:lastColumn="0" w:noHBand="0" w:noVBand="1"/>
      </w:tblPr>
      <w:tblGrid>
        <w:gridCol w:w="1849"/>
        <w:gridCol w:w="2773"/>
        <w:gridCol w:w="2926"/>
        <w:gridCol w:w="1478"/>
      </w:tblGrid>
      <w:tr w:rsidR="00B50E01" w:rsidRPr="008C54E3" w14:paraId="297586D1" w14:textId="77777777" w:rsidTr="00B34A17">
        <w:trPr>
          <w:trHeight w:val="689"/>
          <w:jc w:val="center"/>
        </w:trPr>
        <w:tc>
          <w:tcPr>
            <w:tcW w:w="102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5C5BD69" w14:textId="77777777" w:rsidR="00EC6996" w:rsidRPr="00D20869" w:rsidRDefault="00EC6996" w:rsidP="00B50E01">
            <w:pPr>
              <w:jc w:val="center"/>
            </w:pPr>
            <w:r w:rsidRPr="00D20869">
              <w:t xml:space="preserve">Cell </w:t>
            </w:r>
          </w:p>
          <w:p w14:paraId="7E003E15" w14:textId="66C2EE98" w:rsidR="00EC6996" w:rsidRPr="00D20869" w:rsidRDefault="00EC6996" w:rsidP="00B50E01">
            <w:pPr>
              <w:jc w:val="center"/>
            </w:pPr>
            <w:r w:rsidRPr="00D20869">
              <w:t>cells/</w:t>
            </w:r>
            <w:proofErr w:type="spellStart"/>
            <w:r w:rsidRPr="00D20869">
              <w:t>μL</w:t>
            </w:r>
            <w:proofErr w:type="spellEnd"/>
            <w:r w:rsidRPr="00D20869">
              <w:t xml:space="preserve"> or</w:t>
            </w:r>
            <w:r w:rsidR="00D20869" w:rsidRPr="00D20869">
              <w:t xml:space="preserve"> </w:t>
            </w:r>
            <w:r w:rsidR="006274E9" w:rsidRPr="00D20869">
              <w:t>%</w:t>
            </w:r>
          </w:p>
        </w:tc>
        <w:tc>
          <w:tcPr>
            <w:tcW w:w="153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A5A9CC5" w14:textId="688D9BB3" w:rsidR="00EC6996" w:rsidRPr="00D20869" w:rsidRDefault="0058209F" w:rsidP="00B50E01">
            <w:pPr>
              <w:jc w:val="center"/>
            </w:pPr>
            <w:r w:rsidRPr="00D20869">
              <w:t>U</w:t>
            </w:r>
            <w:r w:rsidR="00EC6996" w:rsidRPr="00D20869">
              <w:t xml:space="preserve">ntreated </w:t>
            </w:r>
          </w:p>
          <w:p w14:paraId="313D1632" w14:textId="208F1A23" w:rsidR="00EC6996" w:rsidRPr="00D20869" w:rsidRDefault="0058209F" w:rsidP="00B50E01">
            <w:pPr>
              <w:jc w:val="center"/>
            </w:pPr>
            <w:r w:rsidRPr="00D20869">
              <w:t>G</w:t>
            </w:r>
            <w:r w:rsidR="00EC6996" w:rsidRPr="00D20869">
              <w:t>roup</w:t>
            </w:r>
            <w:r w:rsidRPr="00D20869">
              <w:t xml:space="preserve"> </w:t>
            </w:r>
            <w:r w:rsidR="006274E9" w:rsidRPr="00D20869">
              <w:t>(</w:t>
            </w:r>
            <w:r w:rsidR="00EC6996" w:rsidRPr="00D20869">
              <w:t xml:space="preserve">A) </w:t>
            </w:r>
            <w:r w:rsidR="006274E9" w:rsidRPr="00D20869">
              <w:t>(</w:t>
            </w:r>
            <w:r w:rsidR="00EC6996" w:rsidRPr="00D20869">
              <w:t xml:space="preserve">n = 21) </w:t>
            </w:r>
          </w:p>
        </w:tc>
        <w:tc>
          <w:tcPr>
            <w:tcW w:w="162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F8953D5" w14:textId="2660C6EE" w:rsidR="00EC6996" w:rsidRPr="00D20869" w:rsidRDefault="0058209F" w:rsidP="00B50E01">
            <w:pPr>
              <w:jc w:val="center"/>
            </w:pPr>
            <w:r w:rsidRPr="00D20869">
              <w:t>T</w:t>
            </w:r>
            <w:r w:rsidR="00EC6996" w:rsidRPr="00D20869">
              <w:t xml:space="preserve">reated </w:t>
            </w:r>
          </w:p>
          <w:p w14:paraId="2261D9CA" w14:textId="3CA350DF" w:rsidR="00EC6996" w:rsidRPr="00D20869" w:rsidRDefault="0058209F" w:rsidP="00B50E01">
            <w:pPr>
              <w:jc w:val="center"/>
            </w:pPr>
            <w:r w:rsidRPr="00D20869">
              <w:t>G</w:t>
            </w:r>
            <w:r w:rsidR="00EC6996" w:rsidRPr="00D20869">
              <w:t>roup</w:t>
            </w:r>
            <w:r w:rsidRPr="00D20869">
              <w:t xml:space="preserve"> </w:t>
            </w:r>
            <w:r w:rsidR="006274E9" w:rsidRPr="00D20869">
              <w:t>(</w:t>
            </w:r>
            <w:r w:rsidR="00EC6996" w:rsidRPr="00D20869">
              <w:t xml:space="preserve">B) </w:t>
            </w:r>
            <w:r w:rsidR="006274E9" w:rsidRPr="00D20869">
              <w:t>(</w:t>
            </w:r>
            <w:r w:rsidR="00EC6996" w:rsidRPr="00D20869">
              <w:t>n = 33)</w:t>
            </w:r>
          </w:p>
        </w:tc>
        <w:tc>
          <w:tcPr>
            <w:tcW w:w="81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EECD1D5" w14:textId="7E1016EB" w:rsidR="00EC6996" w:rsidRPr="00D20869" w:rsidRDefault="0058209F" w:rsidP="00B50E01">
            <w:pPr>
              <w:jc w:val="center"/>
            </w:pPr>
            <w:r w:rsidRPr="00D20869">
              <w:t>p-</w:t>
            </w:r>
            <w:r w:rsidR="00EC6996" w:rsidRPr="00D20869">
              <w:t>value</w:t>
            </w:r>
          </w:p>
          <w:p w14:paraId="7E3A9BBC" w14:textId="77777777" w:rsidR="00EC6996" w:rsidRPr="008C54E3" w:rsidRDefault="00EC6996" w:rsidP="00B50E01">
            <w:pPr>
              <w:jc w:val="center"/>
            </w:pPr>
            <w:r w:rsidRPr="00D20869">
              <w:t>A vs. B</w:t>
            </w:r>
          </w:p>
        </w:tc>
      </w:tr>
      <w:tr w:rsidR="00B50E01" w:rsidRPr="008C54E3" w14:paraId="3864701E" w14:textId="77777777" w:rsidTr="00D20869">
        <w:trPr>
          <w:trHeight w:val="456"/>
          <w:jc w:val="center"/>
        </w:trPr>
        <w:tc>
          <w:tcPr>
            <w:tcW w:w="10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1BBCC" w14:textId="77777777" w:rsidR="00EC6996" w:rsidRPr="008C54E3" w:rsidRDefault="00EC6996" w:rsidP="00B50E01">
            <w:pPr>
              <w:jc w:val="center"/>
            </w:pPr>
            <w:r w:rsidRPr="008C54E3">
              <w:rPr>
                <w:rFonts w:eastAsia="宋体"/>
              </w:rPr>
              <w:t>CD3+T</w:t>
            </w:r>
          </w:p>
        </w:tc>
        <w:tc>
          <w:tcPr>
            <w:tcW w:w="15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E399B" w14:textId="369D6988" w:rsidR="00EC6996" w:rsidRPr="008C54E3" w:rsidRDefault="00EC6996" w:rsidP="00B50E01">
            <w:pPr>
              <w:jc w:val="center"/>
            </w:pPr>
            <w:r w:rsidRPr="008C54E3">
              <w:t>1215.13</w:t>
            </w:r>
            <w:r w:rsidR="0058209F" w:rsidRPr="008C54E3">
              <w:t xml:space="preserve"> </w:t>
            </w:r>
            <w:r w:rsidR="006274E9" w:rsidRPr="008C54E3">
              <w:t>(</w:t>
            </w:r>
            <w:r w:rsidRPr="008C54E3">
              <w:t>719.41, 1457.37)</w:t>
            </w:r>
          </w:p>
        </w:tc>
        <w:tc>
          <w:tcPr>
            <w:tcW w:w="16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04C781" w14:textId="55183646" w:rsidR="00EC6996" w:rsidRPr="008C54E3" w:rsidRDefault="00EC6996" w:rsidP="00B50E01">
            <w:pPr>
              <w:jc w:val="center"/>
            </w:pPr>
            <w:r w:rsidRPr="008C54E3">
              <w:t xml:space="preserve">1211.03 </w:t>
            </w:r>
            <w:r w:rsidR="006274E9" w:rsidRPr="008C54E3">
              <w:t>(</w:t>
            </w:r>
            <w:r w:rsidRPr="008C54E3">
              <w:t>938.00, 1376.57)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64B52" w14:textId="77777777" w:rsidR="00EC6996" w:rsidRPr="008C54E3" w:rsidRDefault="00EC6996" w:rsidP="00B50E01">
            <w:pPr>
              <w:jc w:val="center"/>
            </w:pPr>
            <w:r w:rsidRPr="008C54E3">
              <w:t>0.613</w:t>
            </w:r>
          </w:p>
        </w:tc>
      </w:tr>
      <w:tr w:rsidR="00B50E01" w:rsidRPr="008C54E3" w14:paraId="1F367263" w14:textId="77777777" w:rsidTr="00D20869">
        <w:trPr>
          <w:trHeight w:val="456"/>
          <w:jc w:val="center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002DF4E3" w14:textId="621D1817" w:rsidR="00EC6996" w:rsidRPr="008C54E3" w:rsidRDefault="00EC6996" w:rsidP="00B50E01">
            <w:pPr>
              <w:jc w:val="center"/>
              <w:rPr>
                <w:rFonts w:eastAsia="宋体"/>
              </w:rPr>
            </w:pPr>
            <w:r w:rsidRPr="008C54E3">
              <w:rPr>
                <w:rFonts w:eastAsia="宋体"/>
              </w:rPr>
              <w:t>CD3+T</w:t>
            </w:r>
            <w:r w:rsidR="00860487" w:rsidRPr="008C54E3">
              <w:rPr>
                <w:rFonts w:eastAsia="宋体"/>
              </w:rPr>
              <w:t xml:space="preserve"> </w:t>
            </w:r>
            <w:r w:rsidR="006274E9" w:rsidRPr="008C54E3">
              <w:rPr>
                <w:rFonts w:eastAsia="宋体"/>
              </w:rPr>
              <w:t>(</w:t>
            </w:r>
            <w:r w:rsidRPr="008C54E3">
              <w:rPr>
                <w:rFonts w:eastAsia="宋体"/>
              </w:rPr>
              <w:t>%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</w:tcPr>
          <w:p w14:paraId="7E184E9A" w14:textId="4C162771" w:rsidR="00EC6996" w:rsidRPr="008C54E3" w:rsidRDefault="00EC6996" w:rsidP="00B50E01">
            <w:pPr>
              <w:jc w:val="center"/>
            </w:pPr>
            <w:r w:rsidRPr="008C54E3">
              <w:t>73.30</w:t>
            </w:r>
            <w:r w:rsidR="0058209F" w:rsidRPr="008C54E3">
              <w:t xml:space="preserve"> </w:t>
            </w:r>
            <w:r w:rsidR="006274E9" w:rsidRPr="008C54E3">
              <w:t>(</w:t>
            </w:r>
            <w:r w:rsidRPr="008C54E3">
              <w:t>62.72, 77.79)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</w:tcPr>
          <w:p w14:paraId="058C553F" w14:textId="10DAAF46" w:rsidR="00EC6996" w:rsidRPr="008C54E3" w:rsidRDefault="00EC6996" w:rsidP="00B50E01">
            <w:pPr>
              <w:jc w:val="center"/>
            </w:pPr>
            <w:r w:rsidRPr="008C54E3">
              <w:t>70.52</w:t>
            </w:r>
            <w:r w:rsidR="0058209F" w:rsidRPr="008C54E3">
              <w:t xml:space="preserve"> </w:t>
            </w:r>
            <w:r w:rsidR="006274E9" w:rsidRPr="008C54E3">
              <w:t>(</w:t>
            </w:r>
            <w:r w:rsidRPr="008C54E3">
              <w:t>63.97, 80.00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73AF17F1" w14:textId="77777777" w:rsidR="00EC6996" w:rsidRPr="008C54E3" w:rsidRDefault="00EC6996" w:rsidP="00B50E01">
            <w:pPr>
              <w:jc w:val="center"/>
            </w:pPr>
            <w:r w:rsidRPr="008C54E3">
              <w:t>0.790</w:t>
            </w:r>
          </w:p>
        </w:tc>
      </w:tr>
      <w:tr w:rsidR="00B50E01" w:rsidRPr="008C54E3" w14:paraId="5AF2F35F" w14:textId="77777777" w:rsidTr="00D20869">
        <w:trPr>
          <w:trHeight w:val="402"/>
          <w:jc w:val="center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06CF00EE" w14:textId="77777777" w:rsidR="00EC6996" w:rsidRPr="008C54E3" w:rsidRDefault="00EC6996" w:rsidP="00B50E01">
            <w:pPr>
              <w:jc w:val="center"/>
            </w:pPr>
            <w:r w:rsidRPr="008C54E3">
              <w:rPr>
                <w:rFonts w:eastAsia="宋体"/>
              </w:rPr>
              <w:t>B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</w:tcPr>
          <w:p w14:paraId="4E637072" w14:textId="22469C9B" w:rsidR="00EC6996" w:rsidRPr="008C54E3" w:rsidRDefault="00EC6996" w:rsidP="00B50E01">
            <w:pPr>
              <w:jc w:val="center"/>
            </w:pPr>
            <w:r w:rsidRPr="008C54E3">
              <w:t>141.89</w:t>
            </w:r>
            <w:r w:rsidR="0058209F" w:rsidRPr="008C54E3">
              <w:t xml:space="preserve"> </w:t>
            </w:r>
            <w:r w:rsidR="006274E9" w:rsidRPr="008C54E3">
              <w:t>(</w:t>
            </w:r>
            <w:r w:rsidRPr="008C54E3">
              <w:t>84.31, 188.10)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</w:tcPr>
          <w:p w14:paraId="57DD91EA" w14:textId="3AEE6699" w:rsidR="00EC6996" w:rsidRPr="008C54E3" w:rsidRDefault="00EC6996" w:rsidP="00B50E01">
            <w:pPr>
              <w:jc w:val="center"/>
            </w:pPr>
            <w:r w:rsidRPr="008C54E3">
              <w:t>168.48</w:t>
            </w:r>
            <w:r w:rsidR="0058209F" w:rsidRPr="008C54E3">
              <w:t xml:space="preserve"> </w:t>
            </w:r>
            <w:r w:rsidR="006274E9" w:rsidRPr="008C54E3">
              <w:t>(</w:t>
            </w:r>
            <w:r w:rsidRPr="008C54E3">
              <w:t>67.50, 276.70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6A33A94E" w14:textId="77777777" w:rsidR="00EC6996" w:rsidRPr="008C54E3" w:rsidRDefault="00EC6996" w:rsidP="00B50E01">
            <w:pPr>
              <w:jc w:val="center"/>
            </w:pPr>
            <w:r w:rsidRPr="008C54E3">
              <w:t>0.267</w:t>
            </w:r>
          </w:p>
        </w:tc>
      </w:tr>
      <w:tr w:rsidR="00B50E01" w:rsidRPr="008C54E3" w14:paraId="4BDD106D" w14:textId="77777777" w:rsidTr="00D20869">
        <w:trPr>
          <w:trHeight w:val="402"/>
          <w:jc w:val="center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356F5BC7" w14:textId="25A4131C" w:rsidR="00EC6996" w:rsidRPr="008C54E3" w:rsidRDefault="00EC6996" w:rsidP="00B50E01">
            <w:pPr>
              <w:jc w:val="center"/>
              <w:rPr>
                <w:rFonts w:eastAsia="宋体"/>
              </w:rPr>
            </w:pPr>
            <w:r w:rsidRPr="008C54E3">
              <w:rPr>
                <w:rFonts w:eastAsia="宋体"/>
              </w:rPr>
              <w:t>B</w:t>
            </w:r>
            <w:r w:rsidR="00860487" w:rsidRPr="008C54E3">
              <w:rPr>
                <w:rFonts w:eastAsia="宋体"/>
              </w:rPr>
              <w:t xml:space="preserve"> </w:t>
            </w:r>
            <w:r w:rsidR="006274E9" w:rsidRPr="008C54E3">
              <w:rPr>
                <w:rFonts w:eastAsia="宋体"/>
              </w:rPr>
              <w:t>(</w:t>
            </w:r>
            <w:r w:rsidRPr="008C54E3">
              <w:rPr>
                <w:rFonts w:eastAsia="宋体"/>
              </w:rPr>
              <w:t>%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</w:tcPr>
          <w:p w14:paraId="0C20BA16" w14:textId="50B61BBE" w:rsidR="00EC6996" w:rsidRPr="008C54E3" w:rsidRDefault="00EC6996" w:rsidP="00B50E01">
            <w:pPr>
              <w:jc w:val="center"/>
            </w:pPr>
            <w:r w:rsidRPr="008C54E3">
              <w:t>8.00</w:t>
            </w:r>
            <w:r w:rsidR="0058209F" w:rsidRPr="008C54E3">
              <w:t xml:space="preserve"> </w:t>
            </w:r>
            <w:r w:rsidR="006274E9" w:rsidRPr="008C54E3">
              <w:t>(</w:t>
            </w:r>
            <w:r w:rsidRPr="008C54E3">
              <w:t>5.97, 12.05)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</w:tcPr>
          <w:p w14:paraId="5E8F9AD5" w14:textId="105E1770" w:rsidR="00EC6996" w:rsidRPr="008C54E3" w:rsidRDefault="00EC6996" w:rsidP="00B50E01">
            <w:pPr>
              <w:jc w:val="center"/>
            </w:pPr>
            <w:r w:rsidRPr="008C54E3">
              <w:t>10.81</w:t>
            </w:r>
            <w:r w:rsidR="0058209F" w:rsidRPr="008C54E3">
              <w:t xml:space="preserve"> </w:t>
            </w:r>
            <w:r w:rsidR="006274E9" w:rsidRPr="008C54E3">
              <w:t>(</w:t>
            </w:r>
            <w:r w:rsidRPr="008C54E3">
              <w:t>5.30, 13.67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4633CA1A" w14:textId="77777777" w:rsidR="00EC6996" w:rsidRPr="008C54E3" w:rsidRDefault="00EC6996" w:rsidP="00B50E01">
            <w:pPr>
              <w:jc w:val="center"/>
            </w:pPr>
            <w:r w:rsidRPr="008C54E3">
              <w:t>0.529</w:t>
            </w:r>
          </w:p>
        </w:tc>
      </w:tr>
      <w:tr w:rsidR="00B50E01" w:rsidRPr="008C54E3" w14:paraId="04457383" w14:textId="77777777" w:rsidTr="00D20869">
        <w:trPr>
          <w:trHeight w:val="367"/>
          <w:jc w:val="center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7ACBFC49" w14:textId="77777777" w:rsidR="00EC6996" w:rsidRPr="008C54E3" w:rsidRDefault="00EC6996" w:rsidP="00B50E01">
            <w:pPr>
              <w:jc w:val="center"/>
            </w:pPr>
            <w:r w:rsidRPr="008C54E3">
              <w:t>NK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</w:tcPr>
          <w:p w14:paraId="7E9A82CA" w14:textId="4D460C5D" w:rsidR="00EC6996" w:rsidRPr="008C54E3" w:rsidRDefault="00EC6996" w:rsidP="00B50E01">
            <w:pPr>
              <w:ind w:firstLineChars="50" w:firstLine="100"/>
            </w:pPr>
            <w:r w:rsidRPr="008C54E3">
              <w:t>231.58</w:t>
            </w:r>
            <w:r w:rsidR="0058209F" w:rsidRPr="008C54E3">
              <w:t xml:space="preserve"> </w:t>
            </w:r>
            <w:r w:rsidR="006274E9" w:rsidRPr="008C54E3">
              <w:t>(</w:t>
            </w:r>
            <w:r w:rsidRPr="008C54E3">
              <w:t>159.14, 384.24)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</w:tcPr>
          <w:p w14:paraId="08986C68" w14:textId="4457BF62" w:rsidR="00EC6996" w:rsidRPr="008C54E3" w:rsidRDefault="00EC6996" w:rsidP="00B50E01">
            <w:pPr>
              <w:jc w:val="center"/>
            </w:pPr>
            <w:r w:rsidRPr="008C54E3">
              <w:t>255.77</w:t>
            </w:r>
            <w:r w:rsidR="0058209F" w:rsidRPr="008C54E3">
              <w:t xml:space="preserve"> </w:t>
            </w:r>
            <w:r w:rsidR="006274E9" w:rsidRPr="008C54E3">
              <w:t>(</w:t>
            </w:r>
            <w:r w:rsidRPr="008C54E3">
              <w:t>93.17, 401.30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5A839058" w14:textId="77777777" w:rsidR="00EC6996" w:rsidRPr="008C54E3" w:rsidRDefault="00EC6996" w:rsidP="00B50E01">
            <w:pPr>
              <w:jc w:val="center"/>
            </w:pPr>
            <w:r w:rsidRPr="008C54E3">
              <w:t>0.908</w:t>
            </w:r>
          </w:p>
        </w:tc>
      </w:tr>
      <w:tr w:rsidR="00B50E01" w:rsidRPr="008C54E3" w14:paraId="5A39C28D" w14:textId="77777777" w:rsidTr="00D20869">
        <w:trPr>
          <w:trHeight w:val="367"/>
          <w:jc w:val="center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776D1F82" w14:textId="7D25B3AB" w:rsidR="00EC6996" w:rsidRPr="008C54E3" w:rsidRDefault="00EC6996" w:rsidP="00B50E01">
            <w:pPr>
              <w:jc w:val="center"/>
            </w:pPr>
            <w:r w:rsidRPr="008C54E3">
              <w:t>NK</w:t>
            </w:r>
            <w:r w:rsidR="00860487" w:rsidRPr="008C54E3">
              <w:t xml:space="preserve"> </w:t>
            </w:r>
            <w:r w:rsidR="006274E9" w:rsidRPr="008C54E3">
              <w:t>(</w:t>
            </w:r>
            <w:r w:rsidRPr="008C54E3">
              <w:t>%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</w:tcPr>
          <w:p w14:paraId="305EC3E6" w14:textId="55941013" w:rsidR="00EC6996" w:rsidRPr="008C54E3" w:rsidRDefault="00EC6996" w:rsidP="00B50E01">
            <w:pPr>
              <w:ind w:firstLineChars="150" w:firstLine="300"/>
            </w:pPr>
            <w:r w:rsidRPr="008C54E3">
              <w:t>17.90</w:t>
            </w:r>
            <w:r w:rsidR="0058209F" w:rsidRPr="008C54E3">
              <w:t xml:space="preserve"> </w:t>
            </w:r>
            <w:r w:rsidR="006274E9" w:rsidRPr="008C54E3">
              <w:t>(</w:t>
            </w:r>
            <w:r w:rsidRPr="008C54E3">
              <w:t>10.57, 23.12)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</w:tcPr>
          <w:p w14:paraId="3E8E2A31" w14:textId="37958AF6" w:rsidR="00EC6996" w:rsidRPr="008C54E3" w:rsidRDefault="00EC6996" w:rsidP="00B50E01">
            <w:pPr>
              <w:jc w:val="center"/>
            </w:pPr>
            <w:r w:rsidRPr="008C54E3">
              <w:t>15.00</w:t>
            </w:r>
            <w:r w:rsidR="0058209F" w:rsidRPr="008C54E3">
              <w:t xml:space="preserve"> </w:t>
            </w:r>
            <w:r w:rsidR="006274E9" w:rsidRPr="008C54E3">
              <w:t>(</w:t>
            </w:r>
            <w:r w:rsidRPr="008C54E3">
              <w:t>9.49, 22.00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6EF57942" w14:textId="77777777" w:rsidR="00EC6996" w:rsidRPr="008C54E3" w:rsidRDefault="00EC6996" w:rsidP="00B50E01">
            <w:pPr>
              <w:jc w:val="center"/>
            </w:pPr>
            <w:r w:rsidRPr="008C54E3">
              <w:t>0.511</w:t>
            </w:r>
          </w:p>
        </w:tc>
      </w:tr>
      <w:tr w:rsidR="00B50E01" w:rsidRPr="008C54E3" w14:paraId="49A9B65D" w14:textId="77777777" w:rsidTr="00D20869">
        <w:trPr>
          <w:trHeight w:val="459"/>
          <w:jc w:val="center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74E97283" w14:textId="77777777" w:rsidR="00EC6996" w:rsidRPr="008C54E3" w:rsidRDefault="00EC6996" w:rsidP="00B50E01">
            <w:pPr>
              <w:jc w:val="center"/>
            </w:pPr>
            <w:r w:rsidRPr="008C54E3">
              <w:t>CD4+T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</w:tcPr>
          <w:p w14:paraId="3ADAFCE2" w14:textId="5C5D91A9" w:rsidR="00EC6996" w:rsidRPr="008C54E3" w:rsidRDefault="00EC6996" w:rsidP="00B50E01">
            <w:pPr>
              <w:jc w:val="center"/>
            </w:pPr>
            <w:r w:rsidRPr="008C54E3">
              <w:t>695.00</w:t>
            </w:r>
            <w:r w:rsidR="0058209F" w:rsidRPr="008C54E3">
              <w:t xml:space="preserve"> </w:t>
            </w:r>
            <w:r w:rsidR="006274E9" w:rsidRPr="008C54E3">
              <w:t>(</w:t>
            </w:r>
            <w:r w:rsidRPr="008C54E3">
              <w:t>487.62, 898.85)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</w:tcPr>
          <w:p w14:paraId="7E243626" w14:textId="6D426927" w:rsidR="00EC6996" w:rsidRPr="008C54E3" w:rsidRDefault="00EC6996" w:rsidP="00B50E01">
            <w:pPr>
              <w:jc w:val="center"/>
            </w:pPr>
            <w:r w:rsidRPr="008C54E3">
              <w:t>720.67</w:t>
            </w:r>
            <w:r w:rsidR="0058209F" w:rsidRPr="008C54E3">
              <w:t xml:space="preserve"> </w:t>
            </w:r>
            <w:r w:rsidR="006274E9" w:rsidRPr="008C54E3">
              <w:t>(</w:t>
            </w:r>
            <w:r w:rsidRPr="008C54E3">
              <w:t>491.00, 889.67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4E3E5E05" w14:textId="77777777" w:rsidR="00EC6996" w:rsidRPr="008C54E3" w:rsidRDefault="00EC6996" w:rsidP="00B50E01">
            <w:pPr>
              <w:jc w:val="center"/>
            </w:pPr>
            <w:r w:rsidRPr="008C54E3">
              <w:t>0.506</w:t>
            </w:r>
          </w:p>
        </w:tc>
      </w:tr>
      <w:tr w:rsidR="00B50E01" w:rsidRPr="008C54E3" w14:paraId="12E95B24" w14:textId="77777777" w:rsidTr="00D20869">
        <w:trPr>
          <w:trHeight w:val="459"/>
          <w:jc w:val="center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0EC5F1BE" w14:textId="637C44F7" w:rsidR="00EC6996" w:rsidRPr="008C54E3" w:rsidRDefault="00EC6996" w:rsidP="00B50E01">
            <w:pPr>
              <w:jc w:val="center"/>
            </w:pPr>
            <w:r w:rsidRPr="008C54E3">
              <w:t>CD4+T</w:t>
            </w:r>
            <w:r w:rsidR="00860487" w:rsidRPr="008C54E3">
              <w:t xml:space="preserve"> </w:t>
            </w:r>
            <w:r w:rsidR="006274E9" w:rsidRPr="008C54E3">
              <w:t>(</w:t>
            </w:r>
            <w:r w:rsidRPr="008C54E3">
              <w:t>%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</w:tcPr>
          <w:p w14:paraId="5AD7C556" w14:textId="7D069ADA" w:rsidR="00EC6996" w:rsidRPr="008C54E3" w:rsidRDefault="00EC6996" w:rsidP="00B50E01">
            <w:pPr>
              <w:jc w:val="center"/>
            </w:pPr>
            <w:r w:rsidRPr="008C54E3">
              <w:t>42.00</w:t>
            </w:r>
            <w:r w:rsidR="0058209F" w:rsidRPr="008C54E3">
              <w:t xml:space="preserve"> </w:t>
            </w:r>
            <w:r w:rsidR="006274E9" w:rsidRPr="008C54E3">
              <w:t>(</w:t>
            </w:r>
            <w:r w:rsidRPr="008C54E3">
              <w:t>36.00, 50.70)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</w:tcPr>
          <w:p w14:paraId="22BA60BE" w14:textId="2E5B6D64" w:rsidR="00EC6996" w:rsidRPr="008C54E3" w:rsidRDefault="00EC6996" w:rsidP="00B50E01">
            <w:pPr>
              <w:jc w:val="center"/>
            </w:pPr>
            <w:r w:rsidRPr="008C54E3">
              <w:t>44.00</w:t>
            </w:r>
            <w:r w:rsidR="0058209F" w:rsidRPr="008C54E3">
              <w:t xml:space="preserve"> </w:t>
            </w:r>
            <w:r w:rsidR="006274E9" w:rsidRPr="008C54E3">
              <w:t>(</w:t>
            </w:r>
            <w:r w:rsidRPr="008C54E3">
              <w:t>35.50, 46.77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631E0D19" w14:textId="77777777" w:rsidR="00EC6996" w:rsidRPr="008C54E3" w:rsidRDefault="00EC6996" w:rsidP="00B50E01">
            <w:pPr>
              <w:jc w:val="center"/>
            </w:pPr>
            <w:r w:rsidRPr="008C54E3">
              <w:t>0.683</w:t>
            </w:r>
          </w:p>
        </w:tc>
      </w:tr>
      <w:tr w:rsidR="00B50E01" w:rsidRPr="008C54E3" w14:paraId="1B1041FC" w14:textId="77777777" w:rsidTr="00D20869">
        <w:trPr>
          <w:trHeight w:val="423"/>
          <w:jc w:val="center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1D5A2C80" w14:textId="77777777" w:rsidR="00EC6996" w:rsidRPr="008C54E3" w:rsidRDefault="00EC6996" w:rsidP="00B50E01">
            <w:pPr>
              <w:jc w:val="center"/>
            </w:pPr>
            <w:r w:rsidRPr="008C54E3">
              <w:t>CD8+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</w:tcPr>
          <w:p w14:paraId="2769FBB9" w14:textId="4D414CC9" w:rsidR="00EC6996" w:rsidRPr="008C54E3" w:rsidRDefault="00EC6996" w:rsidP="00B50E01">
            <w:pPr>
              <w:jc w:val="center"/>
            </w:pPr>
            <w:r w:rsidRPr="008C54E3">
              <w:t>413.44</w:t>
            </w:r>
            <w:r w:rsidR="0058209F" w:rsidRPr="008C54E3">
              <w:t xml:space="preserve"> </w:t>
            </w:r>
            <w:r w:rsidR="006274E9" w:rsidRPr="008C54E3">
              <w:t>(</w:t>
            </w:r>
            <w:r w:rsidRPr="008C54E3">
              <w:t>232.22, 643.86)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</w:tcPr>
          <w:p w14:paraId="27EABE27" w14:textId="6EDBDC62" w:rsidR="00EC6996" w:rsidRPr="008C54E3" w:rsidRDefault="00EC6996" w:rsidP="00B50E01">
            <w:pPr>
              <w:jc w:val="center"/>
            </w:pPr>
            <w:r w:rsidRPr="008C54E3">
              <w:t>428.85</w:t>
            </w:r>
            <w:r w:rsidR="0058209F" w:rsidRPr="008C54E3">
              <w:t xml:space="preserve"> </w:t>
            </w:r>
            <w:r w:rsidR="006274E9" w:rsidRPr="008C54E3">
              <w:t>(</w:t>
            </w:r>
            <w:r w:rsidRPr="008C54E3">
              <w:t>310.80, 499.03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738D9EC1" w14:textId="77777777" w:rsidR="00EC6996" w:rsidRPr="008C54E3" w:rsidRDefault="00EC6996" w:rsidP="00B50E01">
            <w:pPr>
              <w:jc w:val="center"/>
            </w:pPr>
            <w:r w:rsidRPr="008C54E3">
              <w:t>0.651</w:t>
            </w:r>
          </w:p>
        </w:tc>
      </w:tr>
      <w:tr w:rsidR="00B50E01" w:rsidRPr="008C54E3" w14:paraId="4B8583C2" w14:textId="77777777" w:rsidTr="00D20869">
        <w:trPr>
          <w:trHeight w:val="423"/>
          <w:jc w:val="center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59C01B5D" w14:textId="0C7A2B0A" w:rsidR="00EC6996" w:rsidRPr="008C54E3" w:rsidRDefault="00EC6996" w:rsidP="00B50E01">
            <w:pPr>
              <w:jc w:val="center"/>
            </w:pPr>
            <w:r w:rsidRPr="008C54E3">
              <w:t>CD8+T</w:t>
            </w:r>
            <w:r w:rsidR="00860487" w:rsidRPr="008C54E3">
              <w:t xml:space="preserve"> </w:t>
            </w:r>
            <w:r w:rsidR="006274E9" w:rsidRPr="008C54E3">
              <w:t>(</w:t>
            </w:r>
            <w:r w:rsidRPr="008C54E3">
              <w:t>%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</w:tcPr>
          <w:p w14:paraId="39E6AF2E" w14:textId="1EFA5C63" w:rsidR="00EC6996" w:rsidRPr="008C54E3" w:rsidRDefault="00EC6996" w:rsidP="00B50E01">
            <w:pPr>
              <w:jc w:val="center"/>
            </w:pPr>
            <w:r w:rsidRPr="008C54E3">
              <w:t>23.55</w:t>
            </w:r>
            <w:r w:rsidR="0058209F" w:rsidRPr="008C54E3">
              <w:t xml:space="preserve"> </w:t>
            </w:r>
            <w:r w:rsidR="006274E9" w:rsidRPr="008C54E3">
              <w:t>(</w:t>
            </w:r>
            <w:r w:rsidRPr="008C54E3">
              <w:t>20.90, 31.92)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</w:tcPr>
          <w:p w14:paraId="61DB3CDE" w14:textId="59BE8185" w:rsidR="00EC6996" w:rsidRPr="008C54E3" w:rsidRDefault="00EC6996" w:rsidP="00B50E01">
            <w:pPr>
              <w:jc w:val="center"/>
            </w:pPr>
            <w:r w:rsidRPr="008C54E3">
              <w:t>24.27</w:t>
            </w:r>
            <w:r w:rsidR="0058209F" w:rsidRPr="008C54E3">
              <w:t xml:space="preserve"> </w:t>
            </w:r>
            <w:r w:rsidR="006274E9" w:rsidRPr="008C54E3">
              <w:t>(</w:t>
            </w:r>
            <w:r w:rsidRPr="008C54E3">
              <w:t>20.26, 35.93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32BB0397" w14:textId="77777777" w:rsidR="00EC6996" w:rsidRPr="008C54E3" w:rsidRDefault="00EC6996" w:rsidP="00B50E01">
            <w:pPr>
              <w:jc w:val="center"/>
            </w:pPr>
            <w:r w:rsidRPr="008C54E3">
              <w:t>0.664</w:t>
            </w:r>
          </w:p>
        </w:tc>
      </w:tr>
      <w:tr w:rsidR="00B50E01" w:rsidRPr="008C54E3" w14:paraId="7DB1F231" w14:textId="77777777" w:rsidTr="00D20869">
        <w:trPr>
          <w:trHeight w:val="387"/>
          <w:jc w:val="center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5C1C8364" w14:textId="77777777" w:rsidR="00EC6996" w:rsidRPr="008C54E3" w:rsidRDefault="00EC6996" w:rsidP="00B50E01">
            <w:pPr>
              <w:jc w:val="center"/>
            </w:pPr>
            <w:r w:rsidRPr="008C54E3">
              <w:t>Th1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</w:tcPr>
          <w:p w14:paraId="4CE96BF8" w14:textId="2FDD514C" w:rsidR="00EC6996" w:rsidRPr="008C54E3" w:rsidRDefault="00EC6996" w:rsidP="00B50E01">
            <w:pPr>
              <w:jc w:val="center"/>
            </w:pPr>
            <w:r w:rsidRPr="008C54E3">
              <w:t>95.78</w:t>
            </w:r>
            <w:r w:rsidR="0058209F" w:rsidRPr="008C54E3">
              <w:t xml:space="preserve"> </w:t>
            </w:r>
            <w:r w:rsidR="006274E9" w:rsidRPr="008C54E3">
              <w:t>(</w:t>
            </w:r>
            <w:r w:rsidRPr="008C54E3">
              <w:t>47.97, 211.16)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</w:tcPr>
          <w:p w14:paraId="31DFDE5D" w14:textId="73441E31" w:rsidR="00EC6996" w:rsidRPr="008C54E3" w:rsidRDefault="00EC6996" w:rsidP="00B50E01">
            <w:pPr>
              <w:jc w:val="center"/>
            </w:pPr>
            <w:r w:rsidRPr="008C54E3">
              <w:t>113.82</w:t>
            </w:r>
            <w:r w:rsidR="0058209F" w:rsidRPr="008C54E3">
              <w:t xml:space="preserve"> </w:t>
            </w:r>
            <w:r w:rsidR="006274E9" w:rsidRPr="008C54E3">
              <w:t>(</w:t>
            </w:r>
            <w:r w:rsidRPr="008C54E3">
              <w:t>42.36, 153.99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74626462" w14:textId="77777777" w:rsidR="00EC6996" w:rsidRPr="008C54E3" w:rsidRDefault="00EC6996" w:rsidP="00B50E01">
            <w:pPr>
              <w:jc w:val="center"/>
            </w:pPr>
            <w:r w:rsidRPr="008C54E3">
              <w:t>0.908</w:t>
            </w:r>
          </w:p>
        </w:tc>
      </w:tr>
      <w:tr w:rsidR="00B50E01" w:rsidRPr="008C54E3" w14:paraId="6765A7E7" w14:textId="77777777" w:rsidTr="00D20869">
        <w:trPr>
          <w:trHeight w:val="387"/>
          <w:jc w:val="center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2EA545E7" w14:textId="1EBBB0CF" w:rsidR="00EC6996" w:rsidRPr="008C54E3" w:rsidRDefault="00EC6996" w:rsidP="00B50E01">
            <w:pPr>
              <w:jc w:val="center"/>
            </w:pPr>
            <w:r w:rsidRPr="008C54E3">
              <w:t>Th1</w:t>
            </w:r>
            <w:r w:rsidR="00860487" w:rsidRPr="008C54E3">
              <w:t xml:space="preserve"> </w:t>
            </w:r>
            <w:r w:rsidR="006274E9" w:rsidRPr="008C54E3">
              <w:t>(</w:t>
            </w:r>
            <w:r w:rsidRPr="008C54E3">
              <w:t>%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</w:tcPr>
          <w:p w14:paraId="15776B63" w14:textId="7B40D406" w:rsidR="00EC6996" w:rsidRPr="008C54E3" w:rsidRDefault="00EC6996" w:rsidP="00B50E01">
            <w:pPr>
              <w:jc w:val="center"/>
            </w:pPr>
            <w:r w:rsidRPr="008C54E3">
              <w:t>12.50</w:t>
            </w:r>
            <w:r w:rsidR="0058209F" w:rsidRPr="008C54E3">
              <w:t xml:space="preserve"> </w:t>
            </w:r>
            <w:r w:rsidR="006274E9" w:rsidRPr="008C54E3">
              <w:t>(</w:t>
            </w:r>
            <w:r w:rsidRPr="008C54E3">
              <w:t>9.04, 23.69)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</w:tcPr>
          <w:p w14:paraId="215F7ED9" w14:textId="4B917BF9" w:rsidR="00EC6996" w:rsidRPr="008C54E3" w:rsidRDefault="00EC6996" w:rsidP="00B50E01">
            <w:pPr>
              <w:jc w:val="center"/>
            </w:pPr>
            <w:r w:rsidRPr="008C54E3">
              <w:t>16.10</w:t>
            </w:r>
            <w:r w:rsidR="0058209F" w:rsidRPr="008C54E3">
              <w:t xml:space="preserve"> </w:t>
            </w:r>
            <w:r w:rsidR="006274E9" w:rsidRPr="008C54E3">
              <w:t>(</w:t>
            </w:r>
            <w:r w:rsidRPr="008C54E3">
              <w:t>8.00, 22.73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6792020D" w14:textId="77777777" w:rsidR="00EC6996" w:rsidRPr="008C54E3" w:rsidRDefault="00EC6996" w:rsidP="00B50E01">
            <w:pPr>
              <w:jc w:val="center"/>
            </w:pPr>
            <w:r w:rsidRPr="008C54E3">
              <w:t>0.986</w:t>
            </w:r>
          </w:p>
        </w:tc>
      </w:tr>
      <w:tr w:rsidR="00B50E01" w:rsidRPr="008C54E3" w14:paraId="04CD95B0" w14:textId="77777777" w:rsidTr="00D20869">
        <w:trPr>
          <w:trHeight w:val="337"/>
          <w:jc w:val="center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41E73A6F" w14:textId="77777777" w:rsidR="00EC6996" w:rsidRPr="008C54E3" w:rsidRDefault="00EC6996" w:rsidP="00B50E01">
            <w:pPr>
              <w:jc w:val="center"/>
            </w:pPr>
            <w:r w:rsidRPr="008C54E3">
              <w:t>Th2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</w:tcPr>
          <w:p w14:paraId="5EB99548" w14:textId="737E943F" w:rsidR="00EC6996" w:rsidRPr="008C54E3" w:rsidRDefault="00EC6996" w:rsidP="00B50E01">
            <w:pPr>
              <w:jc w:val="center"/>
            </w:pPr>
            <w:r w:rsidRPr="008C54E3">
              <w:t>8.55</w:t>
            </w:r>
            <w:r w:rsidR="0058209F" w:rsidRPr="008C54E3">
              <w:t xml:space="preserve"> </w:t>
            </w:r>
            <w:r w:rsidR="006274E9" w:rsidRPr="008C54E3">
              <w:t>(</w:t>
            </w:r>
            <w:r w:rsidRPr="008C54E3">
              <w:t>5.06, 10.11)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</w:tcPr>
          <w:p w14:paraId="10A0C6A6" w14:textId="546447F2" w:rsidR="00EC6996" w:rsidRPr="008C54E3" w:rsidRDefault="00EC6996" w:rsidP="00B50E01">
            <w:pPr>
              <w:jc w:val="center"/>
            </w:pPr>
            <w:r w:rsidRPr="008C54E3">
              <w:t>5.24</w:t>
            </w:r>
            <w:r w:rsidR="0058209F" w:rsidRPr="008C54E3">
              <w:t xml:space="preserve"> </w:t>
            </w:r>
            <w:r w:rsidR="006274E9" w:rsidRPr="008C54E3">
              <w:t>(</w:t>
            </w:r>
            <w:r w:rsidRPr="008C54E3">
              <w:t>4.42, 8.93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02F17978" w14:textId="77777777" w:rsidR="00EC6996" w:rsidRPr="008C54E3" w:rsidRDefault="00EC6996" w:rsidP="00B50E01">
            <w:pPr>
              <w:jc w:val="center"/>
            </w:pPr>
            <w:r w:rsidRPr="008C54E3">
              <w:t>0.175</w:t>
            </w:r>
          </w:p>
        </w:tc>
      </w:tr>
      <w:tr w:rsidR="00B50E01" w:rsidRPr="008C54E3" w14:paraId="18870005" w14:textId="77777777" w:rsidTr="00D20869">
        <w:trPr>
          <w:trHeight w:val="337"/>
          <w:jc w:val="center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5DF4310B" w14:textId="0D86C27C" w:rsidR="00EC6996" w:rsidRPr="008C54E3" w:rsidRDefault="00EC6996" w:rsidP="00B50E01">
            <w:pPr>
              <w:jc w:val="center"/>
            </w:pPr>
            <w:r w:rsidRPr="008C54E3">
              <w:t>Th2</w:t>
            </w:r>
            <w:r w:rsidR="00860487" w:rsidRPr="008C54E3">
              <w:t xml:space="preserve"> </w:t>
            </w:r>
            <w:r w:rsidR="006274E9" w:rsidRPr="008C54E3">
              <w:t>(</w:t>
            </w:r>
            <w:r w:rsidRPr="008C54E3">
              <w:t>%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</w:tcPr>
          <w:p w14:paraId="7C0A54FD" w14:textId="724516B9" w:rsidR="00EC6996" w:rsidRPr="008C54E3" w:rsidRDefault="00EC6996" w:rsidP="00B50E01">
            <w:pPr>
              <w:jc w:val="center"/>
            </w:pPr>
            <w:r w:rsidRPr="008C54E3">
              <w:t>1.16</w:t>
            </w:r>
            <w:r w:rsidR="0058209F" w:rsidRPr="008C54E3">
              <w:t xml:space="preserve"> </w:t>
            </w:r>
            <w:r w:rsidR="006274E9" w:rsidRPr="008C54E3">
              <w:t>(</w:t>
            </w:r>
            <w:r w:rsidRPr="008C54E3">
              <w:t>0.69, 1.75)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</w:tcPr>
          <w:p w14:paraId="336B754F" w14:textId="25648524" w:rsidR="00EC6996" w:rsidRPr="008C54E3" w:rsidRDefault="00EC6996" w:rsidP="00B50E01">
            <w:pPr>
              <w:jc w:val="center"/>
            </w:pPr>
            <w:r w:rsidRPr="008C54E3">
              <w:t>0.80</w:t>
            </w:r>
            <w:r w:rsidR="0058209F" w:rsidRPr="008C54E3">
              <w:t xml:space="preserve"> </w:t>
            </w:r>
            <w:r w:rsidR="006274E9" w:rsidRPr="008C54E3">
              <w:t>(</w:t>
            </w:r>
            <w:r w:rsidRPr="008C54E3">
              <w:t>0.71, 1.26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3C8013DE" w14:textId="77777777" w:rsidR="00EC6996" w:rsidRPr="008C54E3" w:rsidRDefault="00EC6996" w:rsidP="00B50E01">
            <w:pPr>
              <w:jc w:val="center"/>
            </w:pPr>
            <w:r w:rsidRPr="008C54E3">
              <w:t>0.283</w:t>
            </w:r>
          </w:p>
        </w:tc>
      </w:tr>
      <w:tr w:rsidR="00B50E01" w:rsidRPr="008C54E3" w14:paraId="0D30C18F" w14:textId="77777777" w:rsidTr="00D20869">
        <w:trPr>
          <w:trHeight w:val="145"/>
          <w:jc w:val="center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0E188787" w14:textId="77777777" w:rsidR="00EC6996" w:rsidRPr="008C54E3" w:rsidRDefault="00EC6996" w:rsidP="00B50E01">
            <w:pPr>
              <w:jc w:val="center"/>
            </w:pPr>
            <w:r w:rsidRPr="008C54E3">
              <w:t>Th17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</w:tcPr>
          <w:p w14:paraId="5E13F300" w14:textId="70563C3E" w:rsidR="00EC6996" w:rsidRPr="008C54E3" w:rsidRDefault="00EC6996" w:rsidP="00B50E01">
            <w:pPr>
              <w:jc w:val="center"/>
            </w:pPr>
            <w:r w:rsidRPr="008C54E3">
              <w:t>6.02</w:t>
            </w:r>
            <w:r w:rsidR="0058209F" w:rsidRPr="008C54E3">
              <w:t xml:space="preserve"> </w:t>
            </w:r>
            <w:r w:rsidR="006274E9" w:rsidRPr="008C54E3">
              <w:t>(</w:t>
            </w:r>
            <w:r w:rsidRPr="008C54E3">
              <w:t>4.04, 9.30)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</w:tcPr>
          <w:p w14:paraId="3E5E203D" w14:textId="61BAA0B3" w:rsidR="00EC6996" w:rsidRPr="008C54E3" w:rsidRDefault="00EC6996" w:rsidP="00B50E01">
            <w:pPr>
              <w:jc w:val="center"/>
            </w:pPr>
            <w:r w:rsidRPr="008C54E3">
              <w:t>5.99</w:t>
            </w:r>
            <w:r w:rsidR="0058209F" w:rsidRPr="008C54E3">
              <w:t xml:space="preserve"> </w:t>
            </w:r>
            <w:r w:rsidR="006274E9" w:rsidRPr="008C54E3">
              <w:t>(</w:t>
            </w:r>
            <w:r w:rsidRPr="008C54E3">
              <w:t>3.40, 10.88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3C07AAD0" w14:textId="77777777" w:rsidR="00EC6996" w:rsidRPr="008C54E3" w:rsidRDefault="00EC6996" w:rsidP="00B50E01">
            <w:pPr>
              <w:jc w:val="center"/>
            </w:pPr>
            <w:r w:rsidRPr="008C54E3">
              <w:t>0.958</w:t>
            </w:r>
          </w:p>
        </w:tc>
      </w:tr>
      <w:tr w:rsidR="00B50E01" w:rsidRPr="008C54E3" w14:paraId="05CDD0A9" w14:textId="77777777" w:rsidTr="00D20869">
        <w:trPr>
          <w:trHeight w:val="145"/>
          <w:jc w:val="center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227E562E" w14:textId="4298B1DC" w:rsidR="00EC6996" w:rsidRPr="008C54E3" w:rsidRDefault="00EC6996" w:rsidP="00B50E01">
            <w:pPr>
              <w:jc w:val="center"/>
            </w:pPr>
            <w:r w:rsidRPr="008C54E3">
              <w:t>Th17</w:t>
            </w:r>
            <w:r w:rsidR="00860487" w:rsidRPr="008C54E3">
              <w:t xml:space="preserve"> </w:t>
            </w:r>
            <w:r w:rsidR="006274E9" w:rsidRPr="008C54E3">
              <w:t>(</w:t>
            </w:r>
            <w:r w:rsidRPr="008C54E3">
              <w:t>%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</w:tcPr>
          <w:p w14:paraId="63BCE445" w14:textId="5B8A4ED4" w:rsidR="00EC6996" w:rsidRPr="008C54E3" w:rsidRDefault="00EC6996" w:rsidP="00B50E01">
            <w:pPr>
              <w:jc w:val="center"/>
            </w:pPr>
            <w:r w:rsidRPr="008C54E3">
              <w:t>1.04</w:t>
            </w:r>
            <w:r w:rsidR="0058209F" w:rsidRPr="008C54E3">
              <w:t xml:space="preserve"> </w:t>
            </w:r>
            <w:r w:rsidR="006274E9" w:rsidRPr="008C54E3">
              <w:t>(</w:t>
            </w:r>
            <w:r w:rsidRPr="008C54E3">
              <w:t>0.50, 1.97)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</w:tcPr>
          <w:p w14:paraId="608E28CB" w14:textId="4A6E1FEA" w:rsidR="00EC6996" w:rsidRPr="008C54E3" w:rsidRDefault="00EC6996" w:rsidP="00B50E01">
            <w:pPr>
              <w:jc w:val="center"/>
            </w:pPr>
            <w:r w:rsidRPr="008C54E3">
              <w:t>1.04</w:t>
            </w:r>
            <w:r w:rsidR="0058209F" w:rsidRPr="008C54E3">
              <w:t xml:space="preserve"> </w:t>
            </w:r>
            <w:r w:rsidR="006274E9" w:rsidRPr="008C54E3">
              <w:t>(</w:t>
            </w:r>
            <w:r w:rsidRPr="008C54E3">
              <w:t>0.62, 1.40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48BFEC01" w14:textId="77777777" w:rsidR="00EC6996" w:rsidRPr="008C54E3" w:rsidRDefault="00EC6996" w:rsidP="00B50E01">
            <w:pPr>
              <w:jc w:val="center"/>
            </w:pPr>
            <w:r w:rsidRPr="008C54E3">
              <w:t>0.986</w:t>
            </w:r>
          </w:p>
        </w:tc>
      </w:tr>
      <w:tr w:rsidR="00B50E01" w:rsidRPr="008C54E3" w14:paraId="276EBA9B" w14:textId="77777777" w:rsidTr="00D20869">
        <w:trPr>
          <w:trHeight w:val="145"/>
          <w:jc w:val="center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43CAA542" w14:textId="77777777" w:rsidR="00EC6996" w:rsidRPr="008C54E3" w:rsidRDefault="00EC6996" w:rsidP="00B50E01">
            <w:pPr>
              <w:jc w:val="center"/>
            </w:pPr>
            <w:r w:rsidRPr="008C54E3">
              <w:t>Treg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</w:tcPr>
          <w:p w14:paraId="5032A1DA" w14:textId="78935984" w:rsidR="00EC6996" w:rsidRPr="008C54E3" w:rsidRDefault="00EC6996" w:rsidP="00B50E01">
            <w:pPr>
              <w:jc w:val="center"/>
            </w:pPr>
            <w:r w:rsidRPr="008C54E3">
              <w:t>24.86</w:t>
            </w:r>
            <w:r w:rsidR="0058209F" w:rsidRPr="008C54E3">
              <w:t xml:space="preserve"> </w:t>
            </w:r>
            <w:r w:rsidR="006274E9" w:rsidRPr="008C54E3">
              <w:t>(</w:t>
            </w:r>
            <w:r w:rsidRPr="008C54E3">
              <w:t>16.59, 33.50)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</w:tcPr>
          <w:p w14:paraId="41780FF9" w14:textId="2D7EEB63" w:rsidR="00EC6996" w:rsidRPr="008C54E3" w:rsidRDefault="00EC6996" w:rsidP="00B50E01">
            <w:pPr>
              <w:jc w:val="center"/>
            </w:pPr>
            <w:r w:rsidRPr="008C54E3">
              <w:t>23.85</w:t>
            </w:r>
            <w:r w:rsidR="0058209F" w:rsidRPr="008C54E3">
              <w:t xml:space="preserve"> </w:t>
            </w:r>
            <w:r w:rsidR="006274E9" w:rsidRPr="008C54E3">
              <w:t>(</w:t>
            </w:r>
            <w:r w:rsidRPr="008C54E3">
              <w:t>16.60, 39.18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36098CE3" w14:textId="77777777" w:rsidR="00EC6996" w:rsidRPr="008C54E3" w:rsidRDefault="00EC6996" w:rsidP="00B50E01">
            <w:pPr>
              <w:jc w:val="center"/>
            </w:pPr>
            <w:r w:rsidRPr="008C54E3">
              <w:t>0.950</w:t>
            </w:r>
          </w:p>
        </w:tc>
      </w:tr>
      <w:tr w:rsidR="00B50E01" w:rsidRPr="008C54E3" w14:paraId="404CC2D7" w14:textId="77777777" w:rsidTr="00B34A17">
        <w:trPr>
          <w:jc w:val="center"/>
        </w:trPr>
        <w:tc>
          <w:tcPr>
            <w:tcW w:w="102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F9937D" w14:textId="4CCD9AE2" w:rsidR="00EC6996" w:rsidRPr="008C54E3" w:rsidRDefault="00EC6996" w:rsidP="00B50E01">
            <w:pPr>
              <w:jc w:val="center"/>
            </w:pPr>
            <w:r w:rsidRPr="008C54E3">
              <w:t>Treg</w:t>
            </w:r>
            <w:r w:rsidR="00860487" w:rsidRPr="008C54E3">
              <w:t xml:space="preserve"> </w:t>
            </w:r>
            <w:r w:rsidR="006274E9" w:rsidRPr="008C54E3">
              <w:t>(</w:t>
            </w:r>
            <w:r w:rsidRPr="008C54E3">
              <w:t>%)</w:t>
            </w:r>
          </w:p>
        </w:tc>
        <w:tc>
          <w:tcPr>
            <w:tcW w:w="153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9C11AE" w14:textId="6B4D735F" w:rsidR="00EC6996" w:rsidRPr="008C54E3" w:rsidRDefault="00EC6996" w:rsidP="00B50E01">
            <w:pPr>
              <w:jc w:val="center"/>
            </w:pPr>
            <w:r w:rsidRPr="008C54E3">
              <w:t>3.96</w:t>
            </w:r>
            <w:r w:rsidR="0058209F" w:rsidRPr="008C54E3">
              <w:t xml:space="preserve"> </w:t>
            </w:r>
            <w:r w:rsidR="006274E9" w:rsidRPr="008C54E3">
              <w:t>(</w:t>
            </w:r>
            <w:r w:rsidRPr="008C54E3">
              <w:t>3.04, 4.73)</w:t>
            </w:r>
          </w:p>
        </w:tc>
        <w:tc>
          <w:tcPr>
            <w:tcW w:w="162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5F0FEF" w14:textId="37F668E3" w:rsidR="00EC6996" w:rsidRPr="008C54E3" w:rsidRDefault="00EC6996" w:rsidP="00B50E01">
            <w:pPr>
              <w:jc w:val="center"/>
            </w:pPr>
            <w:r w:rsidRPr="008C54E3">
              <w:t>4.00</w:t>
            </w:r>
            <w:r w:rsidR="0058209F" w:rsidRPr="008C54E3">
              <w:t xml:space="preserve"> </w:t>
            </w:r>
            <w:r w:rsidR="006274E9" w:rsidRPr="008C54E3">
              <w:t>(</w:t>
            </w:r>
            <w:r w:rsidRPr="008C54E3">
              <w:t>2.44, 5.89)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F327DB" w14:textId="77777777" w:rsidR="00EC6996" w:rsidRPr="008C54E3" w:rsidRDefault="00EC6996" w:rsidP="00B50E01">
            <w:pPr>
              <w:jc w:val="center"/>
            </w:pPr>
            <w:r w:rsidRPr="008C54E3">
              <w:t>0.986</w:t>
            </w:r>
          </w:p>
        </w:tc>
      </w:tr>
    </w:tbl>
    <w:p w14:paraId="18B22614" w14:textId="1C7FE2D3" w:rsidR="00D12816" w:rsidRDefault="00EC6996" w:rsidP="00D12816">
      <w:pPr>
        <w:shd w:val="clear" w:color="auto" w:fill="FFFFFF"/>
        <w:rPr>
          <w:rFonts w:ascii="Times New Roman" w:hAnsi="Times New Roman" w:cs="Times New Roman"/>
          <w:kern w:val="0"/>
          <w:sz w:val="20"/>
          <w:szCs w:val="20"/>
        </w:rPr>
      </w:pPr>
      <w:r w:rsidRPr="008C54E3">
        <w:rPr>
          <w:rFonts w:ascii="Times New Roman" w:hAnsi="Times New Roman" w:cs="Times New Roman"/>
          <w:kern w:val="0"/>
          <w:sz w:val="20"/>
          <w:szCs w:val="20"/>
        </w:rPr>
        <w:t xml:space="preserve">Data </w:t>
      </w:r>
      <w:r w:rsidR="00E74224">
        <w:rPr>
          <w:rFonts w:ascii="Times New Roman" w:hAnsi="Times New Roman" w:cs="Times New Roman"/>
          <w:kern w:val="0"/>
          <w:sz w:val="20"/>
          <w:szCs w:val="20"/>
        </w:rPr>
        <w:t>are</w:t>
      </w:r>
      <w:r w:rsidRPr="008C54E3">
        <w:rPr>
          <w:rFonts w:ascii="Times New Roman" w:hAnsi="Times New Roman" w:cs="Times New Roman"/>
          <w:kern w:val="0"/>
          <w:sz w:val="20"/>
          <w:szCs w:val="20"/>
        </w:rPr>
        <w:t xml:space="preserve"> median</w:t>
      </w:r>
      <w:r w:rsidR="0058209F" w:rsidRPr="008C54E3">
        <w:rPr>
          <w:rFonts w:ascii="Times New Roman" w:hAnsi="Times New Roman" w:cs="Times New Roman"/>
          <w:kern w:val="0"/>
          <w:sz w:val="20"/>
          <w:szCs w:val="20"/>
        </w:rPr>
        <w:t xml:space="preserve">s </w:t>
      </w:r>
      <w:r w:rsidR="006274E9" w:rsidRPr="008C54E3">
        <w:rPr>
          <w:rFonts w:ascii="Times New Roman" w:hAnsi="Times New Roman" w:cs="Times New Roman"/>
          <w:kern w:val="0"/>
          <w:sz w:val="20"/>
          <w:szCs w:val="20"/>
        </w:rPr>
        <w:t>(</w:t>
      </w:r>
      <w:r w:rsidRPr="008C54E3">
        <w:rPr>
          <w:rFonts w:ascii="Times New Roman" w:hAnsi="Times New Roman" w:cs="Times New Roman"/>
          <w:kern w:val="0"/>
          <w:sz w:val="20"/>
          <w:szCs w:val="20"/>
        </w:rPr>
        <w:t>Q</w:t>
      </w:r>
      <w:proofErr w:type="gramStart"/>
      <w:r w:rsidRPr="008C54E3">
        <w:rPr>
          <w:rFonts w:ascii="Times New Roman" w:hAnsi="Times New Roman" w:cs="Times New Roman"/>
          <w:kern w:val="0"/>
          <w:sz w:val="20"/>
          <w:szCs w:val="20"/>
        </w:rPr>
        <w:t>25,Q</w:t>
      </w:r>
      <w:proofErr w:type="gramEnd"/>
      <w:r w:rsidRPr="008C54E3">
        <w:rPr>
          <w:rFonts w:ascii="Times New Roman" w:hAnsi="Times New Roman" w:cs="Times New Roman"/>
          <w:kern w:val="0"/>
          <w:sz w:val="20"/>
          <w:szCs w:val="20"/>
        </w:rPr>
        <w:t xml:space="preserve">75) and </w:t>
      </w:r>
      <w:r w:rsidR="005C231E">
        <w:rPr>
          <w:rFonts w:ascii="Times New Roman" w:hAnsi="Times New Roman" w:cs="Times New Roman"/>
          <w:kern w:val="0"/>
          <w:sz w:val="20"/>
          <w:szCs w:val="20"/>
        </w:rPr>
        <w:t xml:space="preserve">were </w:t>
      </w:r>
      <w:r w:rsidRPr="008C54E3">
        <w:rPr>
          <w:rFonts w:ascii="Times New Roman" w:hAnsi="Times New Roman" w:cs="Times New Roman"/>
          <w:kern w:val="0"/>
          <w:sz w:val="20"/>
          <w:szCs w:val="20"/>
        </w:rPr>
        <w:t>compared using the Mann-Whitney U test.</w:t>
      </w:r>
    </w:p>
    <w:p w14:paraId="62060879" w14:textId="17E73938" w:rsidR="005C231E" w:rsidRPr="00D12816" w:rsidRDefault="00D12816" w:rsidP="00D12816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br w:type="page"/>
      </w:r>
    </w:p>
    <w:p w14:paraId="07C86D5B" w14:textId="35CCCCBC" w:rsidR="00D12816" w:rsidRDefault="005C231E" w:rsidP="00B50E01">
      <w:pPr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r w:rsidRPr="008C54E3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lastRenderedPageBreak/>
        <w:t xml:space="preserve">Table </w:t>
      </w:r>
      <w:r w:rsidR="002A62DC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S</w:t>
      </w:r>
      <w:r w:rsidR="001D238C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4</w:t>
      </w:r>
      <w:r w:rsidRPr="008C54E3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.</w:t>
      </w:r>
      <w:bookmarkStart w:id="20" w:name="OLE_LINK1"/>
      <w:r w:rsidRPr="008C54E3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Cytokine levels (</w:t>
      </w:r>
      <w:proofErr w:type="spellStart"/>
      <w:r w:rsidRPr="008C54E3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pg</w:t>
      </w:r>
      <w:proofErr w:type="spellEnd"/>
      <w:r w:rsidRPr="008C54E3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/mL) in the RA-CAD and pure RA groups</w:t>
      </w:r>
      <w:bookmarkEnd w:id="20"/>
      <w:r w:rsidRPr="008C54E3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.</w:t>
      </w:r>
    </w:p>
    <w:tbl>
      <w:tblPr>
        <w:tblpPr w:leftFromText="180" w:rightFromText="180" w:vertAnchor="text" w:horzAnchor="margin" w:tblpY="75"/>
        <w:tblW w:w="827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39"/>
        <w:gridCol w:w="2619"/>
        <w:gridCol w:w="2643"/>
        <w:gridCol w:w="1070"/>
      </w:tblGrid>
      <w:tr w:rsidR="00D12816" w:rsidRPr="008C54E3" w14:paraId="5F13722D" w14:textId="77777777" w:rsidTr="00B34A17">
        <w:trPr>
          <w:trHeight w:val="447"/>
        </w:trPr>
        <w:tc>
          <w:tcPr>
            <w:tcW w:w="1939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327567B5" w14:textId="77777777" w:rsidR="00D12816" w:rsidRPr="008C54E3" w:rsidRDefault="00D12816" w:rsidP="00D12816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tokines</w:t>
            </w:r>
            <w:proofErr w:type="gramStart"/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(</w:t>
            </w:r>
            <w:proofErr w:type="spellStart"/>
            <w:proofErr w:type="gramEnd"/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</w:t>
            </w:r>
            <w:proofErr w:type="spellEnd"/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mL)</w:t>
            </w:r>
          </w:p>
        </w:tc>
        <w:tc>
          <w:tcPr>
            <w:tcW w:w="2619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113" w:type="dxa"/>
              <w:bottom w:w="0" w:type="dxa"/>
              <w:right w:w="9" w:type="dxa"/>
            </w:tcMar>
            <w:vAlign w:val="center"/>
            <w:hideMark/>
          </w:tcPr>
          <w:p w14:paraId="5D184785" w14:textId="77777777" w:rsidR="00D12816" w:rsidRPr="008C54E3" w:rsidRDefault="00D12816" w:rsidP="00D12816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A-CAD (n = 19) </w:t>
            </w:r>
          </w:p>
        </w:tc>
        <w:tc>
          <w:tcPr>
            <w:tcW w:w="2643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7CAA93" w14:textId="77777777" w:rsidR="00D12816" w:rsidRPr="008C54E3" w:rsidRDefault="00D12816" w:rsidP="00D12816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A (n = 37)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A87EC0" w14:textId="77777777" w:rsidR="00D12816" w:rsidRPr="008C54E3" w:rsidRDefault="00D12816" w:rsidP="00D12816">
            <w:pPr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-value</w:t>
            </w:r>
          </w:p>
        </w:tc>
      </w:tr>
      <w:tr w:rsidR="00D12816" w:rsidRPr="008C54E3" w14:paraId="07A9CE15" w14:textId="77777777" w:rsidTr="00D12816">
        <w:trPr>
          <w:trHeight w:val="397"/>
        </w:trPr>
        <w:tc>
          <w:tcPr>
            <w:tcW w:w="19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100DCE" w14:textId="77777777" w:rsidR="00D12816" w:rsidRPr="008C54E3" w:rsidRDefault="00D12816" w:rsidP="00D1281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IL-2</w:t>
            </w:r>
          </w:p>
        </w:tc>
        <w:tc>
          <w:tcPr>
            <w:tcW w:w="26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EE4910" w14:textId="77777777" w:rsidR="00D12816" w:rsidRPr="008C54E3" w:rsidRDefault="00D12816" w:rsidP="00D1281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5.50 (1.96, 12.82)</w:t>
            </w:r>
          </w:p>
        </w:tc>
        <w:tc>
          <w:tcPr>
            <w:tcW w:w="26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75D19D" w14:textId="77777777" w:rsidR="00D12816" w:rsidRPr="008C54E3" w:rsidRDefault="00D12816" w:rsidP="00D1281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.82 (4.16, 14.17)</w:t>
            </w:r>
          </w:p>
        </w:tc>
        <w:tc>
          <w:tcPr>
            <w:tcW w:w="10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F755F8" w14:textId="77777777" w:rsidR="00D12816" w:rsidRPr="008C54E3" w:rsidRDefault="00D12816" w:rsidP="00D1281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064</w:t>
            </w:r>
          </w:p>
        </w:tc>
      </w:tr>
      <w:tr w:rsidR="00D12816" w:rsidRPr="008C54E3" w14:paraId="4160B3CD" w14:textId="77777777" w:rsidTr="00D12816">
        <w:trPr>
          <w:trHeight w:val="397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53BDF1" w14:textId="77777777" w:rsidR="00D12816" w:rsidRPr="008C54E3" w:rsidRDefault="00D12816" w:rsidP="00D1281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IL-4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AA96DF" w14:textId="77777777" w:rsidR="00D12816" w:rsidRPr="008C54E3" w:rsidRDefault="00D12816" w:rsidP="00D1281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.93 (1.67, 9.41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6ADE6D" w14:textId="77777777" w:rsidR="00D12816" w:rsidRPr="008C54E3" w:rsidRDefault="00D12816" w:rsidP="00D1281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.41 (3.61, 15.1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E3C746" w14:textId="77777777" w:rsidR="00D12816" w:rsidRPr="008C54E3" w:rsidRDefault="00D12816" w:rsidP="00D1281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078</w:t>
            </w:r>
          </w:p>
        </w:tc>
      </w:tr>
      <w:tr w:rsidR="00D12816" w:rsidRPr="008C54E3" w14:paraId="585C02FD" w14:textId="77777777" w:rsidTr="00D12816">
        <w:trPr>
          <w:trHeight w:val="397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DEA47A" w14:textId="77777777" w:rsidR="00D12816" w:rsidRPr="008C54E3" w:rsidRDefault="00D12816" w:rsidP="00D1281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IL-6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58B077" w14:textId="77777777" w:rsidR="00D12816" w:rsidRPr="008C54E3" w:rsidRDefault="00D12816" w:rsidP="00D1281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3.69 (10.93, 73.08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769E66" w14:textId="77777777" w:rsidR="00D12816" w:rsidRPr="008C54E3" w:rsidRDefault="00D12816" w:rsidP="00D1281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3.64 (15.96, 89.9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A76860" w14:textId="77777777" w:rsidR="00D12816" w:rsidRPr="008C54E3" w:rsidRDefault="00D12816" w:rsidP="00D1281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598</w:t>
            </w:r>
          </w:p>
        </w:tc>
      </w:tr>
      <w:tr w:rsidR="00D12816" w:rsidRPr="008C54E3" w14:paraId="6834B393" w14:textId="77777777" w:rsidTr="00D12816">
        <w:trPr>
          <w:trHeight w:val="397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EB9520" w14:textId="77777777" w:rsidR="00D12816" w:rsidRPr="008C54E3" w:rsidRDefault="00D12816" w:rsidP="00D1281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IL-10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C4D812" w14:textId="77777777" w:rsidR="00D12816" w:rsidRPr="008C54E3" w:rsidRDefault="00D12816" w:rsidP="00D1281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.76 (4.54, 10.50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A21683" w14:textId="77777777" w:rsidR="00D12816" w:rsidRPr="008C54E3" w:rsidRDefault="00D12816" w:rsidP="00D1281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.87 (5.65, 18.8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466F9D" w14:textId="77777777" w:rsidR="00D12816" w:rsidRPr="008C54E3" w:rsidRDefault="00D12816" w:rsidP="00D1281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183</w:t>
            </w:r>
          </w:p>
        </w:tc>
      </w:tr>
      <w:tr w:rsidR="00352559" w:rsidRPr="008C54E3" w14:paraId="650ED2CC" w14:textId="77777777" w:rsidTr="00D12816">
        <w:trPr>
          <w:trHeight w:val="397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EEF071" w14:textId="2C6DD522" w:rsidR="00352559" w:rsidRPr="008C54E3" w:rsidRDefault="00352559" w:rsidP="00352559">
            <w:pPr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IL-1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8AFCDC" w14:textId="0C96372C" w:rsidR="00352559" w:rsidRPr="008C54E3" w:rsidRDefault="00352559" w:rsidP="00352559">
            <w:pPr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0.81 (4.04, 20.25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136DA6" w14:textId="79CF40D6" w:rsidR="00352559" w:rsidRPr="008C54E3" w:rsidRDefault="00352559" w:rsidP="00352559">
            <w:pPr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5.01 (13.21, 57.4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623818" w14:textId="1EF7583E" w:rsidR="00352559" w:rsidRPr="008C54E3" w:rsidRDefault="00352559" w:rsidP="00352559">
            <w:pPr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0.023</w:t>
            </w:r>
          </w:p>
        </w:tc>
      </w:tr>
      <w:tr w:rsidR="00352559" w:rsidRPr="008C54E3" w14:paraId="528A1C9D" w14:textId="77777777" w:rsidTr="00352559">
        <w:trPr>
          <w:trHeight w:val="397"/>
        </w:trPr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83A419" w14:textId="2071D461" w:rsidR="00352559" w:rsidRPr="008C54E3" w:rsidRDefault="00352559" w:rsidP="00352559">
            <w:pPr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IFN-γ</w:t>
            </w:r>
          </w:p>
        </w:tc>
        <w:tc>
          <w:tcPr>
            <w:tcW w:w="26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3B2D13" w14:textId="49ED4A88" w:rsidR="00352559" w:rsidRPr="008C54E3" w:rsidRDefault="00352559" w:rsidP="00352559">
            <w:pPr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.10 (3.27, 13.84)</w:t>
            </w: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3CEB27" w14:textId="2F510D36" w:rsidR="00352559" w:rsidRPr="008C54E3" w:rsidRDefault="00352559" w:rsidP="00352559">
            <w:pPr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8.24 (5.65, 17.80)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15E1F4" w14:textId="5374A73C" w:rsidR="00352559" w:rsidRPr="008C54E3" w:rsidRDefault="00352559" w:rsidP="00352559">
            <w:pPr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8C54E3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213</w:t>
            </w:r>
          </w:p>
        </w:tc>
      </w:tr>
      <w:tr w:rsidR="00352559" w:rsidRPr="008C54E3" w14:paraId="0AE5EFC2" w14:textId="77777777" w:rsidTr="00E974D3">
        <w:trPr>
          <w:trHeight w:val="291"/>
        </w:trPr>
        <w:tc>
          <w:tcPr>
            <w:tcW w:w="1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D9EA90" w14:textId="6078A306" w:rsidR="00352559" w:rsidRPr="008C54E3" w:rsidRDefault="00352559" w:rsidP="00352559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5255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TNF-α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08802F" w14:textId="21F0C048" w:rsidR="00352559" w:rsidRPr="008C54E3" w:rsidRDefault="00352559" w:rsidP="00352559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5255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0.49 (2.50, 29.04)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2A7E2A" w14:textId="7196EE15" w:rsidR="00352559" w:rsidRPr="008C54E3" w:rsidRDefault="00352559" w:rsidP="00352559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5255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4.04 (5.60, 31.90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36EB19" w14:textId="7FD42C5C" w:rsidR="00352559" w:rsidRPr="00352559" w:rsidRDefault="00352559" w:rsidP="00352559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52559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203</w:t>
            </w:r>
          </w:p>
        </w:tc>
      </w:tr>
    </w:tbl>
    <w:p w14:paraId="02418AD3" w14:textId="77777777" w:rsidR="00D12816" w:rsidRDefault="00D12816" w:rsidP="00B50E01">
      <w:pPr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1B71017E" w14:textId="77777777" w:rsidR="00D12816" w:rsidRDefault="00D12816" w:rsidP="00B50E01">
      <w:pPr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4F85D3FB" w14:textId="77777777" w:rsidR="001C0A8D" w:rsidRDefault="001C0A8D" w:rsidP="001C0A8D">
      <w:pPr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252E4F1C" w14:textId="77777777" w:rsidR="001C0A8D" w:rsidRDefault="001C0A8D" w:rsidP="001C0A8D">
      <w:pPr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493A38D5" w14:textId="77777777" w:rsidR="001C0A8D" w:rsidRDefault="001C0A8D" w:rsidP="001C0A8D">
      <w:pPr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62A1B3A2" w14:textId="77777777" w:rsidR="001C0A8D" w:rsidRDefault="001C0A8D" w:rsidP="001C0A8D">
      <w:pPr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6BB94C3B" w14:textId="77777777" w:rsidR="001C0A8D" w:rsidRDefault="001C0A8D" w:rsidP="001C0A8D">
      <w:pPr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2AB9033C" w14:textId="77777777" w:rsidR="001C0A8D" w:rsidRDefault="001C0A8D" w:rsidP="001C0A8D">
      <w:pPr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58B984B8" w14:textId="77777777" w:rsidR="001C0A8D" w:rsidRDefault="001C0A8D" w:rsidP="001C0A8D">
      <w:pPr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202A52A3" w14:textId="77777777" w:rsidR="001C0A8D" w:rsidRDefault="001C0A8D" w:rsidP="001C0A8D">
      <w:pPr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437EB370" w14:textId="77777777" w:rsidR="001C0A8D" w:rsidRDefault="001C0A8D" w:rsidP="001C0A8D">
      <w:pPr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3D64F7AD" w14:textId="26CE813D" w:rsidR="005C231E" w:rsidRPr="001C0A8D" w:rsidRDefault="005C231E" w:rsidP="00352559">
      <w:pPr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r w:rsidRPr="008C54E3">
        <w:rPr>
          <w:rFonts w:ascii="Times New Roman" w:eastAsia="宋体" w:hAnsi="Times New Roman" w:cs="Times New Roman"/>
          <w:kern w:val="0"/>
          <w:sz w:val="20"/>
          <w:szCs w:val="20"/>
        </w:rPr>
        <w:t xml:space="preserve">Data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are</w:t>
      </w:r>
      <w:r w:rsidRPr="008C54E3">
        <w:rPr>
          <w:rFonts w:ascii="Times New Roman" w:eastAsia="宋体" w:hAnsi="Times New Roman" w:cs="Times New Roman"/>
          <w:kern w:val="0"/>
          <w:sz w:val="20"/>
          <w:szCs w:val="20"/>
        </w:rPr>
        <w:t xml:space="preserve"> medians (Q</w:t>
      </w:r>
      <w:proofErr w:type="gramStart"/>
      <w:r w:rsidRPr="008C54E3">
        <w:rPr>
          <w:rFonts w:ascii="Times New Roman" w:eastAsia="宋体" w:hAnsi="Times New Roman" w:cs="Times New Roman"/>
          <w:kern w:val="0"/>
          <w:sz w:val="20"/>
          <w:szCs w:val="20"/>
        </w:rPr>
        <w:t>25,Q</w:t>
      </w:r>
      <w:proofErr w:type="gramEnd"/>
      <w:r w:rsidRPr="008C54E3">
        <w:rPr>
          <w:rFonts w:ascii="Times New Roman" w:eastAsia="宋体" w:hAnsi="Times New Roman" w:cs="Times New Roman"/>
          <w:kern w:val="0"/>
          <w:sz w:val="20"/>
          <w:szCs w:val="20"/>
        </w:rPr>
        <w:t xml:space="preserve">75) and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were </w:t>
      </w:r>
      <w:r w:rsidRPr="008C54E3">
        <w:rPr>
          <w:rFonts w:ascii="Times New Roman" w:eastAsia="宋体" w:hAnsi="Times New Roman" w:cs="Times New Roman"/>
          <w:kern w:val="0"/>
          <w:sz w:val="20"/>
          <w:szCs w:val="20"/>
        </w:rPr>
        <w:t>compared using the Mann-Whitney U test.</w:t>
      </w:r>
    </w:p>
    <w:p w14:paraId="0A76B859" w14:textId="44E38247" w:rsidR="002A201C" w:rsidRDefault="005C231E" w:rsidP="005C231E">
      <w:pPr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8C54E3">
        <w:rPr>
          <w:rFonts w:ascii="Times New Roman" w:eastAsia="宋体" w:hAnsi="Times New Roman" w:cs="Times New Roman"/>
          <w:kern w:val="0"/>
          <w:sz w:val="20"/>
          <w:szCs w:val="20"/>
        </w:rPr>
        <w:t>IL-2: interleukin-2; IL-4: interleukin-4; IL-6: interleukin-6; IL-10: interleukin-10; IL-17: interleukin-17; IFN-γ: interferon-γ; TNF-α: tumor necrosis factor-α.</w:t>
      </w:r>
    </w:p>
    <w:p w14:paraId="785A0932" w14:textId="2A2C97AC" w:rsidR="005C231E" w:rsidRPr="008C54E3" w:rsidRDefault="00650058" w:rsidP="00650058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br w:type="page"/>
      </w:r>
    </w:p>
    <w:p w14:paraId="078ADCB7" w14:textId="77777777" w:rsidR="007C35CA" w:rsidRPr="008C54E3" w:rsidRDefault="006F32F5" w:rsidP="00B50E01">
      <w:pPr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r w:rsidRPr="008C54E3">
        <w:rPr>
          <w:rFonts w:ascii="Times New Roman" w:hAnsi="Times New Roman" w:cs="Times New Roman"/>
          <w:noProof/>
          <w:kern w:val="0"/>
          <w:sz w:val="20"/>
          <w:szCs w:val="20"/>
          <w:lang w:eastAsia="en-GB"/>
        </w:rPr>
        <w:lastRenderedPageBreak/>
        <w:drawing>
          <wp:inline distT="0" distB="0" distL="0" distR="0" wp14:anchorId="3D056496" wp14:editId="12F0AC45">
            <wp:extent cx="5274310" cy="2479675"/>
            <wp:effectExtent l="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7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421CAA" w14:textId="3838C1D8" w:rsidR="00682DEC" w:rsidRPr="00F4471F" w:rsidRDefault="00682DEC" w:rsidP="00B50E01">
      <w:pPr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r w:rsidRPr="00F4471F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Fig</w:t>
      </w:r>
      <w:r w:rsidR="002A62DC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ure</w:t>
      </w:r>
      <w:r w:rsidR="008C65EA" w:rsidRPr="00F4471F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</w:t>
      </w:r>
      <w:r w:rsidR="002A62DC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S</w:t>
      </w:r>
      <w:r w:rsidRPr="00F4471F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1. Phenotypic characterization of lymphocyte subsets </w:t>
      </w:r>
      <w:r w:rsidR="009461C2" w:rsidRPr="00F4471F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via</w:t>
      </w:r>
      <w:r w:rsidRPr="00F4471F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</w:t>
      </w:r>
      <w:r w:rsidR="008C65EA" w:rsidRPr="00F4471F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f</w:t>
      </w:r>
      <w:r w:rsidRPr="00F4471F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low cytometry.</w:t>
      </w:r>
      <w:r w:rsidR="006274E9" w:rsidRPr="00F4471F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</w:t>
      </w:r>
      <w:r w:rsidRPr="00F4471F">
        <w:rPr>
          <w:rFonts w:ascii="Times New Roman" w:eastAsia="宋体" w:hAnsi="Times New Roman" w:cs="Times New Roman"/>
          <w:kern w:val="0"/>
          <w:sz w:val="20"/>
          <w:szCs w:val="20"/>
        </w:rPr>
        <w:t>T: CD45+CD3+; B: CD45+CD3-CD19+; NK: CD45+CD3-CD16+CD56+; CD4+T: CD45+CD3+CD4+; CD8+T: CD45+CD3+CD8+.</w:t>
      </w:r>
    </w:p>
    <w:p w14:paraId="04528AD7" w14:textId="77777777" w:rsidR="007C35CA" w:rsidRPr="008C54E3" w:rsidRDefault="007C35CA" w:rsidP="00B50E01">
      <w:pPr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r w:rsidRPr="008C54E3">
        <w:rPr>
          <w:rFonts w:ascii="Times New Roman" w:eastAsia="宋体" w:hAnsi="Times New Roman" w:cs="Times New Roman"/>
          <w:b/>
          <w:bCs/>
          <w:noProof/>
          <w:kern w:val="0"/>
          <w:sz w:val="20"/>
          <w:szCs w:val="20"/>
          <w:lang w:eastAsia="en-GB"/>
        </w:rPr>
        <w:drawing>
          <wp:inline distT="0" distB="0" distL="0" distR="0" wp14:anchorId="360D7FB9" wp14:editId="3EE9BFF0">
            <wp:extent cx="5027175" cy="2597112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923" cy="260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69DB4D" w14:textId="476383DB" w:rsidR="008C65EA" w:rsidRPr="008C54E3" w:rsidRDefault="002A62DC" w:rsidP="00B50E01">
      <w:pPr>
        <w:jc w:val="left"/>
        <w:rPr>
          <w:rFonts w:ascii="Times New Roman" w:hAnsi="Times New Roman" w:cs="Times New Roman"/>
          <w:kern w:val="0"/>
          <w:sz w:val="20"/>
          <w:szCs w:val="20"/>
        </w:rPr>
      </w:pPr>
      <w:bookmarkStart w:id="21" w:name="_Hlk84370485"/>
      <w:r w:rsidRPr="002A62DC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Figure S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2</w:t>
      </w:r>
      <w:r w:rsidR="002A201C" w:rsidRPr="008C54E3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. Phenotypic characterization of </w:t>
      </w:r>
      <w:r w:rsidR="00682DEC" w:rsidRPr="008C54E3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CD4+</w:t>
      </w:r>
      <w:r w:rsidR="002A201C" w:rsidRPr="008C54E3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T cell subsets </w:t>
      </w:r>
      <w:r w:rsidR="009461C2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via</w:t>
      </w:r>
      <w:r w:rsidR="002A201C" w:rsidRPr="008C54E3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</w:t>
      </w:r>
      <w:r w:rsidR="008C65EA" w:rsidRPr="008C54E3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f</w:t>
      </w:r>
      <w:r w:rsidR="002A201C" w:rsidRPr="008C54E3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low cytometry.</w:t>
      </w:r>
      <w:r w:rsidR="002A201C" w:rsidRPr="008C54E3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</w:p>
    <w:p w14:paraId="44CE7A57" w14:textId="3563BB33" w:rsidR="00AB3451" w:rsidRDefault="002A201C" w:rsidP="00B50E01">
      <w:pPr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8C54E3">
        <w:rPr>
          <w:rFonts w:ascii="Times New Roman" w:eastAsia="宋体" w:hAnsi="Times New Roman" w:cs="Times New Roman"/>
          <w:kern w:val="0"/>
          <w:sz w:val="20"/>
          <w:szCs w:val="20"/>
        </w:rPr>
        <w:t>All dot plot analysis is of CD4+ gated lymphocyte</w:t>
      </w:r>
      <w:r w:rsidR="008C65EA" w:rsidRPr="008C54E3">
        <w:rPr>
          <w:rFonts w:ascii="Times New Roman" w:eastAsia="宋体" w:hAnsi="Times New Roman" w:cs="Times New Roman"/>
          <w:kern w:val="0"/>
          <w:sz w:val="20"/>
          <w:szCs w:val="20"/>
        </w:rPr>
        <w:t>s</w:t>
      </w:r>
      <w:r w:rsidRPr="008C54E3">
        <w:rPr>
          <w:rFonts w:ascii="Times New Roman" w:eastAsia="宋体" w:hAnsi="Times New Roman" w:cs="Times New Roman"/>
          <w:kern w:val="0"/>
          <w:sz w:val="20"/>
          <w:szCs w:val="20"/>
        </w:rPr>
        <w:t>. Th1:CD4+INF-γ+; Th2: CD4+IL-4+; Th17: CD4+IL-17+; Treg: CD4+CD25+Foxp3+</w:t>
      </w:r>
      <w:r w:rsidR="00682DEC" w:rsidRPr="008C54E3">
        <w:rPr>
          <w:rFonts w:ascii="Times New Roman" w:eastAsia="宋体" w:hAnsi="Times New Roman" w:cs="Times New Roman"/>
          <w:kern w:val="0"/>
          <w:sz w:val="20"/>
          <w:szCs w:val="20"/>
        </w:rPr>
        <w:t>.</w:t>
      </w:r>
    </w:p>
    <w:p w14:paraId="4E116400" w14:textId="77777777" w:rsidR="008A0360" w:rsidRDefault="008A0360" w:rsidP="00B50E01">
      <w:pPr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bookmarkEnd w:id="21"/>
    <w:p w14:paraId="51ED7E05" w14:textId="5D660987" w:rsidR="008A0360" w:rsidRDefault="008A0360" w:rsidP="00B50E01">
      <w:pPr>
        <w:jc w:val="left"/>
      </w:pPr>
      <w:r>
        <w:object w:dxaOrig="6089" w:dyaOrig="4483" w14:anchorId="652EDB1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2.5pt;height:124.5pt" o:ole="">
            <v:imagedata r:id="rId10" o:title=""/>
          </v:shape>
          <o:OLEObject Type="Embed" ProgID="Prism8.Document" ShapeID="_x0000_i1025" DrawAspect="Content" ObjectID="_1700855549" r:id="rId11"/>
        </w:object>
      </w:r>
      <w:r>
        <w:object w:dxaOrig="5974" w:dyaOrig="4469" w14:anchorId="0427C7F6">
          <v:shape id="_x0000_i1026" type="#_x0000_t75" style="width:163.5pt;height:123pt" o:ole="">
            <v:imagedata r:id="rId12" o:title=""/>
          </v:shape>
          <o:OLEObject Type="Embed" ProgID="Prism8.Document" ShapeID="_x0000_i1026" DrawAspect="Content" ObjectID="_1700855550" r:id="rId13"/>
        </w:object>
      </w:r>
    </w:p>
    <w:p w14:paraId="7DC26EB7" w14:textId="54EAEDAC" w:rsidR="003A167B" w:rsidRPr="008833BB" w:rsidRDefault="008A0360" w:rsidP="008A0360">
      <w:pPr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bookmarkStart w:id="22" w:name="OLE_LINK2"/>
      <w:r w:rsidRPr="008833BB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Fig</w:t>
      </w:r>
      <w:r w:rsidR="002A62DC"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ure</w:t>
      </w:r>
      <w:r w:rsidRPr="008833BB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</w:t>
      </w:r>
      <w:r w:rsidR="002A62DC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S</w:t>
      </w:r>
      <w:r w:rsidRPr="008833BB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3. Correlation between Treg number and </w:t>
      </w:r>
      <w:r w:rsidR="003A167B" w:rsidRPr="008833BB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disease activity indicators</w:t>
      </w:r>
      <w:bookmarkEnd w:id="22"/>
      <w:r w:rsidR="003A167B" w:rsidRPr="008833BB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</w:t>
      </w:r>
      <w:r w:rsidRPr="008833BB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in </w:t>
      </w:r>
      <w:r w:rsidR="00906C96" w:rsidRPr="008833BB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RA-CAD (n = 54) group </w:t>
      </w:r>
      <w:r w:rsidR="00A92B1B" w:rsidRPr="008833BB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when a sample with uniquely high Treg number was excluded</w:t>
      </w:r>
      <w:r w:rsidRPr="008833BB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.</w:t>
      </w:r>
      <w:r w:rsidRPr="008833BB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</w:p>
    <w:p w14:paraId="4ACE4FFD" w14:textId="55B0234F" w:rsidR="008A0360" w:rsidRPr="008833BB" w:rsidRDefault="00906C96" w:rsidP="008A0360">
      <w:pPr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8833BB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(A) </w:t>
      </w:r>
      <w:r w:rsidR="003A167B" w:rsidRPr="008833BB">
        <w:rPr>
          <w:rFonts w:ascii="Times New Roman" w:eastAsia="宋体" w:hAnsi="Times New Roman" w:cs="Times New Roman"/>
          <w:kern w:val="0"/>
          <w:sz w:val="20"/>
          <w:szCs w:val="20"/>
        </w:rPr>
        <w:t>Correlation between Treg number and ESR</w:t>
      </w:r>
      <w:r w:rsidR="003A167B" w:rsidRPr="008833BB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. </w:t>
      </w:r>
      <w:r w:rsidRPr="008833BB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(B)</w:t>
      </w:r>
      <w:r w:rsidR="003A167B" w:rsidRPr="008833BB">
        <w:t xml:space="preserve"> </w:t>
      </w:r>
      <w:r w:rsidR="003A167B" w:rsidRPr="008833BB">
        <w:rPr>
          <w:rFonts w:ascii="Times New Roman" w:eastAsia="宋体" w:hAnsi="Times New Roman" w:cs="Times New Roman"/>
          <w:kern w:val="0"/>
          <w:sz w:val="20"/>
          <w:szCs w:val="20"/>
        </w:rPr>
        <w:t>Correlation between Treg number and DAS28 scores.</w:t>
      </w:r>
      <w:r w:rsidR="003A167B" w:rsidRPr="008833BB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</w:t>
      </w:r>
      <w:r w:rsidR="008A0360" w:rsidRPr="008833BB">
        <w:rPr>
          <w:rFonts w:ascii="Times New Roman" w:eastAsia="宋体" w:hAnsi="Times New Roman" w:cs="Times New Roman"/>
          <w:kern w:val="0"/>
          <w:sz w:val="20"/>
          <w:szCs w:val="20"/>
        </w:rPr>
        <w:t>Correlations were assessed using Spearman’s rank test.</w:t>
      </w:r>
    </w:p>
    <w:sectPr w:rsidR="008A0360" w:rsidRPr="008833BB" w:rsidSect="002D485B">
      <w:headerReference w:type="default" r:id="rId14"/>
      <w:pgSz w:w="11906" w:h="16838"/>
      <w:pgMar w:top="864" w:right="1440" w:bottom="864" w:left="1440" w:header="284" w:footer="65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6F02BC" w14:textId="77777777" w:rsidR="0083765E" w:rsidRDefault="0083765E" w:rsidP="00D070E3">
      <w:r>
        <w:separator/>
      </w:r>
    </w:p>
  </w:endnote>
  <w:endnote w:type="continuationSeparator" w:id="0">
    <w:p w14:paraId="75DC7A49" w14:textId="77777777" w:rsidR="0083765E" w:rsidRDefault="0083765E" w:rsidP="00D070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bc475f09">
    <w:altName w:val="Cambria"/>
    <w:panose1 w:val="00000000000000000000"/>
    <w:charset w:val="00"/>
    <w:family w:val="roman"/>
    <w:notTrueType/>
    <w:pitch w:val="default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67E82E" w14:textId="77777777" w:rsidR="0083765E" w:rsidRDefault="0083765E" w:rsidP="00D070E3">
      <w:r>
        <w:separator/>
      </w:r>
    </w:p>
  </w:footnote>
  <w:footnote w:type="continuationSeparator" w:id="0">
    <w:p w14:paraId="0A4821EF" w14:textId="77777777" w:rsidR="0083765E" w:rsidRDefault="0083765E" w:rsidP="00D070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360683" w14:textId="77777777" w:rsidR="002D485B" w:rsidRDefault="002D485B" w:rsidP="002D485B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43386B"/>
    <w:multiLevelType w:val="multilevel"/>
    <w:tmpl w:val="1EBED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0CC7119"/>
    <w:multiLevelType w:val="hybridMultilevel"/>
    <w:tmpl w:val="3E0CD156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09F5B48"/>
    <w:multiLevelType w:val="hybridMultilevel"/>
    <w:tmpl w:val="DECE3B1E"/>
    <w:lvl w:ilvl="0" w:tplc="4F443EF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8"/>
        <w:szCs w:val="1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hideGrammaticalErrors/>
  <w:proofState w:spelling="clean" w:grammar="clean"/>
  <w:defaultTabStop w:val="83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F31"/>
    <w:rsid w:val="000009CB"/>
    <w:rsid w:val="00001EC9"/>
    <w:rsid w:val="00003E48"/>
    <w:rsid w:val="00004212"/>
    <w:rsid w:val="00005F44"/>
    <w:rsid w:val="000065C7"/>
    <w:rsid w:val="00006C90"/>
    <w:rsid w:val="00007B5D"/>
    <w:rsid w:val="00007FB0"/>
    <w:rsid w:val="0001030C"/>
    <w:rsid w:val="0001135B"/>
    <w:rsid w:val="000113C2"/>
    <w:rsid w:val="000113D8"/>
    <w:rsid w:val="0001177B"/>
    <w:rsid w:val="000124A3"/>
    <w:rsid w:val="00013CF6"/>
    <w:rsid w:val="00014165"/>
    <w:rsid w:val="0001453B"/>
    <w:rsid w:val="0001488E"/>
    <w:rsid w:val="0001578D"/>
    <w:rsid w:val="0001581F"/>
    <w:rsid w:val="00015BF9"/>
    <w:rsid w:val="000161D2"/>
    <w:rsid w:val="000164FF"/>
    <w:rsid w:val="00017E83"/>
    <w:rsid w:val="000219BE"/>
    <w:rsid w:val="00023816"/>
    <w:rsid w:val="0002532A"/>
    <w:rsid w:val="00025931"/>
    <w:rsid w:val="0002702B"/>
    <w:rsid w:val="00027106"/>
    <w:rsid w:val="0002725C"/>
    <w:rsid w:val="00032A24"/>
    <w:rsid w:val="00032E20"/>
    <w:rsid w:val="00033380"/>
    <w:rsid w:val="00036E93"/>
    <w:rsid w:val="0003789F"/>
    <w:rsid w:val="00040D0F"/>
    <w:rsid w:val="00041931"/>
    <w:rsid w:val="00043123"/>
    <w:rsid w:val="0004586D"/>
    <w:rsid w:val="00045CC5"/>
    <w:rsid w:val="00045FCA"/>
    <w:rsid w:val="00046146"/>
    <w:rsid w:val="00046449"/>
    <w:rsid w:val="00047A89"/>
    <w:rsid w:val="0005017D"/>
    <w:rsid w:val="000506A8"/>
    <w:rsid w:val="00053621"/>
    <w:rsid w:val="00053A0C"/>
    <w:rsid w:val="000548F6"/>
    <w:rsid w:val="00056C66"/>
    <w:rsid w:val="00057E3A"/>
    <w:rsid w:val="00060396"/>
    <w:rsid w:val="000615C2"/>
    <w:rsid w:val="00061DD2"/>
    <w:rsid w:val="00063328"/>
    <w:rsid w:val="0006357D"/>
    <w:rsid w:val="00063965"/>
    <w:rsid w:val="00063D76"/>
    <w:rsid w:val="00064025"/>
    <w:rsid w:val="00064745"/>
    <w:rsid w:val="0006562A"/>
    <w:rsid w:val="00066DC9"/>
    <w:rsid w:val="000705F1"/>
    <w:rsid w:val="00072796"/>
    <w:rsid w:val="00073353"/>
    <w:rsid w:val="00073731"/>
    <w:rsid w:val="00073BC4"/>
    <w:rsid w:val="00074636"/>
    <w:rsid w:val="00075F42"/>
    <w:rsid w:val="00076493"/>
    <w:rsid w:val="00076B1E"/>
    <w:rsid w:val="00076E31"/>
    <w:rsid w:val="00077084"/>
    <w:rsid w:val="00077742"/>
    <w:rsid w:val="00080C29"/>
    <w:rsid w:val="000811BF"/>
    <w:rsid w:val="000812F1"/>
    <w:rsid w:val="00082D36"/>
    <w:rsid w:val="00083C1C"/>
    <w:rsid w:val="00085D76"/>
    <w:rsid w:val="000867E7"/>
    <w:rsid w:val="00086935"/>
    <w:rsid w:val="00086AA8"/>
    <w:rsid w:val="00086B68"/>
    <w:rsid w:val="00087F65"/>
    <w:rsid w:val="00091018"/>
    <w:rsid w:val="00091154"/>
    <w:rsid w:val="000920C2"/>
    <w:rsid w:val="0009293D"/>
    <w:rsid w:val="000972F5"/>
    <w:rsid w:val="00097332"/>
    <w:rsid w:val="000A041C"/>
    <w:rsid w:val="000A1396"/>
    <w:rsid w:val="000A171A"/>
    <w:rsid w:val="000A1724"/>
    <w:rsid w:val="000A4056"/>
    <w:rsid w:val="000A57FA"/>
    <w:rsid w:val="000A692F"/>
    <w:rsid w:val="000A7529"/>
    <w:rsid w:val="000B0248"/>
    <w:rsid w:val="000B1B5F"/>
    <w:rsid w:val="000B1EF8"/>
    <w:rsid w:val="000B26D2"/>
    <w:rsid w:val="000B2AEC"/>
    <w:rsid w:val="000B2AFA"/>
    <w:rsid w:val="000B423B"/>
    <w:rsid w:val="000B4820"/>
    <w:rsid w:val="000B524B"/>
    <w:rsid w:val="000B625B"/>
    <w:rsid w:val="000B6303"/>
    <w:rsid w:val="000B6642"/>
    <w:rsid w:val="000B6E9B"/>
    <w:rsid w:val="000C042C"/>
    <w:rsid w:val="000C05F9"/>
    <w:rsid w:val="000C09DA"/>
    <w:rsid w:val="000C1603"/>
    <w:rsid w:val="000C3317"/>
    <w:rsid w:val="000C3561"/>
    <w:rsid w:val="000C427B"/>
    <w:rsid w:val="000C4F00"/>
    <w:rsid w:val="000C583D"/>
    <w:rsid w:val="000C6D6E"/>
    <w:rsid w:val="000C73B7"/>
    <w:rsid w:val="000D2218"/>
    <w:rsid w:val="000D258C"/>
    <w:rsid w:val="000D2A53"/>
    <w:rsid w:val="000D356E"/>
    <w:rsid w:val="000D3E09"/>
    <w:rsid w:val="000D6014"/>
    <w:rsid w:val="000E0DD7"/>
    <w:rsid w:val="000E130F"/>
    <w:rsid w:val="000E44A9"/>
    <w:rsid w:val="000E4D77"/>
    <w:rsid w:val="000E6454"/>
    <w:rsid w:val="000F007C"/>
    <w:rsid w:val="000F0B7D"/>
    <w:rsid w:val="000F1486"/>
    <w:rsid w:val="000F14DC"/>
    <w:rsid w:val="000F1D1A"/>
    <w:rsid w:val="000F27B4"/>
    <w:rsid w:val="000F378D"/>
    <w:rsid w:val="000F6865"/>
    <w:rsid w:val="000F6CAB"/>
    <w:rsid w:val="0010035F"/>
    <w:rsid w:val="00100777"/>
    <w:rsid w:val="00100872"/>
    <w:rsid w:val="0010165D"/>
    <w:rsid w:val="00101B97"/>
    <w:rsid w:val="001020BC"/>
    <w:rsid w:val="001037C6"/>
    <w:rsid w:val="0010389B"/>
    <w:rsid w:val="00103CE8"/>
    <w:rsid w:val="00106465"/>
    <w:rsid w:val="00107E94"/>
    <w:rsid w:val="00112AE6"/>
    <w:rsid w:val="00113B96"/>
    <w:rsid w:val="001146BF"/>
    <w:rsid w:val="00114E4D"/>
    <w:rsid w:val="00115792"/>
    <w:rsid w:val="00115B14"/>
    <w:rsid w:val="00116C5B"/>
    <w:rsid w:val="001173EC"/>
    <w:rsid w:val="001175E7"/>
    <w:rsid w:val="00117919"/>
    <w:rsid w:val="00117AAF"/>
    <w:rsid w:val="00117E60"/>
    <w:rsid w:val="00120010"/>
    <w:rsid w:val="00121B17"/>
    <w:rsid w:val="00121B46"/>
    <w:rsid w:val="00121BB3"/>
    <w:rsid w:val="00122803"/>
    <w:rsid w:val="001232FE"/>
    <w:rsid w:val="001234C3"/>
    <w:rsid w:val="0012374A"/>
    <w:rsid w:val="00125215"/>
    <w:rsid w:val="001254F8"/>
    <w:rsid w:val="00125BBB"/>
    <w:rsid w:val="00126410"/>
    <w:rsid w:val="0012647A"/>
    <w:rsid w:val="00126690"/>
    <w:rsid w:val="00126B30"/>
    <w:rsid w:val="00127DA8"/>
    <w:rsid w:val="0013002D"/>
    <w:rsid w:val="00132234"/>
    <w:rsid w:val="00132771"/>
    <w:rsid w:val="00132BED"/>
    <w:rsid w:val="00133027"/>
    <w:rsid w:val="00133478"/>
    <w:rsid w:val="00134B25"/>
    <w:rsid w:val="00134E90"/>
    <w:rsid w:val="001364A3"/>
    <w:rsid w:val="0013792E"/>
    <w:rsid w:val="00141610"/>
    <w:rsid w:val="001428F6"/>
    <w:rsid w:val="00142BC4"/>
    <w:rsid w:val="00143215"/>
    <w:rsid w:val="00144E5C"/>
    <w:rsid w:val="00146736"/>
    <w:rsid w:val="00146A29"/>
    <w:rsid w:val="001470DD"/>
    <w:rsid w:val="001471B6"/>
    <w:rsid w:val="00151F27"/>
    <w:rsid w:val="00154069"/>
    <w:rsid w:val="001553EC"/>
    <w:rsid w:val="00155DF8"/>
    <w:rsid w:val="001561CB"/>
    <w:rsid w:val="00160365"/>
    <w:rsid w:val="00161005"/>
    <w:rsid w:val="001611A3"/>
    <w:rsid w:val="001621C1"/>
    <w:rsid w:val="0016257A"/>
    <w:rsid w:val="00163463"/>
    <w:rsid w:val="00163551"/>
    <w:rsid w:val="00163B0C"/>
    <w:rsid w:val="0016485D"/>
    <w:rsid w:val="0016528A"/>
    <w:rsid w:val="001663F4"/>
    <w:rsid w:val="00170C99"/>
    <w:rsid w:val="00171551"/>
    <w:rsid w:val="001718FC"/>
    <w:rsid w:val="001729DF"/>
    <w:rsid w:val="00174BF0"/>
    <w:rsid w:val="00174C1B"/>
    <w:rsid w:val="00174F87"/>
    <w:rsid w:val="00174FAF"/>
    <w:rsid w:val="00176498"/>
    <w:rsid w:val="00176BF8"/>
    <w:rsid w:val="00177215"/>
    <w:rsid w:val="00177FB6"/>
    <w:rsid w:val="00180385"/>
    <w:rsid w:val="001811C4"/>
    <w:rsid w:val="00181AB3"/>
    <w:rsid w:val="00182094"/>
    <w:rsid w:val="00182B52"/>
    <w:rsid w:val="0018340A"/>
    <w:rsid w:val="001848E0"/>
    <w:rsid w:val="001859C9"/>
    <w:rsid w:val="00185C54"/>
    <w:rsid w:val="0019036F"/>
    <w:rsid w:val="00190548"/>
    <w:rsid w:val="00190D80"/>
    <w:rsid w:val="0019137D"/>
    <w:rsid w:val="0019146E"/>
    <w:rsid w:val="001939F5"/>
    <w:rsid w:val="00193F1C"/>
    <w:rsid w:val="00194D2A"/>
    <w:rsid w:val="00194E00"/>
    <w:rsid w:val="0019555C"/>
    <w:rsid w:val="0019574F"/>
    <w:rsid w:val="00195980"/>
    <w:rsid w:val="001968D0"/>
    <w:rsid w:val="00196A6F"/>
    <w:rsid w:val="0019723E"/>
    <w:rsid w:val="00197D7B"/>
    <w:rsid w:val="001A021C"/>
    <w:rsid w:val="001A0C1E"/>
    <w:rsid w:val="001A1090"/>
    <w:rsid w:val="001A1D0C"/>
    <w:rsid w:val="001A39B5"/>
    <w:rsid w:val="001A3BE3"/>
    <w:rsid w:val="001A4EE8"/>
    <w:rsid w:val="001A5E2B"/>
    <w:rsid w:val="001A612A"/>
    <w:rsid w:val="001A68C5"/>
    <w:rsid w:val="001A6CD4"/>
    <w:rsid w:val="001A7766"/>
    <w:rsid w:val="001B0AAB"/>
    <w:rsid w:val="001B394B"/>
    <w:rsid w:val="001B4063"/>
    <w:rsid w:val="001B40A8"/>
    <w:rsid w:val="001B43A1"/>
    <w:rsid w:val="001B78EF"/>
    <w:rsid w:val="001B7B0A"/>
    <w:rsid w:val="001C05AF"/>
    <w:rsid w:val="001C07C6"/>
    <w:rsid w:val="001C0A8D"/>
    <w:rsid w:val="001C25BF"/>
    <w:rsid w:val="001C2B43"/>
    <w:rsid w:val="001C3D2F"/>
    <w:rsid w:val="001C44AC"/>
    <w:rsid w:val="001C658C"/>
    <w:rsid w:val="001D008C"/>
    <w:rsid w:val="001D08D8"/>
    <w:rsid w:val="001D1983"/>
    <w:rsid w:val="001D222D"/>
    <w:rsid w:val="001D238C"/>
    <w:rsid w:val="001D585B"/>
    <w:rsid w:val="001D71B5"/>
    <w:rsid w:val="001E2580"/>
    <w:rsid w:val="001E28D5"/>
    <w:rsid w:val="001E333F"/>
    <w:rsid w:val="001E41A2"/>
    <w:rsid w:val="001E599D"/>
    <w:rsid w:val="001E6D5B"/>
    <w:rsid w:val="001E75B1"/>
    <w:rsid w:val="001E7920"/>
    <w:rsid w:val="001F0207"/>
    <w:rsid w:val="001F1C62"/>
    <w:rsid w:val="001F3695"/>
    <w:rsid w:val="001F3D84"/>
    <w:rsid w:val="001F582E"/>
    <w:rsid w:val="001F5A3E"/>
    <w:rsid w:val="001F6E64"/>
    <w:rsid w:val="001F739E"/>
    <w:rsid w:val="001F7741"/>
    <w:rsid w:val="001F7F56"/>
    <w:rsid w:val="00200BD6"/>
    <w:rsid w:val="00201232"/>
    <w:rsid w:val="00202101"/>
    <w:rsid w:val="002039CD"/>
    <w:rsid w:val="0020416E"/>
    <w:rsid w:val="002048C6"/>
    <w:rsid w:val="002054D1"/>
    <w:rsid w:val="00206A99"/>
    <w:rsid w:val="00206EE3"/>
    <w:rsid w:val="00207233"/>
    <w:rsid w:val="0021033A"/>
    <w:rsid w:val="002125F7"/>
    <w:rsid w:val="002129D4"/>
    <w:rsid w:val="00212B55"/>
    <w:rsid w:val="00212F7D"/>
    <w:rsid w:val="00213408"/>
    <w:rsid w:val="00213EEE"/>
    <w:rsid w:val="002152F5"/>
    <w:rsid w:val="002154C5"/>
    <w:rsid w:val="00215A82"/>
    <w:rsid w:val="00216000"/>
    <w:rsid w:val="002161C3"/>
    <w:rsid w:val="0021625C"/>
    <w:rsid w:val="002169B7"/>
    <w:rsid w:val="00216FF2"/>
    <w:rsid w:val="002179F2"/>
    <w:rsid w:val="00222706"/>
    <w:rsid w:val="002229B9"/>
    <w:rsid w:val="00222E18"/>
    <w:rsid w:val="00224949"/>
    <w:rsid w:val="002250B6"/>
    <w:rsid w:val="00225882"/>
    <w:rsid w:val="00225A50"/>
    <w:rsid w:val="00227042"/>
    <w:rsid w:val="00227538"/>
    <w:rsid w:val="00227D22"/>
    <w:rsid w:val="00231176"/>
    <w:rsid w:val="002311CB"/>
    <w:rsid w:val="00233775"/>
    <w:rsid w:val="002337F1"/>
    <w:rsid w:val="00233F4D"/>
    <w:rsid w:val="00234C70"/>
    <w:rsid w:val="00234CC9"/>
    <w:rsid w:val="0023512D"/>
    <w:rsid w:val="00235981"/>
    <w:rsid w:val="0023784B"/>
    <w:rsid w:val="00237961"/>
    <w:rsid w:val="002409F6"/>
    <w:rsid w:val="00241B3D"/>
    <w:rsid w:val="002430B0"/>
    <w:rsid w:val="00244BC0"/>
    <w:rsid w:val="00244FF4"/>
    <w:rsid w:val="002451CA"/>
    <w:rsid w:val="00246035"/>
    <w:rsid w:val="0025174D"/>
    <w:rsid w:val="002521A1"/>
    <w:rsid w:val="00252213"/>
    <w:rsid w:val="00255225"/>
    <w:rsid w:val="0025690B"/>
    <w:rsid w:val="00257155"/>
    <w:rsid w:val="00257C57"/>
    <w:rsid w:val="002606A4"/>
    <w:rsid w:val="00260B15"/>
    <w:rsid w:val="002622BD"/>
    <w:rsid w:val="0026274C"/>
    <w:rsid w:val="00266491"/>
    <w:rsid w:val="00267081"/>
    <w:rsid w:val="00267714"/>
    <w:rsid w:val="00270B3A"/>
    <w:rsid w:val="00271D3E"/>
    <w:rsid w:val="0027317A"/>
    <w:rsid w:val="002734B6"/>
    <w:rsid w:val="002736CC"/>
    <w:rsid w:val="00273C68"/>
    <w:rsid w:val="00275806"/>
    <w:rsid w:val="00275B38"/>
    <w:rsid w:val="002807AF"/>
    <w:rsid w:val="00280B88"/>
    <w:rsid w:val="002812AC"/>
    <w:rsid w:val="00282B76"/>
    <w:rsid w:val="002839B9"/>
    <w:rsid w:val="00284026"/>
    <w:rsid w:val="0028448C"/>
    <w:rsid w:val="002847F5"/>
    <w:rsid w:val="002858C2"/>
    <w:rsid w:val="00287F35"/>
    <w:rsid w:val="002901C2"/>
    <w:rsid w:val="00293B29"/>
    <w:rsid w:val="0029428F"/>
    <w:rsid w:val="00295362"/>
    <w:rsid w:val="002954FA"/>
    <w:rsid w:val="00297233"/>
    <w:rsid w:val="0029724D"/>
    <w:rsid w:val="00297DD4"/>
    <w:rsid w:val="00297F79"/>
    <w:rsid w:val="002A04A6"/>
    <w:rsid w:val="002A1F31"/>
    <w:rsid w:val="002A201C"/>
    <w:rsid w:val="002A338D"/>
    <w:rsid w:val="002A5245"/>
    <w:rsid w:val="002A5329"/>
    <w:rsid w:val="002A5B1C"/>
    <w:rsid w:val="002A62DC"/>
    <w:rsid w:val="002A6913"/>
    <w:rsid w:val="002A7EB6"/>
    <w:rsid w:val="002B032A"/>
    <w:rsid w:val="002B090E"/>
    <w:rsid w:val="002B0DF4"/>
    <w:rsid w:val="002B103A"/>
    <w:rsid w:val="002B1254"/>
    <w:rsid w:val="002B3C0C"/>
    <w:rsid w:val="002B3DE3"/>
    <w:rsid w:val="002B4B48"/>
    <w:rsid w:val="002B4BD8"/>
    <w:rsid w:val="002B4EF4"/>
    <w:rsid w:val="002B6280"/>
    <w:rsid w:val="002B6D05"/>
    <w:rsid w:val="002C0F3F"/>
    <w:rsid w:val="002C11FE"/>
    <w:rsid w:val="002C12BC"/>
    <w:rsid w:val="002C1F7D"/>
    <w:rsid w:val="002C28DF"/>
    <w:rsid w:val="002C2AC6"/>
    <w:rsid w:val="002C3666"/>
    <w:rsid w:val="002C3C81"/>
    <w:rsid w:val="002C3E8D"/>
    <w:rsid w:val="002C4D77"/>
    <w:rsid w:val="002C4F43"/>
    <w:rsid w:val="002C5BCE"/>
    <w:rsid w:val="002C6FC1"/>
    <w:rsid w:val="002D074E"/>
    <w:rsid w:val="002D0F78"/>
    <w:rsid w:val="002D1E9B"/>
    <w:rsid w:val="002D34FB"/>
    <w:rsid w:val="002D3621"/>
    <w:rsid w:val="002D484B"/>
    <w:rsid w:val="002D485B"/>
    <w:rsid w:val="002D4C37"/>
    <w:rsid w:val="002D58C6"/>
    <w:rsid w:val="002D60F6"/>
    <w:rsid w:val="002D679E"/>
    <w:rsid w:val="002D7F4A"/>
    <w:rsid w:val="002E068D"/>
    <w:rsid w:val="002E123A"/>
    <w:rsid w:val="002E1911"/>
    <w:rsid w:val="002E3598"/>
    <w:rsid w:val="002E4327"/>
    <w:rsid w:val="002E4613"/>
    <w:rsid w:val="002E48FC"/>
    <w:rsid w:val="002E53CC"/>
    <w:rsid w:val="002F046F"/>
    <w:rsid w:val="002F04C4"/>
    <w:rsid w:val="002F0888"/>
    <w:rsid w:val="002F0E67"/>
    <w:rsid w:val="002F1B9B"/>
    <w:rsid w:val="002F36A4"/>
    <w:rsid w:val="002F562A"/>
    <w:rsid w:val="002F5F27"/>
    <w:rsid w:val="002F616F"/>
    <w:rsid w:val="002F639C"/>
    <w:rsid w:val="002F7C07"/>
    <w:rsid w:val="002F7F2C"/>
    <w:rsid w:val="00303A32"/>
    <w:rsid w:val="00303DD0"/>
    <w:rsid w:val="00304B2E"/>
    <w:rsid w:val="00305168"/>
    <w:rsid w:val="00310F5F"/>
    <w:rsid w:val="003122F4"/>
    <w:rsid w:val="0031307E"/>
    <w:rsid w:val="00313534"/>
    <w:rsid w:val="00315B30"/>
    <w:rsid w:val="00316346"/>
    <w:rsid w:val="00316FE0"/>
    <w:rsid w:val="00317AAB"/>
    <w:rsid w:val="00320E53"/>
    <w:rsid w:val="00321ABC"/>
    <w:rsid w:val="003228C5"/>
    <w:rsid w:val="00322BBF"/>
    <w:rsid w:val="00324842"/>
    <w:rsid w:val="00326EFE"/>
    <w:rsid w:val="00330D1B"/>
    <w:rsid w:val="00332BA5"/>
    <w:rsid w:val="003371D8"/>
    <w:rsid w:val="0034007E"/>
    <w:rsid w:val="003420B6"/>
    <w:rsid w:val="00343450"/>
    <w:rsid w:val="003437D1"/>
    <w:rsid w:val="0034602F"/>
    <w:rsid w:val="003464A7"/>
    <w:rsid w:val="00346EC8"/>
    <w:rsid w:val="003472A3"/>
    <w:rsid w:val="00347697"/>
    <w:rsid w:val="00347A51"/>
    <w:rsid w:val="00347B51"/>
    <w:rsid w:val="003514DF"/>
    <w:rsid w:val="00352559"/>
    <w:rsid w:val="003526E2"/>
    <w:rsid w:val="003530F0"/>
    <w:rsid w:val="0035341C"/>
    <w:rsid w:val="0035452B"/>
    <w:rsid w:val="00354942"/>
    <w:rsid w:val="00355227"/>
    <w:rsid w:val="0035580C"/>
    <w:rsid w:val="00355CFB"/>
    <w:rsid w:val="003562D6"/>
    <w:rsid w:val="00356805"/>
    <w:rsid w:val="00356FA5"/>
    <w:rsid w:val="00357F4E"/>
    <w:rsid w:val="00357FA2"/>
    <w:rsid w:val="00362125"/>
    <w:rsid w:val="00362C1A"/>
    <w:rsid w:val="00363598"/>
    <w:rsid w:val="00363AFC"/>
    <w:rsid w:val="003649E4"/>
    <w:rsid w:val="00365216"/>
    <w:rsid w:val="00365D88"/>
    <w:rsid w:val="00366E58"/>
    <w:rsid w:val="0036753F"/>
    <w:rsid w:val="003700E5"/>
    <w:rsid w:val="00371EC5"/>
    <w:rsid w:val="00372780"/>
    <w:rsid w:val="00373681"/>
    <w:rsid w:val="0037672D"/>
    <w:rsid w:val="00377B43"/>
    <w:rsid w:val="00380423"/>
    <w:rsid w:val="00380793"/>
    <w:rsid w:val="0038101D"/>
    <w:rsid w:val="0038119D"/>
    <w:rsid w:val="00381BDE"/>
    <w:rsid w:val="00381E4C"/>
    <w:rsid w:val="00383983"/>
    <w:rsid w:val="0038432D"/>
    <w:rsid w:val="00385899"/>
    <w:rsid w:val="00386817"/>
    <w:rsid w:val="00386866"/>
    <w:rsid w:val="00386F56"/>
    <w:rsid w:val="00387732"/>
    <w:rsid w:val="00387A1F"/>
    <w:rsid w:val="003901B1"/>
    <w:rsid w:val="003901F5"/>
    <w:rsid w:val="00390427"/>
    <w:rsid w:val="00391F75"/>
    <w:rsid w:val="0039205F"/>
    <w:rsid w:val="0039281C"/>
    <w:rsid w:val="00396212"/>
    <w:rsid w:val="003A0437"/>
    <w:rsid w:val="003A054B"/>
    <w:rsid w:val="003A1572"/>
    <w:rsid w:val="003A167B"/>
    <w:rsid w:val="003A1FFA"/>
    <w:rsid w:val="003A31BF"/>
    <w:rsid w:val="003A3223"/>
    <w:rsid w:val="003A3EB5"/>
    <w:rsid w:val="003A45F8"/>
    <w:rsid w:val="003A4B1E"/>
    <w:rsid w:val="003A610E"/>
    <w:rsid w:val="003A77B6"/>
    <w:rsid w:val="003A7CA0"/>
    <w:rsid w:val="003A7F83"/>
    <w:rsid w:val="003B045A"/>
    <w:rsid w:val="003B0569"/>
    <w:rsid w:val="003B458B"/>
    <w:rsid w:val="003B4C2C"/>
    <w:rsid w:val="003B50B2"/>
    <w:rsid w:val="003B77BB"/>
    <w:rsid w:val="003C0A6D"/>
    <w:rsid w:val="003C340D"/>
    <w:rsid w:val="003C35C1"/>
    <w:rsid w:val="003C474F"/>
    <w:rsid w:val="003C5214"/>
    <w:rsid w:val="003C67AF"/>
    <w:rsid w:val="003C6FFA"/>
    <w:rsid w:val="003C7633"/>
    <w:rsid w:val="003D0BC7"/>
    <w:rsid w:val="003D11DE"/>
    <w:rsid w:val="003D4A23"/>
    <w:rsid w:val="003D6B9D"/>
    <w:rsid w:val="003D728A"/>
    <w:rsid w:val="003D73CE"/>
    <w:rsid w:val="003D74BB"/>
    <w:rsid w:val="003D7E94"/>
    <w:rsid w:val="003E02C0"/>
    <w:rsid w:val="003E13B8"/>
    <w:rsid w:val="003E2210"/>
    <w:rsid w:val="003E3947"/>
    <w:rsid w:val="003E49A0"/>
    <w:rsid w:val="003E5802"/>
    <w:rsid w:val="003E5E59"/>
    <w:rsid w:val="003E6114"/>
    <w:rsid w:val="003E62F2"/>
    <w:rsid w:val="003F073C"/>
    <w:rsid w:val="003F0AFA"/>
    <w:rsid w:val="003F6216"/>
    <w:rsid w:val="003F6AEE"/>
    <w:rsid w:val="003F6FC6"/>
    <w:rsid w:val="003F7273"/>
    <w:rsid w:val="00401C34"/>
    <w:rsid w:val="00401F8F"/>
    <w:rsid w:val="00402052"/>
    <w:rsid w:val="00402F98"/>
    <w:rsid w:val="004034CA"/>
    <w:rsid w:val="00403988"/>
    <w:rsid w:val="0040409B"/>
    <w:rsid w:val="00405066"/>
    <w:rsid w:val="0040584A"/>
    <w:rsid w:val="00405A53"/>
    <w:rsid w:val="00406FAC"/>
    <w:rsid w:val="00407713"/>
    <w:rsid w:val="004078CC"/>
    <w:rsid w:val="00410081"/>
    <w:rsid w:val="00411CB3"/>
    <w:rsid w:val="00411FE0"/>
    <w:rsid w:val="00412035"/>
    <w:rsid w:val="0041292B"/>
    <w:rsid w:val="00413BAD"/>
    <w:rsid w:val="004158B5"/>
    <w:rsid w:val="004171DB"/>
    <w:rsid w:val="00417550"/>
    <w:rsid w:val="00420034"/>
    <w:rsid w:val="00420CC8"/>
    <w:rsid w:val="00423F4C"/>
    <w:rsid w:val="004274FF"/>
    <w:rsid w:val="004276FC"/>
    <w:rsid w:val="00430100"/>
    <w:rsid w:val="004304A7"/>
    <w:rsid w:val="00431455"/>
    <w:rsid w:val="004322BC"/>
    <w:rsid w:val="0043249E"/>
    <w:rsid w:val="00432694"/>
    <w:rsid w:val="0043321F"/>
    <w:rsid w:val="00434474"/>
    <w:rsid w:val="00434CD8"/>
    <w:rsid w:val="0043575B"/>
    <w:rsid w:val="00436E36"/>
    <w:rsid w:val="00436E57"/>
    <w:rsid w:val="004376F7"/>
    <w:rsid w:val="00440063"/>
    <w:rsid w:val="0044122B"/>
    <w:rsid w:val="00441DDD"/>
    <w:rsid w:val="0044273B"/>
    <w:rsid w:val="004446F6"/>
    <w:rsid w:val="004458BA"/>
    <w:rsid w:val="00446915"/>
    <w:rsid w:val="004469B5"/>
    <w:rsid w:val="00450CCE"/>
    <w:rsid w:val="00451644"/>
    <w:rsid w:val="00451C5B"/>
    <w:rsid w:val="00452203"/>
    <w:rsid w:val="0045366E"/>
    <w:rsid w:val="00453942"/>
    <w:rsid w:val="0045396B"/>
    <w:rsid w:val="00453E09"/>
    <w:rsid w:val="00454990"/>
    <w:rsid w:val="004608A0"/>
    <w:rsid w:val="00462E21"/>
    <w:rsid w:val="00462FBF"/>
    <w:rsid w:val="004635FC"/>
    <w:rsid w:val="0046467E"/>
    <w:rsid w:val="00466DE2"/>
    <w:rsid w:val="00470106"/>
    <w:rsid w:val="004718D2"/>
    <w:rsid w:val="004723BD"/>
    <w:rsid w:val="00472659"/>
    <w:rsid w:val="004726DA"/>
    <w:rsid w:val="00472ACB"/>
    <w:rsid w:val="00472DAF"/>
    <w:rsid w:val="00473B68"/>
    <w:rsid w:val="0047403E"/>
    <w:rsid w:val="004743A4"/>
    <w:rsid w:val="004774FC"/>
    <w:rsid w:val="00477897"/>
    <w:rsid w:val="00477DF2"/>
    <w:rsid w:val="00480147"/>
    <w:rsid w:val="004802A8"/>
    <w:rsid w:val="00482227"/>
    <w:rsid w:val="004849A8"/>
    <w:rsid w:val="00484BA4"/>
    <w:rsid w:val="00485C7C"/>
    <w:rsid w:val="00485D7C"/>
    <w:rsid w:val="00486B87"/>
    <w:rsid w:val="004918FC"/>
    <w:rsid w:val="00491AD5"/>
    <w:rsid w:val="00494783"/>
    <w:rsid w:val="00494FEA"/>
    <w:rsid w:val="00495150"/>
    <w:rsid w:val="004958D0"/>
    <w:rsid w:val="00495D4A"/>
    <w:rsid w:val="004974DD"/>
    <w:rsid w:val="004A0837"/>
    <w:rsid w:val="004A0967"/>
    <w:rsid w:val="004A1A70"/>
    <w:rsid w:val="004A2222"/>
    <w:rsid w:val="004A2956"/>
    <w:rsid w:val="004A4267"/>
    <w:rsid w:val="004A531E"/>
    <w:rsid w:val="004A6341"/>
    <w:rsid w:val="004A660A"/>
    <w:rsid w:val="004A72C0"/>
    <w:rsid w:val="004A7978"/>
    <w:rsid w:val="004B13A8"/>
    <w:rsid w:val="004B19F9"/>
    <w:rsid w:val="004B1C8B"/>
    <w:rsid w:val="004B20D2"/>
    <w:rsid w:val="004B5CB8"/>
    <w:rsid w:val="004B72A1"/>
    <w:rsid w:val="004B742B"/>
    <w:rsid w:val="004C00CB"/>
    <w:rsid w:val="004C15B7"/>
    <w:rsid w:val="004C1F1A"/>
    <w:rsid w:val="004C1F56"/>
    <w:rsid w:val="004C4178"/>
    <w:rsid w:val="004C4295"/>
    <w:rsid w:val="004C42C0"/>
    <w:rsid w:val="004C4BDA"/>
    <w:rsid w:val="004D1F06"/>
    <w:rsid w:val="004D2196"/>
    <w:rsid w:val="004D43D1"/>
    <w:rsid w:val="004D6213"/>
    <w:rsid w:val="004D7AE8"/>
    <w:rsid w:val="004D7C31"/>
    <w:rsid w:val="004E05C4"/>
    <w:rsid w:val="004E0B70"/>
    <w:rsid w:val="004E1B2E"/>
    <w:rsid w:val="004E1EC2"/>
    <w:rsid w:val="004E2623"/>
    <w:rsid w:val="004E39E7"/>
    <w:rsid w:val="004E490D"/>
    <w:rsid w:val="004E6796"/>
    <w:rsid w:val="004E6958"/>
    <w:rsid w:val="004E6F42"/>
    <w:rsid w:val="004E7CAB"/>
    <w:rsid w:val="004F0A68"/>
    <w:rsid w:val="004F0CB3"/>
    <w:rsid w:val="004F1EF8"/>
    <w:rsid w:val="004F3CA4"/>
    <w:rsid w:val="004F44EC"/>
    <w:rsid w:val="004F4878"/>
    <w:rsid w:val="004F5E56"/>
    <w:rsid w:val="004F6B41"/>
    <w:rsid w:val="004F7432"/>
    <w:rsid w:val="004F7870"/>
    <w:rsid w:val="004F7BC5"/>
    <w:rsid w:val="004F7E29"/>
    <w:rsid w:val="00501A5E"/>
    <w:rsid w:val="00502904"/>
    <w:rsid w:val="00502D0F"/>
    <w:rsid w:val="00503C36"/>
    <w:rsid w:val="005042C5"/>
    <w:rsid w:val="005043E0"/>
    <w:rsid w:val="005053E7"/>
    <w:rsid w:val="00506466"/>
    <w:rsid w:val="005073E1"/>
    <w:rsid w:val="00507608"/>
    <w:rsid w:val="00510488"/>
    <w:rsid w:val="00512987"/>
    <w:rsid w:val="005139DB"/>
    <w:rsid w:val="00514FBF"/>
    <w:rsid w:val="0051599E"/>
    <w:rsid w:val="00516FE6"/>
    <w:rsid w:val="0051790E"/>
    <w:rsid w:val="00521A6B"/>
    <w:rsid w:val="00523BAF"/>
    <w:rsid w:val="005244F5"/>
    <w:rsid w:val="00526053"/>
    <w:rsid w:val="0052641B"/>
    <w:rsid w:val="0053113C"/>
    <w:rsid w:val="005318D9"/>
    <w:rsid w:val="00531A5A"/>
    <w:rsid w:val="005327B8"/>
    <w:rsid w:val="00532E94"/>
    <w:rsid w:val="00533E9B"/>
    <w:rsid w:val="0053687B"/>
    <w:rsid w:val="00536DE3"/>
    <w:rsid w:val="00536EB5"/>
    <w:rsid w:val="0054010C"/>
    <w:rsid w:val="00540C80"/>
    <w:rsid w:val="00540D1B"/>
    <w:rsid w:val="00543111"/>
    <w:rsid w:val="00545DB2"/>
    <w:rsid w:val="0054680A"/>
    <w:rsid w:val="00546CE0"/>
    <w:rsid w:val="00546D1A"/>
    <w:rsid w:val="00547C76"/>
    <w:rsid w:val="00547E11"/>
    <w:rsid w:val="00551A14"/>
    <w:rsid w:val="005538CB"/>
    <w:rsid w:val="00553EF4"/>
    <w:rsid w:val="00554526"/>
    <w:rsid w:val="005545E8"/>
    <w:rsid w:val="00554B7E"/>
    <w:rsid w:val="00554F20"/>
    <w:rsid w:val="00555325"/>
    <w:rsid w:val="005579DA"/>
    <w:rsid w:val="00557E55"/>
    <w:rsid w:val="005604C6"/>
    <w:rsid w:val="005611D4"/>
    <w:rsid w:val="00562AF0"/>
    <w:rsid w:val="00562FF4"/>
    <w:rsid w:val="00563B0B"/>
    <w:rsid w:val="00563EB7"/>
    <w:rsid w:val="00566B18"/>
    <w:rsid w:val="00570929"/>
    <w:rsid w:val="0057260F"/>
    <w:rsid w:val="00573CB9"/>
    <w:rsid w:val="00577D27"/>
    <w:rsid w:val="00580237"/>
    <w:rsid w:val="005805DB"/>
    <w:rsid w:val="0058094E"/>
    <w:rsid w:val="005811CB"/>
    <w:rsid w:val="00582047"/>
    <w:rsid w:val="0058209F"/>
    <w:rsid w:val="00582545"/>
    <w:rsid w:val="005833A0"/>
    <w:rsid w:val="0058427D"/>
    <w:rsid w:val="00584821"/>
    <w:rsid w:val="00584BA4"/>
    <w:rsid w:val="0058771B"/>
    <w:rsid w:val="00587C04"/>
    <w:rsid w:val="00587DBF"/>
    <w:rsid w:val="0059043A"/>
    <w:rsid w:val="005910F2"/>
    <w:rsid w:val="00591F13"/>
    <w:rsid w:val="00592C62"/>
    <w:rsid w:val="00596196"/>
    <w:rsid w:val="005961CA"/>
    <w:rsid w:val="005961EC"/>
    <w:rsid w:val="005966B7"/>
    <w:rsid w:val="005974AB"/>
    <w:rsid w:val="005A0D88"/>
    <w:rsid w:val="005A1A16"/>
    <w:rsid w:val="005A2A26"/>
    <w:rsid w:val="005A3D44"/>
    <w:rsid w:val="005A4035"/>
    <w:rsid w:val="005A4F66"/>
    <w:rsid w:val="005A5CBB"/>
    <w:rsid w:val="005A6F10"/>
    <w:rsid w:val="005A73F8"/>
    <w:rsid w:val="005A799B"/>
    <w:rsid w:val="005B0BC7"/>
    <w:rsid w:val="005B1DDB"/>
    <w:rsid w:val="005B2674"/>
    <w:rsid w:val="005B40A4"/>
    <w:rsid w:val="005B4B4B"/>
    <w:rsid w:val="005B6468"/>
    <w:rsid w:val="005B657F"/>
    <w:rsid w:val="005B6703"/>
    <w:rsid w:val="005B676B"/>
    <w:rsid w:val="005B74D2"/>
    <w:rsid w:val="005C048C"/>
    <w:rsid w:val="005C21F7"/>
    <w:rsid w:val="005C2309"/>
    <w:rsid w:val="005C231E"/>
    <w:rsid w:val="005C4118"/>
    <w:rsid w:val="005C453D"/>
    <w:rsid w:val="005C5B66"/>
    <w:rsid w:val="005C6A49"/>
    <w:rsid w:val="005C70E1"/>
    <w:rsid w:val="005D1AF1"/>
    <w:rsid w:val="005D1FF9"/>
    <w:rsid w:val="005D4316"/>
    <w:rsid w:val="005D4AC8"/>
    <w:rsid w:val="005D4DA2"/>
    <w:rsid w:val="005D64D0"/>
    <w:rsid w:val="005E045A"/>
    <w:rsid w:val="005E0899"/>
    <w:rsid w:val="005E09B7"/>
    <w:rsid w:val="005E0FA3"/>
    <w:rsid w:val="005E1077"/>
    <w:rsid w:val="005E2EC7"/>
    <w:rsid w:val="005E3B30"/>
    <w:rsid w:val="005E427C"/>
    <w:rsid w:val="005E5EA5"/>
    <w:rsid w:val="005E6093"/>
    <w:rsid w:val="005E63B7"/>
    <w:rsid w:val="005E6563"/>
    <w:rsid w:val="005E6959"/>
    <w:rsid w:val="005E7BAE"/>
    <w:rsid w:val="005F0567"/>
    <w:rsid w:val="005F2248"/>
    <w:rsid w:val="005F22C9"/>
    <w:rsid w:val="005F2ACE"/>
    <w:rsid w:val="005F35F8"/>
    <w:rsid w:val="005F4172"/>
    <w:rsid w:val="005F66A3"/>
    <w:rsid w:val="005F7BF0"/>
    <w:rsid w:val="006009DB"/>
    <w:rsid w:val="006016DD"/>
    <w:rsid w:val="0060183C"/>
    <w:rsid w:val="006032E6"/>
    <w:rsid w:val="00604673"/>
    <w:rsid w:val="00604B2C"/>
    <w:rsid w:val="006051F2"/>
    <w:rsid w:val="00605D11"/>
    <w:rsid w:val="006060AF"/>
    <w:rsid w:val="00607625"/>
    <w:rsid w:val="00607750"/>
    <w:rsid w:val="00610358"/>
    <w:rsid w:val="00611FB4"/>
    <w:rsid w:val="00612814"/>
    <w:rsid w:val="00612CEE"/>
    <w:rsid w:val="00613FAD"/>
    <w:rsid w:val="00614164"/>
    <w:rsid w:val="006141BA"/>
    <w:rsid w:val="00614514"/>
    <w:rsid w:val="00615B4B"/>
    <w:rsid w:val="0061744E"/>
    <w:rsid w:val="00617827"/>
    <w:rsid w:val="00617B3C"/>
    <w:rsid w:val="0062091E"/>
    <w:rsid w:val="00620A6C"/>
    <w:rsid w:val="00620FDC"/>
    <w:rsid w:val="00621A5B"/>
    <w:rsid w:val="006226A3"/>
    <w:rsid w:val="00622E41"/>
    <w:rsid w:val="006234BD"/>
    <w:rsid w:val="00623722"/>
    <w:rsid w:val="0062381A"/>
    <w:rsid w:val="00623B73"/>
    <w:rsid w:val="006246D7"/>
    <w:rsid w:val="0062563B"/>
    <w:rsid w:val="00625B54"/>
    <w:rsid w:val="00625EFD"/>
    <w:rsid w:val="00626077"/>
    <w:rsid w:val="006264A2"/>
    <w:rsid w:val="006274E9"/>
    <w:rsid w:val="0063003A"/>
    <w:rsid w:val="006322D6"/>
    <w:rsid w:val="0063316F"/>
    <w:rsid w:val="0063324B"/>
    <w:rsid w:val="006340FA"/>
    <w:rsid w:val="00635092"/>
    <w:rsid w:val="006360F5"/>
    <w:rsid w:val="00636B23"/>
    <w:rsid w:val="00636C2A"/>
    <w:rsid w:val="00637D24"/>
    <w:rsid w:val="0064516A"/>
    <w:rsid w:val="0064720F"/>
    <w:rsid w:val="00647431"/>
    <w:rsid w:val="006476B1"/>
    <w:rsid w:val="00647708"/>
    <w:rsid w:val="00647967"/>
    <w:rsid w:val="00650058"/>
    <w:rsid w:val="00650FDB"/>
    <w:rsid w:val="006532CD"/>
    <w:rsid w:val="00653BB7"/>
    <w:rsid w:val="006540DB"/>
    <w:rsid w:val="00654F94"/>
    <w:rsid w:val="00656218"/>
    <w:rsid w:val="0065650E"/>
    <w:rsid w:val="00657675"/>
    <w:rsid w:val="006602E8"/>
    <w:rsid w:val="00662D47"/>
    <w:rsid w:val="00662D5A"/>
    <w:rsid w:val="00663DF8"/>
    <w:rsid w:val="00665490"/>
    <w:rsid w:val="0066690A"/>
    <w:rsid w:val="00670D4F"/>
    <w:rsid w:val="00673808"/>
    <w:rsid w:val="00674B22"/>
    <w:rsid w:val="00675E22"/>
    <w:rsid w:val="006772C6"/>
    <w:rsid w:val="00677D31"/>
    <w:rsid w:val="00680149"/>
    <w:rsid w:val="0068231C"/>
    <w:rsid w:val="00682DEC"/>
    <w:rsid w:val="00682EA5"/>
    <w:rsid w:val="00684990"/>
    <w:rsid w:val="00686093"/>
    <w:rsid w:val="00686CA3"/>
    <w:rsid w:val="00686D25"/>
    <w:rsid w:val="00687570"/>
    <w:rsid w:val="006919DF"/>
    <w:rsid w:val="00693835"/>
    <w:rsid w:val="00694296"/>
    <w:rsid w:val="00694693"/>
    <w:rsid w:val="006946FE"/>
    <w:rsid w:val="00695D70"/>
    <w:rsid w:val="00696108"/>
    <w:rsid w:val="0069712A"/>
    <w:rsid w:val="00697182"/>
    <w:rsid w:val="00697CD9"/>
    <w:rsid w:val="00697D19"/>
    <w:rsid w:val="006A2C8E"/>
    <w:rsid w:val="006A4FD9"/>
    <w:rsid w:val="006A5C16"/>
    <w:rsid w:val="006A794B"/>
    <w:rsid w:val="006B0A2D"/>
    <w:rsid w:val="006B1277"/>
    <w:rsid w:val="006B1300"/>
    <w:rsid w:val="006B1DB9"/>
    <w:rsid w:val="006B2979"/>
    <w:rsid w:val="006B3342"/>
    <w:rsid w:val="006B60BF"/>
    <w:rsid w:val="006B655E"/>
    <w:rsid w:val="006B73AC"/>
    <w:rsid w:val="006C0113"/>
    <w:rsid w:val="006C1318"/>
    <w:rsid w:val="006C1347"/>
    <w:rsid w:val="006C1BFE"/>
    <w:rsid w:val="006C256F"/>
    <w:rsid w:val="006C3419"/>
    <w:rsid w:val="006C46BE"/>
    <w:rsid w:val="006C5403"/>
    <w:rsid w:val="006C5567"/>
    <w:rsid w:val="006C5C64"/>
    <w:rsid w:val="006C65B9"/>
    <w:rsid w:val="006C673C"/>
    <w:rsid w:val="006C6CB9"/>
    <w:rsid w:val="006C78F7"/>
    <w:rsid w:val="006C7FA9"/>
    <w:rsid w:val="006D02D1"/>
    <w:rsid w:val="006D031C"/>
    <w:rsid w:val="006D032D"/>
    <w:rsid w:val="006D04C7"/>
    <w:rsid w:val="006D0819"/>
    <w:rsid w:val="006D2721"/>
    <w:rsid w:val="006D671F"/>
    <w:rsid w:val="006D718F"/>
    <w:rsid w:val="006D77D0"/>
    <w:rsid w:val="006D7A29"/>
    <w:rsid w:val="006E14E1"/>
    <w:rsid w:val="006E4ADA"/>
    <w:rsid w:val="006E4F6F"/>
    <w:rsid w:val="006E5256"/>
    <w:rsid w:val="006E6261"/>
    <w:rsid w:val="006E6A6B"/>
    <w:rsid w:val="006E7335"/>
    <w:rsid w:val="006E7F70"/>
    <w:rsid w:val="006F01D1"/>
    <w:rsid w:val="006F03F8"/>
    <w:rsid w:val="006F0EB3"/>
    <w:rsid w:val="006F1226"/>
    <w:rsid w:val="006F2C86"/>
    <w:rsid w:val="006F32F5"/>
    <w:rsid w:val="006F52CC"/>
    <w:rsid w:val="006F676E"/>
    <w:rsid w:val="006F6AD5"/>
    <w:rsid w:val="006F6D5F"/>
    <w:rsid w:val="007012A0"/>
    <w:rsid w:val="007012D4"/>
    <w:rsid w:val="00702621"/>
    <w:rsid w:val="00703599"/>
    <w:rsid w:val="00704FBF"/>
    <w:rsid w:val="007055C5"/>
    <w:rsid w:val="00706235"/>
    <w:rsid w:val="00706524"/>
    <w:rsid w:val="007068DB"/>
    <w:rsid w:val="00706972"/>
    <w:rsid w:val="00706C56"/>
    <w:rsid w:val="00707D58"/>
    <w:rsid w:val="00710D11"/>
    <w:rsid w:val="00711BEB"/>
    <w:rsid w:val="00712942"/>
    <w:rsid w:val="0071320B"/>
    <w:rsid w:val="007144EA"/>
    <w:rsid w:val="00714996"/>
    <w:rsid w:val="00714ABD"/>
    <w:rsid w:val="00715706"/>
    <w:rsid w:val="00715AEA"/>
    <w:rsid w:val="00715D4C"/>
    <w:rsid w:val="0072172E"/>
    <w:rsid w:val="00726FF1"/>
    <w:rsid w:val="00727100"/>
    <w:rsid w:val="00727991"/>
    <w:rsid w:val="00730A20"/>
    <w:rsid w:val="00730BE2"/>
    <w:rsid w:val="00730C9E"/>
    <w:rsid w:val="00732BDD"/>
    <w:rsid w:val="00732DC1"/>
    <w:rsid w:val="00734047"/>
    <w:rsid w:val="00736FA8"/>
    <w:rsid w:val="00737CEA"/>
    <w:rsid w:val="00741845"/>
    <w:rsid w:val="00741A3C"/>
    <w:rsid w:val="00741E31"/>
    <w:rsid w:val="0074239D"/>
    <w:rsid w:val="007424C5"/>
    <w:rsid w:val="00743BB2"/>
    <w:rsid w:val="00744473"/>
    <w:rsid w:val="00744810"/>
    <w:rsid w:val="00747A8E"/>
    <w:rsid w:val="00747DAD"/>
    <w:rsid w:val="00750C73"/>
    <w:rsid w:val="0075129C"/>
    <w:rsid w:val="00751B54"/>
    <w:rsid w:val="00752EC4"/>
    <w:rsid w:val="00753C41"/>
    <w:rsid w:val="00754815"/>
    <w:rsid w:val="00754B63"/>
    <w:rsid w:val="00754CF6"/>
    <w:rsid w:val="007556F7"/>
    <w:rsid w:val="007565E8"/>
    <w:rsid w:val="007566CB"/>
    <w:rsid w:val="0075729D"/>
    <w:rsid w:val="00761357"/>
    <w:rsid w:val="00761496"/>
    <w:rsid w:val="0076187D"/>
    <w:rsid w:val="00762B04"/>
    <w:rsid w:val="0076308C"/>
    <w:rsid w:val="007637EB"/>
    <w:rsid w:val="00763C3D"/>
    <w:rsid w:val="00764C3A"/>
    <w:rsid w:val="00765F37"/>
    <w:rsid w:val="007660CA"/>
    <w:rsid w:val="00767880"/>
    <w:rsid w:val="00770D6C"/>
    <w:rsid w:val="00771376"/>
    <w:rsid w:val="00771E8F"/>
    <w:rsid w:val="00771EAD"/>
    <w:rsid w:val="00772069"/>
    <w:rsid w:val="00773998"/>
    <w:rsid w:val="00776DE7"/>
    <w:rsid w:val="00776F5E"/>
    <w:rsid w:val="007812F4"/>
    <w:rsid w:val="0078186B"/>
    <w:rsid w:val="00781AF9"/>
    <w:rsid w:val="00782071"/>
    <w:rsid w:val="007831E4"/>
    <w:rsid w:val="00786EBD"/>
    <w:rsid w:val="00787134"/>
    <w:rsid w:val="007874BA"/>
    <w:rsid w:val="00790C2D"/>
    <w:rsid w:val="00790EA9"/>
    <w:rsid w:val="007911C3"/>
    <w:rsid w:val="00791293"/>
    <w:rsid w:val="00792822"/>
    <w:rsid w:val="00792835"/>
    <w:rsid w:val="00793932"/>
    <w:rsid w:val="00793B9C"/>
    <w:rsid w:val="007A0BE3"/>
    <w:rsid w:val="007A2647"/>
    <w:rsid w:val="007A2F65"/>
    <w:rsid w:val="007A3357"/>
    <w:rsid w:val="007A3A7C"/>
    <w:rsid w:val="007A4D9B"/>
    <w:rsid w:val="007A4FA0"/>
    <w:rsid w:val="007A6A81"/>
    <w:rsid w:val="007A6E03"/>
    <w:rsid w:val="007A6F61"/>
    <w:rsid w:val="007A7C14"/>
    <w:rsid w:val="007A7E7D"/>
    <w:rsid w:val="007B0923"/>
    <w:rsid w:val="007B18B7"/>
    <w:rsid w:val="007B1A4B"/>
    <w:rsid w:val="007B2E48"/>
    <w:rsid w:val="007B3285"/>
    <w:rsid w:val="007B34AF"/>
    <w:rsid w:val="007B37B2"/>
    <w:rsid w:val="007B3DD4"/>
    <w:rsid w:val="007B4BF2"/>
    <w:rsid w:val="007B6819"/>
    <w:rsid w:val="007B69F7"/>
    <w:rsid w:val="007C027C"/>
    <w:rsid w:val="007C16E6"/>
    <w:rsid w:val="007C20AB"/>
    <w:rsid w:val="007C35CA"/>
    <w:rsid w:val="007C5D4C"/>
    <w:rsid w:val="007C61AA"/>
    <w:rsid w:val="007C74A9"/>
    <w:rsid w:val="007D04DB"/>
    <w:rsid w:val="007D08DA"/>
    <w:rsid w:val="007D1084"/>
    <w:rsid w:val="007D2EBD"/>
    <w:rsid w:val="007D40D2"/>
    <w:rsid w:val="007D41C6"/>
    <w:rsid w:val="007D4432"/>
    <w:rsid w:val="007D5247"/>
    <w:rsid w:val="007D5907"/>
    <w:rsid w:val="007D71E8"/>
    <w:rsid w:val="007E0BF4"/>
    <w:rsid w:val="007E0DF5"/>
    <w:rsid w:val="007E0EB5"/>
    <w:rsid w:val="007E1960"/>
    <w:rsid w:val="007E3FAE"/>
    <w:rsid w:val="007E4DCB"/>
    <w:rsid w:val="007E4F73"/>
    <w:rsid w:val="007E5724"/>
    <w:rsid w:val="007E5FCE"/>
    <w:rsid w:val="007E5FD3"/>
    <w:rsid w:val="007F058A"/>
    <w:rsid w:val="007F173F"/>
    <w:rsid w:val="007F1AA9"/>
    <w:rsid w:val="007F1CE2"/>
    <w:rsid w:val="007F2032"/>
    <w:rsid w:val="007F27E3"/>
    <w:rsid w:val="007F31F0"/>
    <w:rsid w:val="007F4ABA"/>
    <w:rsid w:val="007F5063"/>
    <w:rsid w:val="007F50D4"/>
    <w:rsid w:val="007F68AC"/>
    <w:rsid w:val="00800F55"/>
    <w:rsid w:val="008016CA"/>
    <w:rsid w:val="00802077"/>
    <w:rsid w:val="0080208E"/>
    <w:rsid w:val="00803725"/>
    <w:rsid w:val="0080449B"/>
    <w:rsid w:val="00805518"/>
    <w:rsid w:val="00806961"/>
    <w:rsid w:val="00807467"/>
    <w:rsid w:val="00807481"/>
    <w:rsid w:val="00807CE3"/>
    <w:rsid w:val="00810CF6"/>
    <w:rsid w:val="00811196"/>
    <w:rsid w:val="00811BBE"/>
    <w:rsid w:val="00812D7E"/>
    <w:rsid w:val="00813422"/>
    <w:rsid w:val="00814C0D"/>
    <w:rsid w:val="0081571F"/>
    <w:rsid w:val="00815E68"/>
    <w:rsid w:val="00815FA3"/>
    <w:rsid w:val="0081674B"/>
    <w:rsid w:val="00821897"/>
    <w:rsid w:val="00821E44"/>
    <w:rsid w:val="0082308F"/>
    <w:rsid w:val="00823764"/>
    <w:rsid w:val="00823959"/>
    <w:rsid w:val="00823B50"/>
    <w:rsid w:val="008241DD"/>
    <w:rsid w:val="00824501"/>
    <w:rsid w:val="00824C5C"/>
    <w:rsid w:val="008256BD"/>
    <w:rsid w:val="0083029C"/>
    <w:rsid w:val="008312F3"/>
    <w:rsid w:val="00831B2C"/>
    <w:rsid w:val="00832451"/>
    <w:rsid w:val="0083309A"/>
    <w:rsid w:val="00834921"/>
    <w:rsid w:val="00834C94"/>
    <w:rsid w:val="00834CA1"/>
    <w:rsid w:val="00835097"/>
    <w:rsid w:val="00837342"/>
    <w:rsid w:val="0083765E"/>
    <w:rsid w:val="00837CD1"/>
    <w:rsid w:val="00840907"/>
    <w:rsid w:val="00840B1C"/>
    <w:rsid w:val="00842075"/>
    <w:rsid w:val="00842298"/>
    <w:rsid w:val="0084235E"/>
    <w:rsid w:val="00842931"/>
    <w:rsid w:val="0084641F"/>
    <w:rsid w:val="008504B7"/>
    <w:rsid w:val="0085092B"/>
    <w:rsid w:val="00850C27"/>
    <w:rsid w:val="008532B6"/>
    <w:rsid w:val="00853F6C"/>
    <w:rsid w:val="008558AA"/>
    <w:rsid w:val="00856986"/>
    <w:rsid w:val="00860487"/>
    <w:rsid w:val="00860549"/>
    <w:rsid w:val="0086293E"/>
    <w:rsid w:val="00862FA0"/>
    <w:rsid w:val="00863737"/>
    <w:rsid w:val="008642A1"/>
    <w:rsid w:val="00864C53"/>
    <w:rsid w:val="00864E4B"/>
    <w:rsid w:val="00864FB1"/>
    <w:rsid w:val="008662AD"/>
    <w:rsid w:val="0086769F"/>
    <w:rsid w:val="00867741"/>
    <w:rsid w:val="008700E7"/>
    <w:rsid w:val="0087024D"/>
    <w:rsid w:val="00870FFE"/>
    <w:rsid w:val="008715BB"/>
    <w:rsid w:val="008719B8"/>
    <w:rsid w:val="00872EE6"/>
    <w:rsid w:val="0087335C"/>
    <w:rsid w:val="00873F6C"/>
    <w:rsid w:val="008741A1"/>
    <w:rsid w:val="00874469"/>
    <w:rsid w:val="008744EC"/>
    <w:rsid w:val="008745FD"/>
    <w:rsid w:val="008757CD"/>
    <w:rsid w:val="0087739B"/>
    <w:rsid w:val="00877CB7"/>
    <w:rsid w:val="00881002"/>
    <w:rsid w:val="00882CB0"/>
    <w:rsid w:val="008833BB"/>
    <w:rsid w:val="008833C8"/>
    <w:rsid w:val="00883451"/>
    <w:rsid w:val="00884187"/>
    <w:rsid w:val="00884823"/>
    <w:rsid w:val="00884AD7"/>
    <w:rsid w:val="00884B09"/>
    <w:rsid w:val="00884D80"/>
    <w:rsid w:val="0088615F"/>
    <w:rsid w:val="008866AD"/>
    <w:rsid w:val="00886DD8"/>
    <w:rsid w:val="00890096"/>
    <w:rsid w:val="008906B9"/>
    <w:rsid w:val="00892D68"/>
    <w:rsid w:val="00893727"/>
    <w:rsid w:val="00894AC3"/>
    <w:rsid w:val="008961C4"/>
    <w:rsid w:val="008973E0"/>
    <w:rsid w:val="00897A70"/>
    <w:rsid w:val="008A0360"/>
    <w:rsid w:val="008A040C"/>
    <w:rsid w:val="008A1F3A"/>
    <w:rsid w:val="008A3B77"/>
    <w:rsid w:val="008A4A2E"/>
    <w:rsid w:val="008A4F53"/>
    <w:rsid w:val="008A65D4"/>
    <w:rsid w:val="008A7335"/>
    <w:rsid w:val="008A7631"/>
    <w:rsid w:val="008B1173"/>
    <w:rsid w:val="008B1565"/>
    <w:rsid w:val="008B2A8F"/>
    <w:rsid w:val="008B3182"/>
    <w:rsid w:val="008B32E2"/>
    <w:rsid w:val="008B4923"/>
    <w:rsid w:val="008B5A4B"/>
    <w:rsid w:val="008B65D1"/>
    <w:rsid w:val="008B72E9"/>
    <w:rsid w:val="008B7636"/>
    <w:rsid w:val="008B7F5F"/>
    <w:rsid w:val="008C038E"/>
    <w:rsid w:val="008C0505"/>
    <w:rsid w:val="008C055B"/>
    <w:rsid w:val="008C05E4"/>
    <w:rsid w:val="008C0728"/>
    <w:rsid w:val="008C22D0"/>
    <w:rsid w:val="008C2DBD"/>
    <w:rsid w:val="008C38E8"/>
    <w:rsid w:val="008C45E7"/>
    <w:rsid w:val="008C4F06"/>
    <w:rsid w:val="008C4F6F"/>
    <w:rsid w:val="008C500D"/>
    <w:rsid w:val="008C5101"/>
    <w:rsid w:val="008C5264"/>
    <w:rsid w:val="008C54E3"/>
    <w:rsid w:val="008C65EA"/>
    <w:rsid w:val="008C6A25"/>
    <w:rsid w:val="008C6D2F"/>
    <w:rsid w:val="008D02AC"/>
    <w:rsid w:val="008D3137"/>
    <w:rsid w:val="008D3B0E"/>
    <w:rsid w:val="008D3F9D"/>
    <w:rsid w:val="008D449C"/>
    <w:rsid w:val="008D4F22"/>
    <w:rsid w:val="008D6BAF"/>
    <w:rsid w:val="008D71B1"/>
    <w:rsid w:val="008E213F"/>
    <w:rsid w:val="008E2698"/>
    <w:rsid w:val="008E480A"/>
    <w:rsid w:val="008E4D92"/>
    <w:rsid w:val="008E5C20"/>
    <w:rsid w:val="008E7630"/>
    <w:rsid w:val="008E78D9"/>
    <w:rsid w:val="008F20BA"/>
    <w:rsid w:val="008F5CCE"/>
    <w:rsid w:val="0090001D"/>
    <w:rsid w:val="009008E6"/>
    <w:rsid w:val="009013B1"/>
    <w:rsid w:val="0090163B"/>
    <w:rsid w:val="00902BEA"/>
    <w:rsid w:val="00904D4E"/>
    <w:rsid w:val="009060DF"/>
    <w:rsid w:val="0090699A"/>
    <w:rsid w:val="00906C96"/>
    <w:rsid w:val="009070D8"/>
    <w:rsid w:val="00907679"/>
    <w:rsid w:val="00910BF9"/>
    <w:rsid w:val="0091100F"/>
    <w:rsid w:val="0091121F"/>
    <w:rsid w:val="00911B3D"/>
    <w:rsid w:val="00912847"/>
    <w:rsid w:val="00912AC7"/>
    <w:rsid w:val="00913CE5"/>
    <w:rsid w:val="009152EC"/>
    <w:rsid w:val="00915974"/>
    <w:rsid w:val="009175C0"/>
    <w:rsid w:val="00921A57"/>
    <w:rsid w:val="00921B8B"/>
    <w:rsid w:val="00922007"/>
    <w:rsid w:val="00923FE2"/>
    <w:rsid w:val="0092547E"/>
    <w:rsid w:val="009258E4"/>
    <w:rsid w:val="00925F28"/>
    <w:rsid w:val="00927D34"/>
    <w:rsid w:val="00934888"/>
    <w:rsid w:val="009355B2"/>
    <w:rsid w:val="0093650F"/>
    <w:rsid w:val="00936834"/>
    <w:rsid w:val="00936D69"/>
    <w:rsid w:val="009401BD"/>
    <w:rsid w:val="009406E9"/>
    <w:rsid w:val="00941A5A"/>
    <w:rsid w:val="00942967"/>
    <w:rsid w:val="00942E2B"/>
    <w:rsid w:val="00944043"/>
    <w:rsid w:val="00944799"/>
    <w:rsid w:val="009461C2"/>
    <w:rsid w:val="00946FA4"/>
    <w:rsid w:val="009474FD"/>
    <w:rsid w:val="009502D3"/>
    <w:rsid w:val="00950BE8"/>
    <w:rsid w:val="00950FF5"/>
    <w:rsid w:val="00951658"/>
    <w:rsid w:val="00952272"/>
    <w:rsid w:val="0095269C"/>
    <w:rsid w:val="009536E5"/>
    <w:rsid w:val="00953926"/>
    <w:rsid w:val="00954D84"/>
    <w:rsid w:val="00954DBF"/>
    <w:rsid w:val="00962B32"/>
    <w:rsid w:val="00964EE6"/>
    <w:rsid w:val="00964F97"/>
    <w:rsid w:val="00965B45"/>
    <w:rsid w:val="009664FD"/>
    <w:rsid w:val="009706E1"/>
    <w:rsid w:val="00970F99"/>
    <w:rsid w:val="009732F3"/>
    <w:rsid w:val="00974C96"/>
    <w:rsid w:val="009756EA"/>
    <w:rsid w:val="009816FF"/>
    <w:rsid w:val="00982C7A"/>
    <w:rsid w:val="00985510"/>
    <w:rsid w:val="00985747"/>
    <w:rsid w:val="009865C8"/>
    <w:rsid w:val="009909A2"/>
    <w:rsid w:val="00991218"/>
    <w:rsid w:val="0099250A"/>
    <w:rsid w:val="0099287A"/>
    <w:rsid w:val="009931E3"/>
    <w:rsid w:val="00994E5C"/>
    <w:rsid w:val="00995110"/>
    <w:rsid w:val="0099661C"/>
    <w:rsid w:val="00996EAD"/>
    <w:rsid w:val="009A2AF2"/>
    <w:rsid w:val="009A3FFF"/>
    <w:rsid w:val="009A455F"/>
    <w:rsid w:val="009A6E0F"/>
    <w:rsid w:val="009A7384"/>
    <w:rsid w:val="009B1FBE"/>
    <w:rsid w:val="009B366F"/>
    <w:rsid w:val="009B3732"/>
    <w:rsid w:val="009B384B"/>
    <w:rsid w:val="009B416A"/>
    <w:rsid w:val="009B4F5A"/>
    <w:rsid w:val="009B547D"/>
    <w:rsid w:val="009B54A8"/>
    <w:rsid w:val="009B6432"/>
    <w:rsid w:val="009B6FDB"/>
    <w:rsid w:val="009B70E3"/>
    <w:rsid w:val="009C11AD"/>
    <w:rsid w:val="009C4AF0"/>
    <w:rsid w:val="009C5632"/>
    <w:rsid w:val="009C7C87"/>
    <w:rsid w:val="009D07C5"/>
    <w:rsid w:val="009D0AA9"/>
    <w:rsid w:val="009D19CC"/>
    <w:rsid w:val="009D1CBA"/>
    <w:rsid w:val="009D2006"/>
    <w:rsid w:val="009D2D9B"/>
    <w:rsid w:val="009D2E01"/>
    <w:rsid w:val="009D36A5"/>
    <w:rsid w:val="009D3756"/>
    <w:rsid w:val="009D4697"/>
    <w:rsid w:val="009D5AB5"/>
    <w:rsid w:val="009D70EF"/>
    <w:rsid w:val="009D7BBF"/>
    <w:rsid w:val="009D7C65"/>
    <w:rsid w:val="009E0D15"/>
    <w:rsid w:val="009E19E1"/>
    <w:rsid w:val="009E1D44"/>
    <w:rsid w:val="009E3FFB"/>
    <w:rsid w:val="009E47A9"/>
    <w:rsid w:val="009E4EC5"/>
    <w:rsid w:val="009E5471"/>
    <w:rsid w:val="009E56CB"/>
    <w:rsid w:val="009E654E"/>
    <w:rsid w:val="009E6C75"/>
    <w:rsid w:val="009E7C47"/>
    <w:rsid w:val="009E7F57"/>
    <w:rsid w:val="009F051B"/>
    <w:rsid w:val="009F1C4F"/>
    <w:rsid w:val="009F3824"/>
    <w:rsid w:val="009F451E"/>
    <w:rsid w:val="009F4CA6"/>
    <w:rsid w:val="009F4EBE"/>
    <w:rsid w:val="009F501B"/>
    <w:rsid w:val="009F6B69"/>
    <w:rsid w:val="009F7793"/>
    <w:rsid w:val="00A017B4"/>
    <w:rsid w:val="00A01F9E"/>
    <w:rsid w:val="00A022A6"/>
    <w:rsid w:val="00A04FFE"/>
    <w:rsid w:val="00A05012"/>
    <w:rsid w:val="00A05471"/>
    <w:rsid w:val="00A058AC"/>
    <w:rsid w:val="00A0596F"/>
    <w:rsid w:val="00A06FC5"/>
    <w:rsid w:val="00A100C1"/>
    <w:rsid w:val="00A10F71"/>
    <w:rsid w:val="00A11210"/>
    <w:rsid w:val="00A13D5E"/>
    <w:rsid w:val="00A140EF"/>
    <w:rsid w:val="00A14993"/>
    <w:rsid w:val="00A15B63"/>
    <w:rsid w:val="00A15EF5"/>
    <w:rsid w:val="00A15F49"/>
    <w:rsid w:val="00A16348"/>
    <w:rsid w:val="00A163DB"/>
    <w:rsid w:val="00A21C83"/>
    <w:rsid w:val="00A242E6"/>
    <w:rsid w:val="00A2539E"/>
    <w:rsid w:val="00A30741"/>
    <w:rsid w:val="00A30E4D"/>
    <w:rsid w:val="00A31D70"/>
    <w:rsid w:val="00A31D7B"/>
    <w:rsid w:val="00A332C3"/>
    <w:rsid w:val="00A34B22"/>
    <w:rsid w:val="00A34D70"/>
    <w:rsid w:val="00A36179"/>
    <w:rsid w:val="00A366BC"/>
    <w:rsid w:val="00A371D7"/>
    <w:rsid w:val="00A37A02"/>
    <w:rsid w:val="00A37B3B"/>
    <w:rsid w:val="00A40DAB"/>
    <w:rsid w:val="00A41217"/>
    <w:rsid w:val="00A41267"/>
    <w:rsid w:val="00A41646"/>
    <w:rsid w:val="00A41E6E"/>
    <w:rsid w:val="00A41F54"/>
    <w:rsid w:val="00A44EB2"/>
    <w:rsid w:val="00A4547F"/>
    <w:rsid w:val="00A45EAC"/>
    <w:rsid w:val="00A46321"/>
    <w:rsid w:val="00A478C1"/>
    <w:rsid w:val="00A50545"/>
    <w:rsid w:val="00A50CDD"/>
    <w:rsid w:val="00A52696"/>
    <w:rsid w:val="00A52A1B"/>
    <w:rsid w:val="00A52E9C"/>
    <w:rsid w:val="00A53B02"/>
    <w:rsid w:val="00A53DE5"/>
    <w:rsid w:val="00A5404A"/>
    <w:rsid w:val="00A54851"/>
    <w:rsid w:val="00A560A1"/>
    <w:rsid w:val="00A56B69"/>
    <w:rsid w:val="00A57F83"/>
    <w:rsid w:val="00A606B7"/>
    <w:rsid w:val="00A60946"/>
    <w:rsid w:val="00A60A31"/>
    <w:rsid w:val="00A61BA4"/>
    <w:rsid w:val="00A621F4"/>
    <w:rsid w:val="00A642B2"/>
    <w:rsid w:val="00A649B4"/>
    <w:rsid w:val="00A653A2"/>
    <w:rsid w:val="00A66BC1"/>
    <w:rsid w:val="00A67884"/>
    <w:rsid w:val="00A67BDB"/>
    <w:rsid w:val="00A67F9A"/>
    <w:rsid w:val="00A716EC"/>
    <w:rsid w:val="00A71A71"/>
    <w:rsid w:val="00A726BE"/>
    <w:rsid w:val="00A73757"/>
    <w:rsid w:val="00A73C0A"/>
    <w:rsid w:val="00A766FF"/>
    <w:rsid w:val="00A80A36"/>
    <w:rsid w:val="00A82DD3"/>
    <w:rsid w:val="00A84523"/>
    <w:rsid w:val="00A84BF9"/>
    <w:rsid w:val="00A864C3"/>
    <w:rsid w:val="00A86606"/>
    <w:rsid w:val="00A86F18"/>
    <w:rsid w:val="00A86FD9"/>
    <w:rsid w:val="00A876E2"/>
    <w:rsid w:val="00A909E1"/>
    <w:rsid w:val="00A90D87"/>
    <w:rsid w:val="00A920B9"/>
    <w:rsid w:val="00A92B1B"/>
    <w:rsid w:val="00A93B49"/>
    <w:rsid w:val="00A9587D"/>
    <w:rsid w:val="00A97160"/>
    <w:rsid w:val="00A97B99"/>
    <w:rsid w:val="00AA0088"/>
    <w:rsid w:val="00AA0AFC"/>
    <w:rsid w:val="00AA26F2"/>
    <w:rsid w:val="00AA2988"/>
    <w:rsid w:val="00AA29F4"/>
    <w:rsid w:val="00AA384A"/>
    <w:rsid w:val="00AA38CB"/>
    <w:rsid w:val="00AA4BF3"/>
    <w:rsid w:val="00AA4C31"/>
    <w:rsid w:val="00AA59BC"/>
    <w:rsid w:val="00AA632D"/>
    <w:rsid w:val="00AA70E3"/>
    <w:rsid w:val="00AA7153"/>
    <w:rsid w:val="00AB020D"/>
    <w:rsid w:val="00AB0449"/>
    <w:rsid w:val="00AB0F11"/>
    <w:rsid w:val="00AB10F8"/>
    <w:rsid w:val="00AB16D9"/>
    <w:rsid w:val="00AB23C4"/>
    <w:rsid w:val="00AB2906"/>
    <w:rsid w:val="00AB2E72"/>
    <w:rsid w:val="00AB3451"/>
    <w:rsid w:val="00AB4277"/>
    <w:rsid w:val="00AB4D21"/>
    <w:rsid w:val="00AB598D"/>
    <w:rsid w:val="00AB73D5"/>
    <w:rsid w:val="00AC03C2"/>
    <w:rsid w:val="00AC0410"/>
    <w:rsid w:val="00AC04A7"/>
    <w:rsid w:val="00AC1911"/>
    <w:rsid w:val="00AC21DC"/>
    <w:rsid w:val="00AC467D"/>
    <w:rsid w:val="00AC4D96"/>
    <w:rsid w:val="00AC4FF1"/>
    <w:rsid w:val="00AC58E3"/>
    <w:rsid w:val="00AC5CF5"/>
    <w:rsid w:val="00AC5D3B"/>
    <w:rsid w:val="00AC61EA"/>
    <w:rsid w:val="00AC62E6"/>
    <w:rsid w:val="00AC62EA"/>
    <w:rsid w:val="00AC6D56"/>
    <w:rsid w:val="00AC73B2"/>
    <w:rsid w:val="00AC7DAD"/>
    <w:rsid w:val="00AD1589"/>
    <w:rsid w:val="00AD26DB"/>
    <w:rsid w:val="00AD2F25"/>
    <w:rsid w:val="00AD584F"/>
    <w:rsid w:val="00AD6673"/>
    <w:rsid w:val="00AD705C"/>
    <w:rsid w:val="00AD7B34"/>
    <w:rsid w:val="00AE05E1"/>
    <w:rsid w:val="00AE10C9"/>
    <w:rsid w:val="00AE11AF"/>
    <w:rsid w:val="00AE17EF"/>
    <w:rsid w:val="00AE1E12"/>
    <w:rsid w:val="00AE21B4"/>
    <w:rsid w:val="00AE351C"/>
    <w:rsid w:val="00AE3C9E"/>
    <w:rsid w:val="00AE4E30"/>
    <w:rsid w:val="00AE6874"/>
    <w:rsid w:val="00AF0879"/>
    <w:rsid w:val="00AF2231"/>
    <w:rsid w:val="00AF2481"/>
    <w:rsid w:val="00AF2771"/>
    <w:rsid w:val="00AF29B5"/>
    <w:rsid w:val="00AF3367"/>
    <w:rsid w:val="00AF4E04"/>
    <w:rsid w:val="00AF60B1"/>
    <w:rsid w:val="00AF66B0"/>
    <w:rsid w:val="00AF6B1F"/>
    <w:rsid w:val="00AF6DDF"/>
    <w:rsid w:val="00AF779C"/>
    <w:rsid w:val="00AF7E31"/>
    <w:rsid w:val="00B00D2D"/>
    <w:rsid w:val="00B01238"/>
    <w:rsid w:val="00B01453"/>
    <w:rsid w:val="00B0289E"/>
    <w:rsid w:val="00B03D38"/>
    <w:rsid w:val="00B03E38"/>
    <w:rsid w:val="00B077FC"/>
    <w:rsid w:val="00B07EFF"/>
    <w:rsid w:val="00B10AC6"/>
    <w:rsid w:val="00B10F09"/>
    <w:rsid w:val="00B11B14"/>
    <w:rsid w:val="00B11BF7"/>
    <w:rsid w:val="00B11C60"/>
    <w:rsid w:val="00B11E56"/>
    <w:rsid w:val="00B11FB3"/>
    <w:rsid w:val="00B12152"/>
    <w:rsid w:val="00B15486"/>
    <w:rsid w:val="00B16003"/>
    <w:rsid w:val="00B175D2"/>
    <w:rsid w:val="00B1791B"/>
    <w:rsid w:val="00B17B51"/>
    <w:rsid w:val="00B17C88"/>
    <w:rsid w:val="00B17E49"/>
    <w:rsid w:val="00B20C76"/>
    <w:rsid w:val="00B20E4E"/>
    <w:rsid w:val="00B22103"/>
    <w:rsid w:val="00B22E4E"/>
    <w:rsid w:val="00B24725"/>
    <w:rsid w:val="00B24AAA"/>
    <w:rsid w:val="00B30AE0"/>
    <w:rsid w:val="00B310BE"/>
    <w:rsid w:val="00B3198A"/>
    <w:rsid w:val="00B31A74"/>
    <w:rsid w:val="00B34601"/>
    <w:rsid w:val="00B34A17"/>
    <w:rsid w:val="00B36020"/>
    <w:rsid w:val="00B37E81"/>
    <w:rsid w:val="00B40851"/>
    <w:rsid w:val="00B41E8A"/>
    <w:rsid w:val="00B42159"/>
    <w:rsid w:val="00B42915"/>
    <w:rsid w:val="00B42A48"/>
    <w:rsid w:val="00B42C83"/>
    <w:rsid w:val="00B4359F"/>
    <w:rsid w:val="00B457EC"/>
    <w:rsid w:val="00B479F6"/>
    <w:rsid w:val="00B47FFD"/>
    <w:rsid w:val="00B50E01"/>
    <w:rsid w:val="00B53B58"/>
    <w:rsid w:val="00B53D85"/>
    <w:rsid w:val="00B546B6"/>
    <w:rsid w:val="00B56D3F"/>
    <w:rsid w:val="00B56DE5"/>
    <w:rsid w:val="00B56FB6"/>
    <w:rsid w:val="00B6077E"/>
    <w:rsid w:val="00B61384"/>
    <w:rsid w:val="00B62482"/>
    <w:rsid w:val="00B63ECA"/>
    <w:rsid w:val="00B6407D"/>
    <w:rsid w:val="00B64590"/>
    <w:rsid w:val="00B6477F"/>
    <w:rsid w:val="00B65DF9"/>
    <w:rsid w:val="00B6672F"/>
    <w:rsid w:val="00B66CAB"/>
    <w:rsid w:val="00B67281"/>
    <w:rsid w:val="00B6746E"/>
    <w:rsid w:val="00B701EB"/>
    <w:rsid w:val="00B71784"/>
    <w:rsid w:val="00B72BCA"/>
    <w:rsid w:val="00B7312C"/>
    <w:rsid w:val="00B73927"/>
    <w:rsid w:val="00B745AD"/>
    <w:rsid w:val="00B753B7"/>
    <w:rsid w:val="00B755D5"/>
    <w:rsid w:val="00B7595E"/>
    <w:rsid w:val="00B75F54"/>
    <w:rsid w:val="00B76662"/>
    <w:rsid w:val="00B77387"/>
    <w:rsid w:val="00B814CF"/>
    <w:rsid w:val="00B81808"/>
    <w:rsid w:val="00B829C3"/>
    <w:rsid w:val="00B83E4B"/>
    <w:rsid w:val="00B84374"/>
    <w:rsid w:val="00B849A8"/>
    <w:rsid w:val="00B85257"/>
    <w:rsid w:val="00B86B57"/>
    <w:rsid w:val="00B872AD"/>
    <w:rsid w:val="00B92326"/>
    <w:rsid w:val="00B9297F"/>
    <w:rsid w:val="00B93A8C"/>
    <w:rsid w:val="00B9537A"/>
    <w:rsid w:val="00B9685E"/>
    <w:rsid w:val="00BA085F"/>
    <w:rsid w:val="00BA1811"/>
    <w:rsid w:val="00BA3140"/>
    <w:rsid w:val="00BA4279"/>
    <w:rsid w:val="00BA48DE"/>
    <w:rsid w:val="00BA4BAD"/>
    <w:rsid w:val="00BB1089"/>
    <w:rsid w:val="00BB16E9"/>
    <w:rsid w:val="00BB3F32"/>
    <w:rsid w:val="00BB40F3"/>
    <w:rsid w:val="00BB438B"/>
    <w:rsid w:val="00BB5115"/>
    <w:rsid w:val="00BB5921"/>
    <w:rsid w:val="00BB72DD"/>
    <w:rsid w:val="00BB79FA"/>
    <w:rsid w:val="00BC0197"/>
    <w:rsid w:val="00BC0A8D"/>
    <w:rsid w:val="00BC1A67"/>
    <w:rsid w:val="00BC206A"/>
    <w:rsid w:val="00BC2169"/>
    <w:rsid w:val="00BC29A3"/>
    <w:rsid w:val="00BC2D77"/>
    <w:rsid w:val="00BC2ED6"/>
    <w:rsid w:val="00BC3612"/>
    <w:rsid w:val="00BC4882"/>
    <w:rsid w:val="00BC4AE0"/>
    <w:rsid w:val="00BC51ED"/>
    <w:rsid w:val="00BC5D14"/>
    <w:rsid w:val="00BC5E0F"/>
    <w:rsid w:val="00BC6DE7"/>
    <w:rsid w:val="00BC7C4C"/>
    <w:rsid w:val="00BC7D51"/>
    <w:rsid w:val="00BD2475"/>
    <w:rsid w:val="00BD2F9B"/>
    <w:rsid w:val="00BD3E48"/>
    <w:rsid w:val="00BD6988"/>
    <w:rsid w:val="00BD6E0B"/>
    <w:rsid w:val="00BD7691"/>
    <w:rsid w:val="00BD779C"/>
    <w:rsid w:val="00BD7C17"/>
    <w:rsid w:val="00BE1853"/>
    <w:rsid w:val="00BE3243"/>
    <w:rsid w:val="00BE3246"/>
    <w:rsid w:val="00BE365D"/>
    <w:rsid w:val="00BE42EA"/>
    <w:rsid w:val="00BE7744"/>
    <w:rsid w:val="00BF19B2"/>
    <w:rsid w:val="00BF2063"/>
    <w:rsid w:val="00BF2422"/>
    <w:rsid w:val="00BF28B3"/>
    <w:rsid w:val="00C00113"/>
    <w:rsid w:val="00C0046C"/>
    <w:rsid w:val="00C005E7"/>
    <w:rsid w:val="00C01BF9"/>
    <w:rsid w:val="00C03596"/>
    <w:rsid w:val="00C037E9"/>
    <w:rsid w:val="00C0549A"/>
    <w:rsid w:val="00C0561E"/>
    <w:rsid w:val="00C05D4B"/>
    <w:rsid w:val="00C06AF2"/>
    <w:rsid w:val="00C072EC"/>
    <w:rsid w:val="00C10483"/>
    <w:rsid w:val="00C11BC1"/>
    <w:rsid w:val="00C14485"/>
    <w:rsid w:val="00C1501E"/>
    <w:rsid w:val="00C16860"/>
    <w:rsid w:val="00C20691"/>
    <w:rsid w:val="00C219FB"/>
    <w:rsid w:val="00C22896"/>
    <w:rsid w:val="00C2325D"/>
    <w:rsid w:val="00C2333E"/>
    <w:rsid w:val="00C25D20"/>
    <w:rsid w:val="00C27E06"/>
    <w:rsid w:val="00C27F07"/>
    <w:rsid w:val="00C304B0"/>
    <w:rsid w:val="00C306B8"/>
    <w:rsid w:val="00C3074A"/>
    <w:rsid w:val="00C30F90"/>
    <w:rsid w:val="00C32110"/>
    <w:rsid w:val="00C327CD"/>
    <w:rsid w:val="00C3390C"/>
    <w:rsid w:val="00C33D57"/>
    <w:rsid w:val="00C348FF"/>
    <w:rsid w:val="00C35C2C"/>
    <w:rsid w:val="00C3695D"/>
    <w:rsid w:val="00C37DB8"/>
    <w:rsid w:val="00C400A3"/>
    <w:rsid w:val="00C40958"/>
    <w:rsid w:val="00C4322A"/>
    <w:rsid w:val="00C44346"/>
    <w:rsid w:val="00C443E0"/>
    <w:rsid w:val="00C45460"/>
    <w:rsid w:val="00C46858"/>
    <w:rsid w:val="00C46888"/>
    <w:rsid w:val="00C46F02"/>
    <w:rsid w:val="00C47CDC"/>
    <w:rsid w:val="00C50B7C"/>
    <w:rsid w:val="00C51D48"/>
    <w:rsid w:val="00C53A66"/>
    <w:rsid w:val="00C55343"/>
    <w:rsid w:val="00C55B64"/>
    <w:rsid w:val="00C5655E"/>
    <w:rsid w:val="00C56883"/>
    <w:rsid w:val="00C5694D"/>
    <w:rsid w:val="00C61A9D"/>
    <w:rsid w:val="00C62AA5"/>
    <w:rsid w:val="00C63094"/>
    <w:rsid w:val="00C639B1"/>
    <w:rsid w:val="00C6425F"/>
    <w:rsid w:val="00C65511"/>
    <w:rsid w:val="00C65F4F"/>
    <w:rsid w:val="00C66356"/>
    <w:rsid w:val="00C66956"/>
    <w:rsid w:val="00C71647"/>
    <w:rsid w:val="00C71C0F"/>
    <w:rsid w:val="00C738A9"/>
    <w:rsid w:val="00C73EF0"/>
    <w:rsid w:val="00C74FD1"/>
    <w:rsid w:val="00C75249"/>
    <w:rsid w:val="00C76E0D"/>
    <w:rsid w:val="00C80133"/>
    <w:rsid w:val="00C8139F"/>
    <w:rsid w:val="00C818C6"/>
    <w:rsid w:val="00C82B32"/>
    <w:rsid w:val="00C8301A"/>
    <w:rsid w:val="00C84838"/>
    <w:rsid w:val="00C8519F"/>
    <w:rsid w:val="00C858CD"/>
    <w:rsid w:val="00C85C0D"/>
    <w:rsid w:val="00C865B6"/>
    <w:rsid w:val="00C870F1"/>
    <w:rsid w:val="00C8798A"/>
    <w:rsid w:val="00C909ED"/>
    <w:rsid w:val="00C911C3"/>
    <w:rsid w:val="00C9328C"/>
    <w:rsid w:val="00C95A98"/>
    <w:rsid w:val="00C96C29"/>
    <w:rsid w:val="00C97780"/>
    <w:rsid w:val="00CA129D"/>
    <w:rsid w:val="00CA19DC"/>
    <w:rsid w:val="00CA1BB6"/>
    <w:rsid w:val="00CA1E15"/>
    <w:rsid w:val="00CA2501"/>
    <w:rsid w:val="00CA62A1"/>
    <w:rsid w:val="00CA63F0"/>
    <w:rsid w:val="00CB0CC7"/>
    <w:rsid w:val="00CB1174"/>
    <w:rsid w:val="00CB15F3"/>
    <w:rsid w:val="00CB1BBD"/>
    <w:rsid w:val="00CB3B26"/>
    <w:rsid w:val="00CB3D83"/>
    <w:rsid w:val="00CB3ECC"/>
    <w:rsid w:val="00CB41BD"/>
    <w:rsid w:val="00CB4282"/>
    <w:rsid w:val="00CB48C7"/>
    <w:rsid w:val="00CB5645"/>
    <w:rsid w:val="00CB567F"/>
    <w:rsid w:val="00CB571D"/>
    <w:rsid w:val="00CB57A4"/>
    <w:rsid w:val="00CB5B46"/>
    <w:rsid w:val="00CB767A"/>
    <w:rsid w:val="00CB7A02"/>
    <w:rsid w:val="00CC01A7"/>
    <w:rsid w:val="00CC01C7"/>
    <w:rsid w:val="00CC10A1"/>
    <w:rsid w:val="00CC1C9E"/>
    <w:rsid w:val="00CC22D2"/>
    <w:rsid w:val="00CC2C82"/>
    <w:rsid w:val="00CC32AD"/>
    <w:rsid w:val="00CC43F3"/>
    <w:rsid w:val="00CC45E2"/>
    <w:rsid w:val="00CC54EB"/>
    <w:rsid w:val="00CC550C"/>
    <w:rsid w:val="00CC5B8D"/>
    <w:rsid w:val="00CC5D10"/>
    <w:rsid w:val="00CC6586"/>
    <w:rsid w:val="00CD10A4"/>
    <w:rsid w:val="00CD1635"/>
    <w:rsid w:val="00CD2567"/>
    <w:rsid w:val="00CD2B51"/>
    <w:rsid w:val="00CD2CA6"/>
    <w:rsid w:val="00CD3595"/>
    <w:rsid w:val="00CD6C70"/>
    <w:rsid w:val="00CE04F7"/>
    <w:rsid w:val="00CE0E95"/>
    <w:rsid w:val="00CE1217"/>
    <w:rsid w:val="00CE17E9"/>
    <w:rsid w:val="00CE2A68"/>
    <w:rsid w:val="00CE3474"/>
    <w:rsid w:val="00CE3E16"/>
    <w:rsid w:val="00CE3E80"/>
    <w:rsid w:val="00CE4D7F"/>
    <w:rsid w:val="00CE5173"/>
    <w:rsid w:val="00CE766E"/>
    <w:rsid w:val="00CF0415"/>
    <w:rsid w:val="00CF0BFF"/>
    <w:rsid w:val="00CF1CE0"/>
    <w:rsid w:val="00CF2520"/>
    <w:rsid w:val="00CF2660"/>
    <w:rsid w:val="00CF5597"/>
    <w:rsid w:val="00CF5FA2"/>
    <w:rsid w:val="00CF61C6"/>
    <w:rsid w:val="00CF6A3E"/>
    <w:rsid w:val="00CF6B1C"/>
    <w:rsid w:val="00CF7FCE"/>
    <w:rsid w:val="00D01AFA"/>
    <w:rsid w:val="00D025A6"/>
    <w:rsid w:val="00D03E2D"/>
    <w:rsid w:val="00D05598"/>
    <w:rsid w:val="00D05831"/>
    <w:rsid w:val="00D070E3"/>
    <w:rsid w:val="00D075E7"/>
    <w:rsid w:val="00D07BA8"/>
    <w:rsid w:val="00D07CF3"/>
    <w:rsid w:val="00D10A32"/>
    <w:rsid w:val="00D10B74"/>
    <w:rsid w:val="00D10CE0"/>
    <w:rsid w:val="00D12816"/>
    <w:rsid w:val="00D13534"/>
    <w:rsid w:val="00D13D40"/>
    <w:rsid w:val="00D152AB"/>
    <w:rsid w:val="00D157AC"/>
    <w:rsid w:val="00D15978"/>
    <w:rsid w:val="00D15DD9"/>
    <w:rsid w:val="00D1621F"/>
    <w:rsid w:val="00D165AB"/>
    <w:rsid w:val="00D17E6E"/>
    <w:rsid w:val="00D20229"/>
    <w:rsid w:val="00D204AE"/>
    <w:rsid w:val="00D20869"/>
    <w:rsid w:val="00D239B1"/>
    <w:rsid w:val="00D23E69"/>
    <w:rsid w:val="00D252E0"/>
    <w:rsid w:val="00D25F29"/>
    <w:rsid w:val="00D27458"/>
    <w:rsid w:val="00D27848"/>
    <w:rsid w:val="00D31395"/>
    <w:rsid w:val="00D31509"/>
    <w:rsid w:val="00D317A7"/>
    <w:rsid w:val="00D33191"/>
    <w:rsid w:val="00D333A3"/>
    <w:rsid w:val="00D346D0"/>
    <w:rsid w:val="00D35FD5"/>
    <w:rsid w:val="00D36092"/>
    <w:rsid w:val="00D37526"/>
    <w:rsid w:val="00D4076E"/>
    <w:rsid w:val="00D40E78"/>
    <w:rsid w:val="00D41543"/>
    <w:rsid w:val="00D419FE"/>
    <w:rsid w:val="00D41E9C"/>
    <w:rsid w:val="00D425FF"/>
    <w:rsid w:val="00D42D9F"/>
    <w:rsid w:val="00D4381D"/>
    <w:rsid w:val="00D45A4F"/>
    <w:rsid w:val="00D46D30"/>
    <w:rsid w:val="00D508A6"/>
    <w:rsid w:val="00D5404F"/>
    <w:rsid w:val="00D54115"/>
    <w:rsid w:val="00D54648"/>
    <w:rsid w:val="00D55276"/>
    <w:rsid w:val="00D5641C"/>
    <w:rsid w:val="00D568A7"/>
    <w:rsid w:val="00D5768C"/>
    <w:rsid w:val="00D57BE9"/>
    <w:rsid w:val="00D6269C"/>
    <w:rsid w:val="00D62DF6"/>
    <w:rsid w:val="00D62F2A"/>
    <w:rsid w:val="00D638A7"/>
    <w:rsid w:val="00D66C77"/>
    <w:rsid w:val="00D6742A"/>
    <w:rsid w:val="00D70EC3"/>
    <w:rsid w:val="00D714EA"/>
    <w:rsid w:val="00D716CC"/>
    <w:rsid w:val="00D7200B"/>
    <w:rsid w:val="00D73BC7"/>
    <w:rsid w:val="00D73EE9"/>
    <w:rsid w:val="00D75368"/>
    <w:rsid w:val="00D7620C"/>
    <w:rsid w:val="00D77034"/>
    <w:rsid w:val="00D771BB"/>
    <w:rsid w:val="00D80923"/>
    <w:rsid w:val="00D84F46"/>
    <w:rsid w:val="00D85839"/>
    <w:rsid w:val="00D86D81"/>
    <w:rsid w:val="00D900F5"/>
    <w:rsid w:val="00D916FD"/>
    <w:rsid w:val="00D921FC"/>
    <w:rsid w:val="00D93FEA"/>
    <w:rsid w:val="00D947C0"/>
    <w:rsid w:val="00D94F70"/>
    <w:rsid w:val="00D95694"/>
    <w:rsid w:val="00D95C2B"/>
    <w:rsid w:val="00D95E7C"/>
    <w:rsid w:val="00D95EC1"/>
    <w:rsid w:val="00D973AC"/>
    <w:rsid w:val="00D97787"/>
    <w:rsid w:val="00D9791A"/>
    <w:rsid w:val="00D97DCC"/>
    <w:rsid w:val="00DA0633"/>
    <w:rsid w:val="00DA3CD3"/>
    <w:rsid w:val="00DA4020"/>
    <w:rsid w:val="00DA428A"/>
    <w:rsid w:val="00DA4799"/>
    <w:rsid w:val="00DA4F20"/>
    <w:rsid w:val="00DA7087"/>
    <w:rsid w:val="00DA779B"/>
    <w:rsid w:val="00DA7BC2"/>
    <w:rsid w:val="00DB12BD"/>
    <w:rsid w:val="00DB3B0C"/>
    <w:rsid w:val="00DB3EC9"/>
    <w:rsid w:val="00DB4277"/>
    <w:rsid w:val="00DB5409"/>
    <w:rsid w:val="00DB60C2"/>
    <w:rsid w:val="00DB64AB"/>
    <w:rsid w:val="00DB6A23"/>
    <w:rsid w:val="00DB77D9"/>
    <w:rsid w:val="00DC0295"/>
    <w:rsid w:val="00DC031E"/>
    <w:rsid w:val="00DC0ACA"/>
    <w:rsid w:val="00DC0F83"/>
    <w:rsid w:val="00DC2806"/>
    <w:rsid w:val="00DC38E0"/>
    <w:rsid w:val="00DC4690"/>
    <w:rsid w:val="00DC4877"/>
    <w:rsid w:val="00DC5F98"/>
    <w:rsid w:val="00DC63BE"/>
    <w:rsid w:val="00DC71CD"/>
    <w:rsid w:val="00DC780E"/>
    <w:rsid w:val="00DD0258"/>
    <w:rsid w:val="00DD0372"/>
    <w:rsid w:val="00DD16BB"/>
    <w:rsid w:val="00DD2869"/>
    <w:rsid w:val="00DD2A6E"/>
    <w:rsid w:val="00DD42C7"/>
    <w:rsid w:val="00DD4E72"/>
    <w:rsid w:val="00DD5156"/>
    <w:rsid w:val="00DD5A88"/>
    <w:rsid w:val="00DD688F"/>
    <w:rsid w:val="00DD6DF2"/>
    <w:rsid w:val="00DD7659"/>
    <w:rsid w:val="00DD7CE4"/>
    <w:rsid w:val="00DE07A5"/>
    <w:rsid w:val="00DE0EE3"/>
    <w:rsid w:val="00DE189B"/>
    <w:rsid w:val="00DE2A8F"/>
    <w:rsid w:val="00DE4C20"/>
    <w:rsid w:val="00DE4E45"/>
    <w:rsid w:val="00DE5034"/>
    <w:rsid w:val="00DE5EA3"/>
    <w:rsid w:val="00DE6CC7"/>
    <w:rsid w:val="00DF0078"/>
    <w:rsid w:val="00DF1615"/>
    <w:rsid w:val="00DF1DF4"/>
    <w:rsid w:val="00DF278B"/>
    <w:rsid w:val="00DF4973"/>
    <w:rsid w:val="00DF6947"/>
    <w:rsid w:val="00DF70E2"/>
    <w:rsid w:val="00E01327"/>
    <w:rsid w:val="00E015CC"/>
    <w:rsid w:val="00E01CED"/>
    <w:rsid w:val="00E0228D"/>
    <w:rsid w:val="00E045E0"/>
    <w:rsid w:val="00E04894"/>
    <w:rsid w:val="00E060F1"/>
    <w:rsid w:val="00E065D1"/>
    <w:rsid w:val="00E069FB"/>
    <w:rsid w:val="00E06C12"/>
    <w:rsid w:val="00E07B33"/>
    <w:rsid w:val="00E07D50"/>
    <w:rsid w:val="00E12288"/>
    <w:rsid w:val="00E12A7A"/>
    <w:rsid w:val="00E138D9"/>
    <w:rsid w:val="00E13E3D"/>
    <w:rsid w:val="00E140B7"/>
    <w:rsid w:val="00E155EE"/>
    <w:rsid w:val="00E1595F"/>
    <w:rsid w:val="00E1618A"/>
    <w:rsid w:val="00E16559"/>
    <w:rsid w:val="00E20912"/>
    <w:rsid w:val="00E20DB3"/>
    <w:rsid w:val="00E20EBC"/>
    <w:rsid w:val="00E2253B"/>
    <w:rsid w:val="00E248EF"/>
    <w:rsid w:val="00E25BEF"/>
    <w:rsid w:val="00E268A9"/>
    <w:rsid w:val="00E26B79"/>
    <w:rsid w:val="00E30246"/>
    <w:rsid w:val="00E3194E"/>
    <w:rsid w:val="00E32B24"/>
    <w:rsid w:val="00E331F2"/>
    <w:rsid w:val="00E3323A"/>
    <w:rsid w:val="00E345B4"/>
    <w:rsid w:val="00E34A83"/>
    <w:rsid w:val="00E35C18"/>
    <w:rsid w:val="00E3606E"/>
    <w:rsid w:val="00E400C4"/>
    <w:rsid w:val="00E405C3"/>
    <w:rsid w:val="00E410C4"/>
    <w:rsid w:val="00E416A8"/>
    <w:rsid w:val="00E41B30"/>
    <w:rsid w:val="00E421A3"/>
    <w:rsid w:val="00E423FC"/>
    <w:rsid w:val="00E42BBA"/>
    <w:rsid w:val="00E42D6D"/>
    <w:rsid w:val="00E433CF"/>
    <w:rsid w:val="00E4376C"/>
    <w:rsid w:val="00E44496"/>
    <w:rsid w:val="00E44F5E"/>
    <w:rsid w:val="00E4581E"/>
    <w:rsid w:val="00E45AA2"/>
    <w:rsid w:val="00E4649B"/>
    <w:rsid w:val="00E473A1"/>
    <w:rsid w:val="00E5104C"/>
    <w:rsid w:val="00E51274"/>
    <w:rsid w:val="00E52685"/>
    <w:rsid w:val="00E52D28"/>
    <w:rsid w:val="00E53306"/>
    <w:rsid w:val="00E53958"/>
    <w:rsid w:val="00E540E3"/>
    <w:rsid w:val="00E54298"/>
    <w:rsid w:val="00E54650"/>
    <w:rsid w:val="00E553DB"/>
    <w:rsid w:val="00E5726F"/>
    <w:rsid w:val="00E57C32"/>
    <w:rsid w:val="00E611E3"/>
    <w:rsid w:val="00E62839"/>
    <w:rsid w:val="00E62FFF"/>
    <w:rsid w:val="00E63607"/>
    <w:rsid w:val="00E6484E"/>
    <w:rsid w:val="00E64890"/>
    <w:rsid w:val="00E649BA"/>
    <w:rsid w:val="00E64FD8"/>
    <w:rsid w:val="00E650CB"/>
    <w:rsid w:val="00E65F7A"/>
    <w:rsid w:val="00E66129"/>
    <w:rsid w:val="00E6643B"/>
    <w:rsid w:val="00E66503"/>
    <w:rsid w:val="00E67017"/>
    <w:rsid w:val="00E6728C"/>
    <w:rsid w:val="00E675A1"/>
    <w:rsid w:val="00E70165"/>
    <w:rsid w:val="00E70677"/>
    <w:rsid w:val="00E71099"/>
    <w:rsid w:val="00E71495"/>
    <w:rsid w:val="00E71AA8"/>
    <w:rsid w:val="00E722CB"/>
    <w:rsid w:val="00E74224"/>
    <w:rsid w:val="00E74288"/>
    <w:rsid w:val="00E74C29"/>
    <w:rsid w:val="00E74DB3"/>
    <w:rsid w:val="00E8128A"/>
    <w:rsid w:val="00E81DCB"/>
    <w:rsid w:val="00E82C58"/>
    <w:rsid w:val="00E8397F"/>
    <w:rsid w:val="00E83ABE"/>
    <w:rsid w:val="00E85853"/>
    <w:rsid w:val="00E85F5F"/>
    <w:rsid w:val="00E85FAB"/>
    <w:rsid w:val="00E8610B"/>
    <w:rsid w:val="00E86828"/>
    <w:rsid w:val="00E90226"/>
    <w:rsid w:val="00E90DDD"/>
    <w:rsid w:val="00E9149D"/>
    <w:rsid w:val="00E91BA3"/>
    <w:rsid w:val="00E92EE0"/>
    <w:rsid w:val="00E9433A"/>
    <w:rsid w:val="00E9506E"/>
    <w:rsid w:val="00E955BF"/>
    <w:rsid w:val="00E964E5"/>
    <w:rsid w:val="00E974D3"/>
    <w:rsid w:val="00E97C1B"/>
    <w:rsid w:val="00EA3210"/>
    <w:rsid w:val="00EA42AC"/>
    <w:rsid w:val="00EA4D3F"/>
    <w:rsid w:val="00EA64BD"/>
    <w:rsid w:val="00EA6D7E"/>
    <w:rsid w:val="00EA7578"/>
    <w:rsid w:val="00EA7ED4"/>
    <w:rsid w:val="00EB4AA4"/>
    <w:rsid w:val="00EB5C87"/>
    <w:rsid w:val="00EB64B9"/>
    <w:rsid w:val="00EB6921"/>
    <w:rsid w:val="00EB7659"/>
    <w:rsid w:val="00EB76EA"/>
    <w:rsid w:val="00EC4E22"/>
    <w:rsid w:val="00EC4F94"/>
    <w:rsid w:val="00EC67D1"/>
    <w:rsid w:val="00EC6996"/>
    <w:rsid w:val="00EC74DB"/>
    <w:rsid w:val="00EC771A"/>
    <w:rsid w:val="00EC776D"/>
    <w:rsid w:val="00ED12E5"/>
    <w:rsid w:val="00ED3553"/>
    <w:rsid w:val="00ED417F"/>
    <w:rsid w:val="00ED4E54"/>
    <w:rsid w:val="00ED6568"/>
    <w:rsid w:val="00ED668F"/>
    <w:rsid w:val="00ED6F78"/>
    <w:rsid w:val="00ED7FCD"/>
    <w:rsid w:val="00EE05D4"/>
    <w:rsid w:val="00EE05EF"/>
    <w:rsid w:val="00EE0EE9"/>
    <w:rsid w:val="00EE0F62"/>
    <w:rsid w:val="00EE16E5"/>
    <w:rsid w:val="00EE2347"/>
    <w:rsid w:val="00EE2E3F"/>
    <w:rsid w:val="00EE35A7"/>
    <w:rsid w:val="00EE3CD0"/>
    <w:rsid w:val="00EE4142"/>
    <w:rsid w:val="00EE4681"/>
    <w:rsid w:val="00EE47C0"/>
    <w:rsid w:val="00EE5CC4"/>
    <w:rsid w:val="00EE5F91"/>
    <w:rsid w:val="00EE63B1"/>
    <w:rsid w:val="00EE74AE"/>
    <w:rsid w:val="00EF11A5"/>
    <w:rsid w:val="00EF3829"/>
    <w:rsid w:val="00EF3C3D"/>
    <w:rsid w:val="00EF4044"/>
    <w:rsid w:val="00EF5C68"/>
    <w:rsid w:val="00EF6257"/>
    <w:rsid w:val="00F00A38"/>
    <w:rsid w:val="00F00C97"/>
    <w:rsid w:val="00F00C9F"/>
    <w:rsid w:val="00F01E96"/>
    <w:rsid w:val="00F022E1"/>
    <w:rsid w:val="00F02E46"/>
    <w:rsid w:val="00F04DC2"/>
    <w:rsid w:val="00F05688"/>
    <w:rsid w:val="00F05DC5"/>
    <w:rsid w:val="00F07238"/>
    <w:rsid w:val="00F07DBA"/>
    <w:rsid w:val="00F07E63"/>
    <w:rsid w:val="00F11045"/>
    <w:rsid w:val="00F11276"/>
    <w:rsid w:val="00F11567"/>
    <w:rsid w:val="00F12AC8"/>
    <w:rsid w:val="00F13DD9"/>
    <w:rsid w:val="00F15468"/>
    <w:rsid w:val="00F1562C"/>
    <w:rsid w:val="00F157BF"/>
    <w:rsid w:val="00F208E2"/>
    <w:rsid w:val="00F22D0B"/>
    <w:rsid w:val="00F2412B"/>
    <w:rsid w:val="00F25E50"/>
    <w:rsid w:val="00F26DD7"/>
    <w:rsid w:val="00F26F30"/>
    <w:rsid w:val="00F30315"/>
    <w:rsid w:val="00F30867"/>
    <w:rsid w:val="00F31893"/>
    <w:rsid w:val="00F32353"/>
    <w:rsid w:val="00F32641"/>
    <w:rsid w:val="00F3456D"/>
    <w:rsid w:val="00F3538B"/>
    <w:rsid w:val="00F355E4"/>
    <w:rsid w:val="00F36E56"/>
    <w:rsid w:val="00F4012F"/>
    <w:rsid w:val="00F41056"/>
    <w:rsid w:val="00F41649"/>
    <w:rsid w:val="00F41D9D"/>
    <w:rsid w:val="00F41DAF"/>
    <w:rsid w:val="00F42260"/>
    <w:rsid w:val="00F42CCF"/>
    <w:rsid w:val="00F436D2"/>
    <w:rsid w:val="00F43C32"/>
    <w:rsid w:val="00F4471F"/>
    <w:rsid w:val="00F45095"/>
    <w:rsid w:val="00F45AD7"/>
    <w:rsid w:val="00F45EFF"/>
    <w:rsid w:val="00F46C95"/>
    <w:rsid w:val="00F47C65"/>
    <w:rsid w:val="00F5131D"/>
    <w:rsid w:val="00F515E8"/>
    <w:rsid w:val="00F51F16"/>
    <w:rsid w:val="00F51FFF"/>
    <w:rsid w:val="00F53BD1"/>
    <w:rsid w:val="00F5512C"/>
    <w:rsid w:val="00F558DC"/>
    <w:rsid w:val="00F55A52"/>
    <w:rsid w:val="00F563E6"/>
    <w:rsid w:val="00F571EC"/>
    <w:rsid w:val="00F575F4"/>
    <w:rsid w:val="00F57BD5"/>
    <w:rsid w:val="00F60B9F"/>
    <w:rsid w:val="00F61176"/>
    <w:rsid w:val="00F61343"/>
    <w:rsid w:val="00F618BE"/>
    <w:rsid w:val="00F61FA3"/>
    <w:rsid w:val="00F62D7A"/>
    <w:rsid w:val="00F638FF"/>
    <w:rsid w:val="00F64532"/>
    <w:rsid w:val="00F649C4"/>
    <w:rsid w:val="00F64A15"/>
    <w:rsid w:val="00F64FB4"/>
    <w:rsid w:val="00F660E6"/>
    <w:rsid w:val="00F664E7"/>
    <w:rsid w:val="00F668AB"/>
    <w:rsid w:val="00F70E17"/>
    <w:rsid w:val="00F72079"/>
    <w:rsid w:val="00F726C9"/>
    <w:rsid w:val="00F72BA1"/>
    <w:rsid w:val="00F72E9D"/>
    <w:rsid w:val="00F73AD3"/>
    <w:rsid w:val="00F74B5F"/>
    <w:rsid w:val="00F75335"/>
    <w:rsid w:val="00F754A7"/>
    <w:rsid w:val="00F76968"/>
    <w:rsid w:val="00F8010B"/>
    <w:rsid w:val="00F805D5"/>
    <w:rsid w:val="00F80C23"/>
    <w:rsid w:val="00F828DD"/>
    <w:rsid w:val="00F8425C"/>
    <w:rsid w:val="00F87183"/>
    <w:rsid w:val="00F87385"/>
    <w:rsid w:val="00F905B6"/>
    <w:rsid w:val="00F90FC8"/>
    <w:rsid w:val="00F90FE2"/>
    <w:rsid w:val="00F9151A"/>
    <w:rsid w:val="00F92042"/>
    <w:rsid w:val="00F92711"/>
    <w:rsid w:val="00F9311B"/>
    <w:rsid w:val="00F93667"/>
    <w:rsid w:val="00F93E58"/>
    <w:rsid w:val="00F94D0D"/>
    <w:rsid w:val="00F95582"/>
    <w:rsid w:val="00F96091"/>
    <w:rsid w:val="00F97CAD"/>
    <w:rsid w:val="00FA158C"/>
    <w:rsid w:val="00FA3DDF"/>
    <w:rsid w:val="00FA479E"/>
    <w:rsid w:val="00FA4AE9"/>
    <w:rsid w:val="00FA4C7D"/>
    <w:rsid w:val="00FA53E6"/>
    <w:rsid w:val="00FA7763"/>
    <w:rsid w:val="00FA7A8C"/>
    <w:rsid w:val="00FA7BDB"/>
    <w:rsid w:val="00FA7D65"/>
    <w:rsid w:val="00FA7E40"/>
    <w:rsid w:val="00FB010A"/>
    <w:rsid w:val="00FB1768"/>
    <w:rsid w:val="00FB20E1"/>
    <w:rsid w:val="00FB21B0"/>
    <w:rsid w:val="00FB26C2"/>
    <w:rsid w:val="00FB39E0"/>
    <w:rsid w:val="00FB4778"/>
    <w:rsid w:val="00FB49A2"/>
    <w:rsid w:val="00FB57F0"/>
    <w:rsid w:val="00FB59D0"/>
    <w:rsid w:val="00FB59DE"/>
    <w:rsid w:val="00FB5EAB"/>
    <w:rsid w:val="00FB6879"/>
    <w:rsid w:val="00FB71E6"/>
    <w:rsid w:val="00FB7D3F"/>
    <w:rsid w:val="00FC1C71"/>
    <w:rsid w:val="00FC1FBB"/>
    <w:rsid w:val="00FC349F"/>
    <w:rsid w:val="00FC5A71"/>
    <w:rsid w:val="00FC61F8"/>
    <w:rsid w:val="00FC63E9"/>
    <w:rsid w:val="00FC6581"/>
    <w:rsid w:val="00FD0965"/>
    <w:rsid w:val="00FD0DD3"/>
    <w:rsid w:val="00FD171D"/>
    <w:rsid w:val="00FD2D7A"/>
    <w:rsid w:val="00FD34AE"/>
    <w:rsid w:val="00FD47F5"/>
    <w:rsid w:val="00FE00CB"/>
    <w:rsid w:val="00FE0A73"/>
    <w:rsid w:val="00FE0C7E"/>
    <w:rsid w:val="00FE0CA7"/>
    <w:rsid w:val="00FE17E3"/>
    <w:rsid w:val="00FE2F50"/>
    <w:rsid w:val="00FE3180"/>
    <w:rsid w:val="00FE3B69"/>
    <w:rsid w:val="00FE52F0"/>
    <w:rsid w:val="00FE60A6"/>
    <w:rsid w:val="00FE60D3"/>
    <w:rsid w:val="00FE69B3"/>
    <w:rsid w:val="00FE6C7F"/>
    <w:rsid w:val="00FE7760"/>
    <w:rsid w:val="00FE7BFE"/>
    <w:rsid w:val="00FF1111"/>
    <w:rsid w:val="00FF1FA3"/>
    <w:rsid w:val="00FF2E9F"/>
    <w:rsid w:val="00FF4066"/>
    <w:rsid w:val="00FF57F4"/>
    <w:rsid w:val="00FF5FF5"/>
    <w:rsid w:val="00FF7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100C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58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70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70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70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70E3"/>
    <w:rPr>
      <w:sz w:val="18"/>
      <w:szCs w:val="18"/>
    </w:rPr>
  </w:style>
  <w:style w:type="character" w:customStyle="1" w:styleId="fontstyle01">
    <w:name w:val="fontstyle01"/>
    <w:basedOn w:val="a0"/>
    <w:rsid w:val="004D7C31"/>
    <w:rPr>
      <w:rFonts w:ascii="AdvOTbc475f09" w:hAnsi="AdvOTbc475f09" w:hint="default"/>
      <w:b w:val="0"/>
      <w:bCs w:val="0"/>
      <w:i w:val="0"/>
      <w:iCs w:val="0"/>
      <w:color w:val="231F20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35452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5452B"/>
    <w:rPr>
      <w:sz w:val="18"/>
      <w:szCs w:val="18"/>
    </w:rPr>
  </w:style>
  <w:style w:type="table" w:styleId="a9">
    <w:name w:val="Table Grid"/>
    <w:basedOn w:val="a1"/>
    <w:uiPriority w:val="59"/>
    <w:rsid w:val="00F05688"/>
    <w:rPr>
      <w:rFonts w:ascii="Times New Roman" w:eastAsia="微软雅黑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3A054B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3A054B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3A054B"/>
  </w:style>
  <w:style w:type="paragraph" w:styleId="ad">
    <w:name w:val="annotation subject"/>
    <w:basedOn w:val="ab"/>
    <w:next w:val="ab"/>
    <w:link w:val="ae"/>
    <w:uiPriority w:val="99"/>
    <w:semiHidden/>
    <w:unhideWhenUsed/>
    <w:rsid w:val="003A054B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3A054B"/>
    <w:rPr>
      <w:b/>
      <w:bCs/>
    </w:rPr>
  </w:style>
  <w:style w:type="character" w:styleId="af">
    <w:name w:val="Hyperlink"/>
    <w:basedOn w:val="a0"/>
    <w:uiPriority w:val="99"/>
    <w:unhideWhenUsed/>
    <w:rsid w:val="0041292B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41292B"/>
    <w:rPr>
      <w:color w:val="605E5C"/>
      <w:shd w:val="clear" w:color="auto" w:fill="E1DFDD"/>
    </w:rPr>
  </w:style>
  <w:style w:type="paragraph" w:styleId="af0">
    <w:name w:val="Normal (Web)"/>
    <w:basedOn w:val="a"/>
    <w:uiPriority w:val="99"/>
    <w:semiHidden/>
    <w:unhideWhenUsed/>
    <w:rsid w:val="00BA085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1">
    <w:name w:val="List Paragraph"/>
    <w:basedOn w:val="a"/>
    <w:uiPriority w:val="34"/>
    <w:qFormat/>
    <w:rsid w:val="00C05D4B"/>
    <w:pPr>
      <w:ind w:firstLineChars="200" w:firstLine="420"/>
    </w:pPr>
  </w:style>
  <w:style w:type="character" w:customStyle="1" w:styleId="skip">
    <w:name w:val="skip"/>
    <w:basedOn w:val="a0"/>
    <w:rsid w:val="006A794B"/>
  </w:style>
  <w:style w:type="character" w:customStyle="1" w:styleId="apple-converted-space">
    <w:name w:val="apple-converted-space"/>
    <w:basedOn w:val="a0"/>
    <w:rsid w:val="006A794B"/>
  </w:style>
  <w:style w:type="character" w:customStyle="1" w:styleId="authors-list-item">
    <w:name w:val="authors-list-item"/>
    <w:basedOn w:val="a0"/>
    <w:rsid w:val="00BB72DD"/>
  </w:style>
  <w:style w:type="character" w:customStyle="1" w:styleId="author-sup-separator">
    <w:name w:val="author-sup-separator"/>
    <w:basedOn w:val="a0"/>
    <w:rsid w:val="00BB72DD"/>
  </w:style>
  <w:style w:type="character" w:customStyle="1" w:styleId="comma">
    <w:name w:val="comma"/>
    <w:basedOn w:val="a0"/>
    <w:rsid w:val="00BB72DD"/>
  </w:style>
  <w:style w:type="paragraph" w:styleId="HTML">
    <w:name w:val="HTML Preformatted"/>
    <w:basedOn w:val="a"/>
    <w:link w:val="HTML0"/>
    <w:uiPriority w:val="99"/>
    <w:semiHidden/>
    <w:unhideWhenUsed/>
    <w:rsid w:val="00AB345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0">
    <w:name w:val="HTML 预设格式 字符"/>
    <w:basedOn w:val="a0"/>
    <w:link w:val="HTML"/>
    <w:uiPriority w:val="99"/>
    <w:semiHidden/>
    <w:rsid w:val="00AB3451"/>
    <w:rPr>
      <w:rFonts w:ascii="Courier New" w:eastAsia="Times New Roman" w:hAnsi="Courier New" w:cs="Courier New"/>
      <w:kern w:val="0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01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6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60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6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73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01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58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98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264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oleObject" Target="embeddings/oleObject2.bin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BF9BEF-F6D1-4B9D-9054-5F906CD3EA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88</Words>
  <Characters>506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1-07-31T06:37:00Z</dcterms:created>
  <dcterms:modified xsi:type="dcterms:W3CDTF">2021-12-12T15:06:00Z</dcterms:modified>
</cp:coreProperties>
</file>